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C30FF" w14:textId="77777777" w:rsidR="008257AF" w:rsidRDefault="008257AF" w:rsidP="008257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</w:t>
      </w:r>
    </w:p>
    <w:p w14:paraId="2F00752A" w14:textId="77777777" w:rsidR="008257AF" w:rsidRDefault="008257AF" w:rsidP="008257AF">
      <w:pPr>
        <w:rPr>
          <w:rFonts w:ascii="Times New Roman" w:hAnsi="Times New Roman" w:cs="Times New Roman"/>
          <w:b/>
          <w:sz w:val="24"/>
          <w:szCs w:val="24"/>
        </w:rPr>
      </w:pPr>
    </w:p>
    <w:p w14:paraId="3F9B8D85" w14:textId="77777777" w:rsidR="008257AF" w:rsidRPr="00597837" w:rsidRDefault="008257AF" w:rsidP="008257AF">
      <w:pPr>
        <w:rPr>
          <w:rFonts w:ascii="Times New Roman" w:hAnsi="Times New Roman" w:cs="Times New Roman"/>
          <w:b/>
          <w:sz w:val="24"/>
          <w:szCs w:val="24"/>
        </w:rPr>
      </w:pPr>
      <w:r w:rsidRPr="00597837">
        <w:rPr>
          <w:rFonts w:ascii="Times New Roman" w:hAnsi="Times New Roman" w:cs="Times New Roman"/>
          <w:b/>
          <w:sz w:val="24"/>
          <w:szCs w:val="24"/>
        </w:rPr>
        <w:t xml:space="preserve">Association of BMI category with change in children’s physical activity between ages 6 and </w:t>
      </w:r>
      <w:proofErr w:type="gramStart"/>
      <w:r w:rsidRPr="00597837">
        <w:rPr>
          <w:rFonts w:ascii="Times New Roman" w:hAnsi="Times New Roman" w:cs="Times New Roman"/>
          <w:b/>
          <w:sz w:val="24"/>
          <w:szCs w:val="24"/>
        </w:rPr>
        <w:t>11  years</w:t>
      </w:r>
      <w:proofErr w:type="gramEnd"/>
      <w:r w:rsidRPr="00597837">
        <w:rPr>
          <w:rFonts w:ascii="Times New Roman" w:hAnsi="Times New Roman" w:cs="Times New Roman"/>
          <w:b/>
          <w:sz w:val="24"/>
          <w:szCs w:val="24"/>
        </w:rPr>
        <w:t>: a longitudinal study</w:t>
      </w:r>
    </w:p>
    <w:p w14:paraId="4D91092C" w14:textId="77777777" w:rsidR="008257AF" w:rsidRDefault="008257AF" w:rsidP="008257AF">
      <w:pPr>
        <w:rPr>
          <w:rFonts w:ascii="Times New Roman" w:hAnsi="Times New Roman" w:cs="Times New Roman"/>
          <w:sz w:val="24"/>
          <w:szCs w:val="24"/>
        </w:rPr>
      </w:pPr>
      <w:r w:rsidRPr="00597837">
        <w:rPr>
          <w:rFonts w:ascii="Times New Roman" w:hAnsi="Times New Roman" w:cs="Times New Roman"/>
          <w:sz w:val="24"/>
          <w:szCs w:val="24"/>
        </w:rPr>
        <w:t xml:space="preserve">Russell Jago, Ruth Salway, Lydia Emm-Collison, Simon J. Sebire, Janice L. Thompson and Deborah A. Lawlor </w:t>
      </w:r>
    </w:p>
    <w:p w14:paraId="5019BF5D" w14:textId="77777777" w:rsidR="008257AF" w:rsidRDefault="008257AF" w:rsidP="008257A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6CF3F96" w14:textId="77777777" w:rsidR="008257AF" w:rsidRDefault="008257AF" w:rsidP="008257AF">
      <w:pPr>
        <w:rPr>
          <w:rFonts w:ascii="Times New Roman" w:hAnsi="Times New Roman" w:cs="Times New Roman"/>
          <w:sz w:val="24"/>
          <w:szCs w:val="24"/>
        </w:rPr>
      </w:pPr>
    </w:p>
    <w:p w14:paraId="57C70714" w14:textId="77777777" w:rsidR="008257AF" w:rsidRPr="00012BA8" w:rsidRDefault="008257AF" w:rsidP="008257AF">
      <w:pPr>
        <w:rPr>
          <w:rFonts w:ascii="Times New Roman" w:hAnsi="Times New Roman" w:cs="Times New Roman"/>
          <w:sz w:val="24"/>
          <w:szCs w:val="24"/>
        </w:rPr>
      </w:pPr>
      <w:r w:rsidRPr="00012BA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012BA8">
        <w:rPr>
          <w:rFonts w:ascii="Times New Roman" w:hAnsi="Times New Roman" w:cs="Times New Roman"/>
          <w:sz w:val="24"/>
          <w:szCs w:val="24"/>
        </w:rPr>
        <w:t>: Movement between</w:t>
      </w:r>
      <w:r>
        <w:rPr>
          <w:rFonts w:ascii="Times New Roman" w:hAnsi="Times New Roman" w:cs="Times New Roman"/>
          <w:sz w:val="24"/>
          <w:szCs w:val="24"/>
        </w:rPr>
        <w:t xml:space="preserve"> healthy</w:t>
      </w:r>
      <w:r w:rsidRPr="00012BA8">
        <w:rPr>
          <w:rFonts w:ascii="Times New Roman" w:hAnsi="Times New Roman" w:cs="Times New Roman"/>
          <w:sz w:val="24"/>
          <w:szCs w:val="24"/>
        </w:rPr>
        <w:t>, overweight and obese categor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675CD7" w14:textId="77777777" w:rsidR="008257AF" w:rsidRDefault="008257AF" w:rsidP="008257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:  Associations with change in MVPA over time: models for all data, by gender and by household education</w:t>
      </w:r>
    </w:p>
    <w:p w14:paraId="5D615E06" w14:textId="77777777" w:rsidR="008257AF" w:rsidRDefault="008257AF" w:rsidP="008257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:  Associations with change in sedentary time over time: models for all data, by gender and by household education</w:t>
      </w:r>
    </w:p>
    <w:p w14:paraId="7B60F5AD" w14:textId="77777777" w:rsidR="008257AF" w:rsidRDefault="008257AF" w:rsidP="008257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:</w:t>
      </w:r>
      <w:r w:rsidRPr="00E017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ociations of BMI category with change in MVPA over time: full model details</w:t>
      </w:r>
    </w:p>
    <w:p w14:paraId="51BDE475" w14:textId="77777777" w:rsidR="008257AF" w:rsidRDefault="008257AF" w:rsidP="008257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5:</w:t>
      </w:r>
      <w:r w:rsidRPr="00E017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ociations of BMI category with change in sedentary time over time: full model details</w:t>
      </w:r>
    </w:p>
    <w:p w14:paraId="7CF24B05" w14:textId="104191FF" w:rsidR="008257AF" w:rsidRDefault="00A0770E" w:rsidP="008257AF">
      <w:pPr>
        <w:rPr>
          <w:rFonts w:ascii="Times New Roman" w:hAnsi="Times New Roman" w:cs="Times New Roman"/>
          <w:sz w:val="24"/>
          <w:szCs w:val="24"/>
        </w:rPr>
      </w:pPr>
      <w:r w:rsidRPr="00A0770E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0770E">
        <w:rPr>
          <w:rFonts w:ascii="Times New Roman" w:hAnsi="Times New Roman" w:cs="Times New Roman"/>
          <w:sz w:val="24"/>
          <w:szCs w:val="24"/>
        </w:rPr>
        <w:t>: Change in MVPA and sedentary time over time by BMI category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A0770E">
        <w:rPr>
          <w:rFonts w:ascii="Times New Roman" w:hAnsi="Times New Roman" w:cs="Times New Roman"/>
          <w:sz w:val="24"/>
          <w:szCs w:val="24"/>
        </w:rPr>
        <w:t xml:space="preserve"> 3 valid weekdays and 2 valid weekends</w:t>
      </w:r>
      <w:r>
        <w:rPr>
          <w:rFonts w:ascii="Times New Roman" w:hAnsi="Times New Roman" w:cs="Times New Roman"/>
          <w:sz w:val="24"/>
          <w:szCs w:val="24"/>
        </w:rPr>
        <w:t>: sensitivity analysis</w:t>
      </w:r>
      <w:r w:rsidR="008257AF">
        <w:rPr>
          <w:rFonts w:ascii="Times New Roman" w:hAnsi="Times New Roman" w:cs="Times New Roman"/>
          <w:sz w:val="24"/>
          <w:szCs w:val="24"/>
        </w:rPr>
        <w:br w:type="page"/>
      </w:r>
    </w:p>
    <w:p w14:paraId="7634FBF2" w14:textId="77777777" w:rsidR="008257AF" w:rsidRPr="00A0770E" w:rsidRDefault="008257AF" w:rsidP="008257AF">
      <w:pPr>
        <w:rPr>
          <w:rFonts w:ascii="Times New Roman" w:hAnsi="Times New Roman" w:cs="Times New Roman"/>
          <w:b/>
          <w:sz w:val="24"/>
          <w:szCs w:val="24"/>
        </w:rPr>
      </w:pPr>
      <w:r w:rsidRPr="00A0770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: Movement between healthy, overweight and obese categori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134"/>
        <w:gridCol w:w="1559"/>
        <w:gridCol w:w="1276"/>
        <w:gridCol w:w="1276"/>
      </w:tblGrid>
      <w:tr w:rsidR="008257AF" w:rsidRPr="00012BA8" w14:paraId="34701119" w14:textId="77777777" w:rsidTr="006807CD">
        <w:tc>
          <w:tcPr>
            <w:tcW w:w="1555" w:type="dxa"/>
          </w:tcPr>
          <w:p w14:paraId="69B259F0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3"/>
          </w:tcPr>
          <w:p w14:paraId="7A314318" w14:textId="77777777" w:rsidR="008257AF" w:rsidRPr="00012BA8" w:rsidRDefault="008257AF" w:rsidP="00680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of age 6 category at age 9</w:t>
            </w:r>
          </w:p>
        </w:tc>
        <w:tc>
          <w:tcPr>
            <w:tcW w:w="1276" w:type="dxa"/>
          </w:tcPr>
          <w:p w14:paraId="4EE7FA09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7AF" w:rsidRPr="00012BA8" w14:paraId="337140A4" w14:textId="77777777" w:rsidTr="006807CD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14:paraId="4A4CC027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7D746A5C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BA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215596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BA8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77DD5998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BA8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01C31109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at age 6</w:t>
            </w:r>
          </w:p>
        </w:tc>
      </w:tr>
      <w:tr w:rsidR="008257AF" w:rsidRPr="00012BA8" w14:paraId="135F3065" w14:textId="77777777" w:rsidTr="006807CD"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14:paraId="1AC99A2A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BA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432C0BC8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CCDF49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4D9EAF03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5BACE878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</w:tr>
      <w:tr w:rsidR="008257AF" w:rsidRPr="00012BA8" w14:paraId="3A33FF2A" w14:textId="77777777" w:rsidTr="006807CD">
        <w:tc>
          <w:tcPr>
            <w:tcW w:w="1555" w:type="dxa"/>
            <w:tcBorders>
              <w:right w:val="single" w:sz="4" w:space="0" w:color="auto"/>
            </w:tcBorders>
          </w:tcPr>
          <w:p w14:paraId="45D03C47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BA8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0A5425D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1559" w:type="dxa"/>
          </w:tcPr>
          <w:p w14:paraId="3EEFCA12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027D7AE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%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389D818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</w:tr>
      <w:tr w:rsidR="008257AF" w:rsidRPr="00012BA8" w14:paraId="110E8AB0" w14:textId="77777777" w:rsidTr="006807CD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14:paraId="77D0BE0E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BA8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1E180A16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47B028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283DB0EB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61B8FEA9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8257AF" w:rsidRPr="00012BA8" w14:paraId="450099DB" w14:textId="77777777" w:rsidTr="006807CD"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14:paraId="75EB4DFD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at age 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F1BCAC2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3E6B63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1DAA98EC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34B9550D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431B40FF" w14:textId="77777777" w:rsidR="008257AF" w:rsidRDefault="008257AF" w:rsidP="008257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se are row percentages, so for example, of those who were overweight at age 6, 32% were still overweight at age 9.</w:t>
      </w:r>
    </w:p>
    <w:p w14:paraId="079959B2" w14:textId="77777777" w:rsidR="008257AF" w:rsidRPr="00012BA8" w:rsidRDefault="008257AF" w:rsidP="008257A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134"/>
        <w:gridCol w:w="1559"/>
        <w:gridCol w:w="1276"/>
        <w:gridCol w:w="1276"/>
      </w:tblGrid>
      <w:tr w:rsidR="008257AF" w:rsidRPr="00012BA8" w14:paraId="6F6792AF" w14:textId="77777777" w:rsidTr="006807CD">
        <w:tc>
          <w:tcPr>
            <w:tcW w:w="1555" w:type="dxa"/>
          </w:tcPr>
          <w:p w14:paraId="2112BA16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3"/>
          </w:tcPr>
          <w:p w14:paraId="6679AF36" w14:textId="77777777" w:rsidR="008257AF" w:rsidRPr="00012BA8" w:rsidRDefault="008257AF" w:rsidP="00680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of age 6 category at age 11</w:t>
            </w:r>
          </w:p>
        </w:tc>
        <w:tc>
          <w:tcPr>
            <w:tcW w:w="1276" w:type="dxa"/>
          </w:tcPr>
          <w:p w14:paraId="6543A6EC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7AF" w:rsidRPr="00012BA8" w14:paraId="5FF20647" w14:textId="77777777" w:rsidTr="006807CD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14:paraId="73733370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2589573C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BA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E462E7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BA8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74B3040B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BA8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12AF08D1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at age 9</w:t>
            </w:r>
          </w:p>
        </w:tc>
      </w:tr>
      <w:tr w:rsidR="008257AF" w:rsidRPr="00012BA8" w14:paraId="24C5FA88" w14:textId="77777777" w:rsidTr="006807CD"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14:paraId="62E7AF27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BA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6D375171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3C59ED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6C52DF4B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424D2660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%</w:t>
            </w:r>
          </w:p>
        </w:tc>
      </w:tr>
      <w:tr w:rsidR="008257AF" w:rsidRPr="00012BA8" w14:paraId="376FA2C1" w14:textId="77777777" w:rsidTr="006807CD">
        <w:tc>
          <w:tcPr>
            <w:tcW w:w="1555" w:type="dxa"/>
            <w:tcBorders>
              <w:right w:val="single" w:sz="4" w:space="0" w:color="auto"/>
            </w:tcBorders>
          </w:tcPr>
          <w:p w14:paraId="5A28FC16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BA8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15BB92C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1559" w:type="dxa"/>
          </w:tcPr>
          <w:p w14:paraId="66DBBD60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6FCF766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1ABD0A3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</w:tr>
      <w:tr w:rsidR="008257AF" w:rsidRPr="00012BA8" w14:paraId="21552CFA" w14:textId="77777777" w:rsidTr="006807CD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14:paraId="50C3A007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BA8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7BDF1C2F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4929A4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46CF4814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190CF665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</w:tr>
      <w:tr w:rsidR="008257AF" w:rsidRPr="00012BA8" w14:paraId="5E17019E" w14:textId="77777777" w:rsidTr="006807CD"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14:paraId="5BAB33B5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at age 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1EB8C22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6BC4F9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45706F61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056DBDCC" w14:textId="77777777" w:rsidR="008257AF" w:rsidRPr="00012BA8" w:rsidRDefault="008257AF" w:rsidP="0068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33A5E151" w14:textId="77777777" w:rsidR="008257AF" w:rsidRDefault="008257AF" w:rsidP="008257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se are row percentages, so for example, of those who were overweight at age 9, 45% were still overweight at age 11.</w:t>
      </w:r>
    </w:p>
    <w:p w14:paraId="7DC1AEDF" w14:textId="77777777" w:rsidR="008257AF" w:rsidRPr="00012BA8" w:rsidRDefault="008257AF" w:rsidP="008257AF">
      <w:pPr>
        <w:rPr>
          <w:rFonts w:ascii="Times New Roman" w:hAnsi="Times New Roman" w:cs="Times New Roman"/>
          <w:sz w:val="24"/>
          <w:szCs w:val="24"/>
        </w:rPr>
      </w:pPr>
    </w:p>
    <w:p w14:paraId="02220137" w14:textId="77777777" w:rsidR="008257AF" w:rsidRDefault="008257AF" w:rsidP="008257AF">
      <w:pPr>
        <w:rPr>
          <w:rFonts w:ascii="Times New Roman" w:hAnsi="Times New Roman" w:cs="Times New Roman"/>
          <w:sz w:val="24"/>
          <w:szCs w:val="24"/>
        </w:rPr>
        <w:sectPr w:rsidR="008257A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3D1FD9" w14:textId="12A23F2F" w:rsidR="008257AF" w:rsidRPr="00A0770E" w:rsidRDefault="008257AF" w:rsidP="008257AF">
      <w:pPr>
        <w:rPr>
          <w:rFonts w:ascii="Times New Roman" w:hAnsi="Times New Roman" w:cs="Times New Roman"/>
          <w:b/>
          <w:sz w:val="24"/>
          <w:szCs w:val="24"/>
        </w:rPr>
      </w:pPr>
      <w:r w:rsidRPr="00A0770E">
        <w:rPr>
          <w:rFonts w:ascii="Times New Roman" w:hAnsi="Times New Roman" w:cs="Times New Roman"/>
          <w:b/>
          <w:sz w:val="24"/>
          <w:szCs w:val="24"/>
        </w:rPr>
        <w:lastRenderedPageBreak/>
        <w:t>Table S2:  Associations with change in MVPA over time: models for all data, by gender and by household edu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"/>
        <w:gridCol w:w="2409"/>
        <w:gridCol w:w="987"/>
        <w:gridCol w:w="1056"/>
        <w:gridCol w:w="1985"/>
        <w:gridCol w:w="1134"/>
        <w:gridCol w:w="283"/>
        <w:gridCol w:w="1134"/>
        <w:gridCol w:w="1984"/>
        <w:gridCol w:w="1134"/>
      </w:tblGrid>
      <w:tr w:rsidR="008257AF" w:rsidRPr="00012BA8" w14:paraId="458429B9" w14:textId="77777777" w:rsidTr="006807CD">
        <w:tc>
          <w:tcPr>
            <w:tcW w:w="285" w:type="dxa"/>
          </w:tcPr>
          <w:p w14:paraId="74FBB00E" w14:textId="77777777" w:rsidR="008257AF" w:rsidRPr="00012BA8" w:rsidRDefault="008257AF" w:rsidP="006807CD"/>
        </w:tc>
        <w:tc>
          <w:tcPr>
            <w:tcW w:w="3396" w:type="dxa"/>
            <w:gridSpan w:val="2"/>
          </w:tcPr>
          <w:p w14:paraId="769DFC53" w14:textId="77777777" w:rsidR="008257AF" w:rsidRPr="006E3085" w:rsidRDefault="008257AF" w:rsidP="006807CD"/>
        </w:tc>
        <w:tc>
          <w:tcPr>
            <w:tcW w:w="4175" w:type="dxa"/>
            <w:gridSpan w:val="3"/>
            <w:tcBorders>
              <w:bottom w:val="single" w:sz="4" w:space="0" w:color="auto"/>
            </w:tcBorders>
          </w:tcPr>
          <w:p w14:paraId="25E5E414" w14:textId="77777777" w:rsidR="008257AF" w:rsidRPr="00012BA8" w:rsidRDefault="008257AF" w:rsidP="006807CD">
            <w:pPr>
              <w:jc w:val="center"/>
            </w:pPr>
            <w:r>
              <w:t>Weekday</w:t>
            </w:r>
          </w:p>
        </w:tc>
        <w:tc>
          <w:tcPr>
            <w:tcW w:w="283" w:type="dxa"/>
          </w:tcPr>
          <w:p w14:paraId="7F6BAAB4" w14:textId="77777777" w:rsidR="008257AF" w:rsidRPr="00012BA8" w:rsidRDefault="008257AF" w:rsidP="006807CD">
            <w:pPr>
              <w:jc w:val="center"/>
            </w:pP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</w:tcPr>
          <w:p w14:paraId="6080BA9E" w14:textId="77777777" w:rsidR="008257AF" w:rsidRPr="00012BA8" w:rsidRDefault="008257AF" w:rsidP="006807CD">
            <w:pPr>
              <w:jc w:val="center"/>
            </w:pPr>
            <w:r>
              <w:t>Weekend</w:t>
            </w:r>
          </w:p>
        </w:tc>
      </w:tr>
      <w:tr w:rsidR="008257AF" w:rsidRPr="00012BA8" w14:paraId="562EB634" w14:textId="77777777" w:rsidTr="006807CD">
        <w:tc>
          <w:tcPr>
            <w:tcW w:w="285" w:type="dxa"/>
            <w:tcBorders>
              <w:bottom w:val="single" w:sz="4" w:space="0" w:color="auto"/>
            </w:tcBorders>
          </w:tcPr>
          <w:p w14:paraId="7A416E61" w14:textId="77777777" w:rsidR="008257AF" w:rsidRPr="00012BA8" w:rsidRDefault="008257AF" w:rsidP="006807CD"/>
        </w:tc>
        <w:tc>
          <w:tcPr>
            <w:tcW w:w="3396" w:type="dxa"/>
            <w:gridSpan w:val="2"/>
            <w:tcBorders>
              <w:bottom w:val="single" w:sz="4" w:space="0" w:color="auto"/>
            </w:tcBorders>
          </w:tcPr>
          <w:p w14:paraId="3B3466B7" w14:textId="77777777" w:rsidR="008257AF" w:rsidRPr="006E3085" w:rsidRDefault="008257AF" w:rsidP="006807CD"/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64554E79" w14:textId="77777777" w:rsidR="008257AF" w:rsidRPr="00012BA8" w:rsidRDefault="008257AF" w:rsidP="006807CD">
            <w:pPr>
              <w:jc w:val="center"/>
            </w:pPr>
            <w:r w:rsidRPr="00012BA8">
              <w:t>Es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B0698D" w14:textId="77777777" w:rsidR="008257AF" w:rsidRPr="00012BA8" w:rsidRDefault="008257AF" w:rsidP="006807CD">
            <w:pPr>
              <w:jc w:val="center"/>
            </w:pPr>
            <w:r w:rsidRPr="00012BA8"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CE07CA" w14:textId="77777777" w:rsidR="008257AF" w:rsidRPr="00012BA8" w:rsidRDefault="008257AF" w:rsidP="006807CD">
            <w:pPr>
              <w:jc w:val="center"/>
            </w:pPr>
            <w:r>
              <w:t>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C0D8163" w14:textId="77777777" w:rsidR="008257AF" w:rsidRPr="00012BA8" w:rsidRDefault="008257AF" w:rsidP="006807CD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2984DD" w14:textId="77777777" w:rsidR="008257AF" w:rsidRPr="00012BA8" w:rsidRDefault="008257AF" w:rsidP="006807CD">
            <w:pPr>
              <w:jc w:val="center"/>
            </w:pPr>
            <w:r w:rsidRPr="00012BA8">
              <w:t>Es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CDADA37" w14:textId="77777777" w:rsidR="008257AF" w:rsidRPr="00012BA8" w:rsidRDefault="008257AF" w:rsidP="006807CD">
            <w:pPr>
              <w:jc w:val="center"/>
            </w:pPr>
            <w:r w:rsidRPr="00012BA8"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F25834" w14:textId="77777777" w:rsidR="008257AF" w:rsidRPr="00012BA8" w:rsidRDefault="008257AF" w:rsidP="006807CD">
            <w:pPr>
              <w:jc w:val="center"/>
            </w:pPr>
            <w:r>
              <w:t>p-value</w:t>
            </w:r>
          </w:p>
        </w:tc>
      </w:tr>
      <w:tr w:rsidR="008257AF" w:rsidRPr="00012BA8" w14:paraId="122AF58F" w14:textId="77777777" w:rsidTr="006807CD">
        <w:tc>
          <w:tcPr>
            <w:tcW w:w="36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10D7B5" w14:textId="53D2C61F" w:rsidR="008257AF" w:rsidRPr="006E3085" w:rsidRDefault="008257AF" w:rsidP="006807CD">
            <w:pPr>
              <w:rPr>
                <w:b/>
              </w:rPr>
            </w:pPr>
            <w:r w:rsidRPr="006E3085">
              <w:rPr>
                <w:b/>
              </w:rPr>
              <w:t>Model 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76302D64" w14:textId="1EC2697A" w:rsidR="008257AF" w:rsidRPr="006E3085" w:rsidRDefault="008257AF" w:rsidP="006807CD">
            <w:pPr>
              <w:jc w:val="right"/>
              <w:rPr>
                <w:b/>
              </w:rPr>
            </w:pPr>
            <w:r>
              <w:rPr>
                <w:b/>
              </w:rPr>
              <w:t>n=1</w:t>
            </w:r>
            <w:r w:rsidR="001D60FD">
              <w:rPr>
                <w:b/>
              </w:rPr>
              <w:t>924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4A5216" w14:textId="09BD619A" w:rsidR="008257AF" w:rsidRPr="006E3085" w:rsidRDefault="008257AF" w:rsidP="006807CD">
            <w:pPr>
              <w:jc w:val="right"/>
              <w:rPr>
                <w:b/>
              </w:rPr>
            </w:pPr>
            <w:r>
              <w:rPr>
                <w:b/>
              </w:rPr>
              <w:t>n=17</w:t>
            </w:r>
            <w:r w:rsidR="001D60FD">
              <w:rPr>
                <w:b/>
              </w:rPr>
              <w:t>73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3BDA1B" w14:textId="77777777" w:rsidR="008257AF" w:rsidRPr="006E3085" w:rsidRDefault="008257AF" w:rsidP="006807CD">
            <w:pPr>
              <w:jc w:val="right"/>
              <w:rPr>
                <w:b/>
              </w:rPr>
            </w:pPr>
          </w:p>
        </w:tc>
      </w:tr>
      <w:tr w:rsidR="008257AF" w:rsidRPr="00012BA8" w14:paraId="1E2D046C" w14:textId="77777777" w:rsidTr="006807CD">
        <w:tc>
          <w:tcPr>
            <w:tcW w:w="3681" w:type="dxa"/>
            <w:gridSpan w:val="3"/>
            <w:tcBorders>
              <w:top w:val="single" w:sz="4" w:space="0" w:color="auto"/>
            </w:tcBorders>
          </w:tcPr>
          <w:p w14:paraId="151B27D3" w14:textId="77777777" w:rsidR="008257AF" w:rsidRPr="006E3085" w:rsidRDefault="008257AF" w:rsidP="006807CD">
            <w:r w:rsidRPr="006E3085">
              <w:t>Mean MVPA at age 6 (min/day)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4DD377F5" w14:textId="2ACE59DA" w:rsidR="008257AF" w:rsidRPr="006E3085" w:rsidRDefault="008257AF" w:rsidP="006807CD">
            <w:pPr>
              <w:jc w:val="right"/>
            </w:pPr>
            <w:r>
              <w:t>69.</w:t>
            </w:r>
            <w:r w:rsidR="001D60FD">
              <w:t>2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4ADD595" w14:textId="4106C0B7" w:rsidR="008257AF" w:rsidRPr="006E3085" w:rsidRDefault="008257AF" w:rsidP="006807CD">
            <w:pPr>
              <w:jc w:val="right"/>
            </w:pPr>
            <w:r>
              <w:t>(</w:t>
            </w:r>
            <w:r w:rsidR="001D60FD">
              <w:t>67.59, 70.98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E79E54" w14:textId="77777777" w:rsidR="008257AF" w:rsidRPr="006E3085" w:rsidRDefault="008257AF" w:rsidP="006807CD">
            <w:pPr>
              <w:jc w:val="right"/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FB1D741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9BB12E" w14:textId="35F28908" w:rsidR="008257AF" w:rsidRPr="006E3085" w:rsidRDefault="008257AF" w:rsidP="006807CD">
            <w:pPr>
              <w:jc w:val="right"/>
            </w:pPr>
            <w:r w:rsidRPr="006E3085">
              <w:t>68.</w:t>
            </w:r>
            <w:r w:rsidR="001D60FD">
              <w:t>5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E90003" w14:textId="66BB63B0" w:rsidR="008257AF" w:rsidRPr="006E3085" w:rsidRDefault="008257AF" w:rsidP="006807CD">
            <w:pPr>
              <w:jc w:val="right"/>
            </w:pPr>
            <w:r>
              <w:t>(</w:t>
            </w:r>
            <w:r w:rsidRPr="006E3085">
              <w:t>66.</w:t>
            </w:r>
            <w:r w:rsidR="001D60FD">
              <w:t>38</w:t>
            </w:r>
            <w:r w:rsidRPr="006E3085">
              <w:t>, 70.</w:t>
            </w:r>
            <w:r w:rsidR="001D60FD">
              <w:t>65</w:t>
            </w:r>
            <w:r w:rsidRPr="006E3085"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B245D0" w14:textId="77777777" w:rsidR="008257AF" w:rsidRPr="006E3085" w:rsidRDefault="008257AF" w:rsidP="006807CD">
            <w:pPr>
              <w:jc w:val="right"/>
            </w:pPr>
          </w:p>
        </w:tc>
      </w:tr>
      <w:tr w:rsidR="008257AF" w:rsidRPr="00012BA8" w14:paraId="440CBADF" w14:textId="77777777" w:rsidTr="006807CD">
        <w:tc>
          <w:tcPr>
            <w:tcW w:w="3681" w:type="dxa"/>
            <w:gridSpan w:val="3"/>
            <w:tcBorders>
              <w:bottom w:val="single" w:sz="4" w:space="0" w:color="auto"/>
            </w:tcBorders>
          </w:tcPr>
          <w:p w14:paraId="400F5E21" w14:textId="77777777" w:rsidR="008257AF" w:rsidRPr="006E3085" w:rsidRDefault="008257AF" w:rsidP="006807CD">
            <w:r w:rsidRPr="006E3085">
              <w:t>Change in MVPA (min/day/year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289AE8FD" w14:textId="3ED79631" w:rsidR="008257AF" w:rsidRPr="006E3085" w:rsidRDefault="008257AF" w:rsidP="006807CD">
            <w:pPr>
              <w:jc w:val="right"/>
            </w:pPr>
            <w:r>
              <w:t>-2.1</w:t>
            </w:r>
            <w:r w:rsidR="001D60FD">
              <w:t>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9E8F2F2" w14:textId="4E44CBC4" w:rsidR="008257AF" w:rsidRPr="006E3085" w:rsidRDefault="008257AF" w:rsidP="006807CD">
            <w:pPr>
              <w:jc w:val="right"/>
            </w:pPr>
            <w:r>
              <w:t>(-2.</w:t>
            </w:r>
            <w:r w:rsidR="001D60FD">
              <w:t>49, -1.85</w:t>
            </w:r>
            <w: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BD213A" w14:textId="77777777" w:rsidR="008257AF" w:rsidRPr="006E3085" w:rsidRDefault="008257AF" w:rsidP="006807CD">
            <w:pPr>
              <w:jc w:val="right"/>
            </w:pPr>
            <w:r>
              <w:t>&lt;0.000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AB09CD0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7CC33D" w14:textId="220D7E4B" w:rsidR="008257AF" w:rsidRPr="006E3085" w:rsidRDefault="008257AF" w:rsidP="006807CD">
            <w:pPr>
              <w:jc w:val="right"/>
            </w:pPr>
            <w:r>
              <w:t>-3.</w:t>
            </w:r>
            <w:r w:rsidR="001D60FD">
              <w:t>1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15AAF50" w14:textId="56932B09" w:rsidR="008257AF" w:rsidRPr="006E3085" w:rsidRDefault="008257AF" w:rsidP="006807CD">
            <w:pPr>
              <w:jc w:val="right"/>
            </w:pPr>
            <w:r>
              <w:t>(-3.5</w:t>
            </w:r>
            <w:r w:rsidR="001D60FD">
              <w:t>8</w:t>
            </w:r>
            <w:r>
              <w:t>, -2.</w:t>
            </w:r>
            <w:r w:rsidR="001D60FD">
              <w:t>61</w:t>
            </w:r>
            <w: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0453B9" w14:textId="77777777" w:rsidR="008257AF" w:rsidRPr="006E3085" w:rsidRDefault="008257AF" w:rsidP="006807CD">
            <w:pPr>
              <w:jc w:val="right"/>
            </w:pPr>
            <w:r>
              <w:t>&lt;0.0005</w:t>
            </w:r>
          </w:p>
        </w:tc>
      </w:tr>
      <w:tr w:rsidR="008257AF" w:rsidRPr="00012BA8" w14:paraId="5254C1F4" w14:textId="77777777" w:rsidTr="006807CD"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69CE9C" w14:textId="2468640B" w:rsidR="008257AF" w:rsidRPr="006E3085" w:rsidRDefault="008257AF" w:rsidP="006807CD">
            <w:pPr>
              <w:rPr>
                <w:b/>
              </w:rPr>
            </w:pPr>
            <w:r w:rsidRPr="006E3085">
              <w:rPr>
                <w:b/>
              </w:rPr>
              <w:t>Model 2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280917" w14:textId="75AEE691" w:rsidR="008257AF" w:rsidRPr="006E3085" w:rsidRDefault="008257AF" w:rsidP="006807CD">
            <w:pPr>
              <w:jc w:val="right"/>
              <w:rPr>
                <w:b/>
              </w:rPr>
            </w:pPr>
            <w:r>
              <w:rPr>
                <w:b/>
              </w:rPr>
              <w:t>n=1</w:t>
            </w:r>
            <w:r w:rsidR="001D60FD">
              <w:rPr>
                <w:b/>
              </w:rPr>
              <w:t>924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F1B011" w14:textId="1505D228" w:rsidR="008257AF" w:rsidRPr="006E3085" w:rsidRDefault="008257AF" w:rsidP="006807CD">
            <w:pPr>
              <w:jc w:val="right"/>
              <w:rPr>
                <w:b/>
              </w:rPr>
            </w:pPr>
            <w:r>
              <w:rPr>
                <w:b/>
              </w:rPr>
              <w:t>n=17</w:t>
            </w:r>
            <w:r w:rsidR="001D60FD">
              <w:rPr>
                <w:b/>
              </w:rPr>
              <w:t>73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FC47A0" w14:textId="77777777" w:rsidR="008257AF" w:rsidRPr="006E3085" w:rsidRDefault="008257AF" w:rsidP="006807CD">
            <w:pPr>
              <w:jc w:val="right"/>
              <w:rPr>
                <w:b/>
              </w:rPr>
            </w:pPr>
          </w:p>
        </w:tc>
      </w:tr>
      <w:tr w:rsidR="008257AF" w:rsidRPr="00012BA8" w14:paraId="476248C4" w14:textId="77777777" w:rsidTr="006807CD">
        <w:tc>
          <w:tcPr>
            <w:tcW w:w="3681" w:type="dxa"/>
            <w:gridSpan w:val="3"/>
          </w:tcPr>
          <w:p w14:paraId="18A19F29" w14:textId="77777777" w:rsidR="008257AF" w:rsidRPr="006E3085" w:rsidRDefault="008257AF" w:rsidP="006807CD">
            <w:r w:rsidRPr="00274529">
              <w:rPr>
                <w:b/>
              </w:rPr>
              <w:t>Mean MVPA at age 6 (min/day)</w:t>
            </w:r>
          </w:p>
        </w:tc>
        <w:tc>
          <w:tcPr>
            <w:tcW w:w="1056" w:type="dxa"/>
          </w:tcPr>
          <w:p w14:paraId="0B63A27E" w14:textId="277DA2AE" w:rsidR="008257AF" w:rsidRPr="006E3085" w:rsidRDefault="001D60FD" w:rsidP="006807CD">
            <w:pPr>
              <w:jc w:val="right"/>
            </w:pPr>
            <w:r>
              <w:t>74.08</w:t>
            </w:r>
          </w:p>
        </w:tc>
        <w:tc>
          <w:tcPr>
            <w:tcW w:w="1985" w:type="dxa"/>
          </w:tcPr>
          <w:p w14:paraId="085D70E7" w14:textId="7C28A181" w:rsidR="008257AF" w:rsidRPr="006E3085" w:rsidRDefault="008257AF" w:rsidP="006807CD">
            <w:pPr>
              <w:jc w:val="right"/>
            </w:pPr>
            <w:r>
              <w:t>(</w:t>
            </w:r>
            <w:r w:rsidR="001D60FD">
              <w:t>72.11, 76.05</w:t>
            </w:r>
            <w:r>
              <w:t>)</w:t>
            </w:r>
          </w:p>
        </w:tc>
        <w:tc>
          <w:tcPr>
            <w:tcW w:w="1134" w:type="dxa"/>
          </w:tcPr>
          <w:p w14:paraId="03C0F915" w14:textId="77777777" w:rsidR="008257AF" w:rsidRPr="006E3085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1D203FB9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79394C4F" w14:textId="47CBCA8E" w:rsidR="008257AF" w:rsidRPr="006E3085" w:rsidRDefault="008257AF" w:rsidP="006807CD">
            <w:pPr>
              <w:jc w:val="right"/>
            </w:pPr>
            <w:r>
              <w:t>7</w:t>
            </w:r>
            <w:r w:rsidR="001D60FD">
              <w:t>2.08</w:t>
            </w:r>
          </w:p>
        </w:tc>
        <w:tc>
          <w:tcPr>
            <w:tcW w:w="1984" w:type="dxa"/>
          </w:tcPr>
          <w:p w14:paraId="26316411" w14:textId="16494600" w:rsidR="008257AF" w:rsidRPr="006E3085" w:rsidRDefault="008257AF" w:rsidP="006807CD">
            <w:pPr>
              <w:jc w:val="right"/>
            </w:pPr>
            <w:r>
              <w:t>(</w:t>
            </w:r>
            <w:r w:rsidR="001D60FD">
              <w:t>69.45, 74.71</w:t>
            </w:r>
            <w:r>
              <w:t>)</w:t>
            </w:r>
          </w:p>
        </w:tc>
        <w:tc>
          <w:tcPr>
            <w:tcW w:w="1134" w:type="dxa"/>
          </w:tcPr>
          <w:p w14:paraId="4FD8B345" w14:textId="77777777" w:rsidR="008257AF" w:rsidRPr="006E3085" w:rsidRDefault="008257AF" w:rsidP="006807CD">
            <w:pPr>
              <w:jc w:val="right"/>
            </w:pPr>
          </w:p>
        </w:tc>
      </w:tr>
      <w:tr w:rsidR="008257AF" w:rsidRPr="00012BA8" w14:paraId="5EB86820" w14:textId="77777777" w:rsidTr="006807CD">
        <w:tc>
          <w:tcPr>
            <w:tcW w:w="3681" w:type="dxa"/>
            <w:gridSpan w:val="3"/>
          </w:tcPr>
          <w:p w14:paraId="208E53DB" w14:textId="77777777" w:rsidR="008257AF" w:rsidRPr="006E3085" w:rsidRDefault="008257AF" w:rsidP="006807CD">
            <w:r w:rsidRPr="006E3085">
              <w:t>Gender</w:t>
            </w:r>
          </w:p>
        </w:tc>
        <w:tc>
          <w:tcPr>
            <w:tcW w:w="1056" w:type="dxa"/>
          </w:tcPr>
          <w:p w14:paraId="0F33CB6F" w14:textId="77777777" w:rsidR="008257AF" w:rsidRPr="006E3085" w:rsidRDefault="008257AF" w:rsidP="006807CD">
            <w:pPr>
              <w:jc w:val="right"/>
            </w:pPr>
          </w:p>
        </w:tc>
        <w:tc>
          <w:tcPr>
            <w:tcW w:w="1985" w:type="dxa"/>
          </w:tcPr>
          <w:p w14:paraId="511010C1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705F9520" w14:textId="77777777" w:rsidR="008257AF" w:rsidRPr="006E3085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1DE8E4BD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0A9BE0BC" w14:textId="77777777" w:rsidR="008257AF" w:rsidRPr="006E3085" w:rsidRDefault="008257AF" w:rsidP="006807CD">
            <w:pPr>
              <w:jc w:val="right"/>
            </w:pPr>
          </w:p>
        </w:tc>
        <w:tc>
          <w:tcPr>
            <w:tcW w:w="1984" w:type="dxa"/>
          </w:tcPr>
          <w:p w14:paraId="19093702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11900FBC" w14:textId="77777777" w:rsidR="008257AF" w:rsidRPr="006E3085" w:rsidRDefault="008257AF" w:rsidP="006807CD">
            <w:pPr>
              <w:jc w:val="right"/>
            </w:pPr>
          </w:p>
        </w:tc>
      </w:tr>
      <w:tr w:rsidR="008257AF" w:rsidRPr="00012BA8" w14:paraId="6ECFB0B0" w14:textId="77777777" w:rsidTr="006807CD">
        <w:tc>
          <w:tcPr>
            <w:tcW w:w="285" w:type="dxa"/>
          </w:tcPr>
          <w:p w14:paraId="637F82BE" w14:textId="77777777" w:rsidR="008257AF" w:rsidRPr="00012BA8" w:rsidRDefault="008257AF" w:rsidP="006807CD"/>
        </w:tc>
        <w:tc>
          <w:tcPr>
            <w:tcW w:w="3396" w:type="dxa"/>
            <w:gridSpan w:val="2"/>
          </w:tcPr>
          <w:p w14:paraId="2DC79B2D" w14:textId="77777777" w:rsidR="008257AF" w:rsidRPr="006E3085" w:rsidRDefault="008257AF" w:rsidP="006807CD">
            <w:r w:rsidRPr="006E3085">
              <w:t>Male</w:t>
            </w:r>
          </w:p>
        </w:tc>
        <w:tc>
          <w:tcPr>
            <w:tcW w:w="1056" w:type="dxa"/>
          </w:tcPr>
          <w:p w14:paraId="5D98D341" w14:textId="77777777" w:rsidR="008257AF" w:rsidRPr="006E3085" w:rsidRDefault="008257AF" w:rsidP="006807CD">
            <w:pPr>
              <w:jc w:val="right"/>
            </w:pPr>
            <w:r w:rsidRPr="006E3085">
              <w:t>0</w:t>
            </w:r>
          </w:p>
        </w:tc>
        <w:tc>
          <w:tcPr>
            <w:tcW w:w="1985" w:type="dxa"/>
          </w:tcPr>
          <w:p w14:paraId="4AED5082" w14:textId="77777777" w:rsidR="008257AF" w:rsidRPr="006E3085" w:rsidRDefault="008257AF" w:rsidP="006807CD">
            <w:pPr>
              <w:jc w:val="right"/>
            </w:pPr>
            <w:r w:rsidRPr="006E3085">
              <w:t>Reference</w:t>
            </w:r>
          </w:p>
        </w:tc>
        <w:tc>
          <w:tcPr>
            <w:tcW w:w="1134" w:type="dxa"/>
          </w:tcPr>
          <w:p w14:paraId="0D367AA6" w14:textId="77777777" w:rsidR="008257AF" w:rsidRPr="006E3085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7E0BE999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2A0D94BC" w14:textId="77777777" w:rsidR="008257AF" w:rsidRPr="006E3085" w:rsidRDefault="008257AF" w:rsidP="006807CD">
            <w:pPr>
              <w:jc w:val="right"/>
            </w:pPr>
            <w:r w:rsidRPr="006E3085">
              <w:t>0</w:t>
            </w:r>
          </w:p>
        </w:tc>
        <w:tc>
          <w:tcPr>
            <w:tcW w:w="1984" w:type="dxa"/>
          </w:tcPr>
          <w:p w14:paraId="660FB767" w14:textId="77777777" w:rsidR="008257AF" w:rsidRPr="006E3085" w:rsidRDefault="008257AF" w:rsidP="006807CD">
            <w:pPr>
              <w:jc w:val="right"/>
            </w:pPr>
            <w:r w:rsidRPr="006E3085">
              <w:t>Reference</w:t>
            </w:r>
          </w:p>
        </w:tc>
        <w:tc>
          <w:tcPr>
            <w:tcW w:w="1134" w:type="dxa"/>
          </w:tcPr>
          <w:p w14:paraId="03FBD2B9" w14:textId="77777777" w:rsidR="008257AF" w:rsidRPr="006E3085" w:rsidRDefault="008257AF" w:rsidP="006807CD">
            <w:pPr>
              <w:jc w:val="right"/>
            </w:pPr>
          </w:p>
        </w:tc>
      </w:tr>
      <w:tr w:rsidR="008257AF" w:rsidRPr="00012BA8" w14:paraId="7549214D" w14:textId="77777777" w:rsidTr="006807CD">
        <w:tc>
          <w:tcPr>
            <w:tcW w:w="285" w:type="dxa"/>
          </w:tcPr>
          <w:p w14:paraId="30BA3398" w14:textId="77777777" w:rsidR="008257AF" w:rsidRDefault="008257AF" w:rsidP="006807CD"/>
        </w:tc>
        <w:tc>
          <w:tcPr>
            <w:tcW w:w="3396" w:type="dxa"/>
            <w:gridSpan w:val="2"/>
          </w:tcPr>
          <w:p w14:paraId="725A182C" w14:textId="77777777" w:rsidR="008257AF" w:rsidRPr="006E3085" w:rsidRDefault="008257AF" w:rsidP="006807CD">
            <w:r w:rsidRPr="006E3085">
              <w:t>Female</w:t>
            </w:r>
          </w:p>
        </w:tc>
        <w:tc>
          <w:tcPr>
            <w:tcW w:w="1056" w:type="dxa"/>
          </w:tcPr>
          <w:p w14:paraId="055E348B" w14:textId="6922F942" w:rsidR="008257AF" w:rsidRDefault="008257AF" w:rsidP="006807CD">
            <w:pPr>
              <w:jc w:val="right"/>
            </w:pPr>
            <w:r>
              <w:t>-9.</w:t>
            </w:r>
            <w:r w:rsidR="001D60FD">
              <w:t>85</w:t>
            </w:r>
          </w:p>
        </w:tc>
        <w:tc>
          <w:tcPr>
            <w:tcW w:w="1985" w:type="dxa"/>
          </w:tcPr>
          <w:p w14:paraId="0A1262FC" w14:textId="1801488D" w:rsidR="008257AF" w:rsidRDefault="008257AF" w:rsidP="006807CD">
            <w:pPr>
              <w:jc w:val="right"/>
            </w:pPr>
            <w:r>
              <w:t>(-</w:t>
            </w:r>
            <w:r w:rsidR="001D60FD">
              <w:t>12.03, -7.67</w:t>
            </w:r>
            <w:r>
              <w:t>)</w:t>
            </w:r>
          </w:p>
        </w:tc>
        <w:tc>
          <w:tcPr>
            <w:tcW w:w="1134" w:type="dxa"/>
          </w:tcPr>
          <w:p w14:paraId="7E6C10A5" w14:textId="77777777" w:rsidR="008257AF" w:rsidRDefault="008257AF" w:rsidP="006807CD">
            <w:pPr>
              <w:jc w:val="right"/>
            </w:pPr>
            <w:r>
              <w:t>&lt;0.0005</w:t>
            </w:r>
          </w:p>
        </w:tc>
        <w:tc>
          <w:tcPr>
            <w:tcW w:w="283" w:type="dxa"/>
          </w:tcPr>
          <w:p w14:paraId="12C78580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0B594736" w14:textId="17609DF9" w:rsidR="008257AF" w:rsidRDefault="008257AF" w:rsidP="006807CD">
            <w:pPr>
              <w:jc w:val="right"/>
            </w:pPr>
            <w:r>
              <w:t>-7.</w:t>
            </w:r>
            <w:r w:rsidR="001D60FD">
              <w:t>61</w:t>
            </w:r>
          </w:p>
        </w:tc>
        <w:tc>
          <w:tcPr>
            <w:tcW w:w="1984" w:type="dxa"/>
          </w:tcPr>
          <w:p w14:paraId="7B0D8F92" w14:textId="63C3D22E" w:rsidR="008257AF" w:rsidRDefault="008257AF" w:rsidP="006807CD">
            <w:pPr>
              <w:jc w:val="right"/>
            </w:pPr>
            <w:r>
              <w:t>(-10.</w:t>
            </w:r>
            <w:r w:rsidR="001D60FD">
              <w:t>9</w:t>
            </w:r>
            <w:r>
              <w:t>6, -4.</w:t>
            </w:r>
            <w:r w:rsidR="001D60FD">
              <w:t>26</w:t>
            </w:r>
            <w:r>
              <w:t>)</w:t>
            </w:r>
          </w:p>
        </w:tc>
        <w:tc>
          <w:tcPr>
            <w:tcW w:w="1134" w:type="dxa"/>
          </w:tcPr>
          <w:p w14:paraId="5249D3A4" w14:textId="77777777" w:rsidR="008257AF" w:rsidRDefault="008257AF" w:rsidP="006807CD">
            <w:pPr>
              <w:jc w:val="right"/>
            </w:pPr>
            <w:r>
              <w:t>&lt;0.0005</w:t>
            </w:r>
          </w:p>
        </w:tc>
      </w:tr>
      <w:tr w:rsidR="008257AF" w:rsidRPr="00012BA8" w14:paraId="0892908B" w14:textId="77777777" w:rsidTr="006807CD">
        <w:tc>
          <w:tcPr>
            <w:tcW w:w="3681" w:type="dxa"/>
            <w:gridSpan w:val="3"/>
          </w:tcPr>
          <w:p w14:paraId="118F884D" w14:textId="77777777" w:rsidR="008257AF" w:rsidRPr="006E3085" w:rsidRDefault="008257AF" w:rsidP="006807CD">
            <w:r w:rsidRPr="00274529">
              <w:rPr>
                <w:b/>
              </w:rPr>
              <w:t>Change in MVPA (min/day/year)</w:t>
            </w:r>
          </w:p>
        </w:tc>
        <w:tc>
          <w:tcPr>
            <w:tcW w:w="1056" w:type="dxa"/>
          </w:tcPr>
          <w:p w14:paraId="4A6CB93B" w14:textId="6CA2E800" w:rsidR="008257AF" w:rsidRPr="00012BA8" w:rsidRDefault="008257AF" w:rsidP="006807CD">
            <w:pPr>
              <w:jc w:val="right"/>
            </w:pPr>
            <w:r>
              <w:t>-1.</w:t>
            </w:r>
            <w:r w:rsidR="001D60FD">
              <w:t>55</w:t>
            </w:r>
          </w:p>
        </w:tc>
        <w:tc>
          <w:tcPr>
            <w:tcW w:w="1985" w:type="dxa"/>
          </w:tcPr>
          <w:p w14:paraId="480ADC4F" w14:textId="5C1810A6" w:rsidR="008257AF" w:rsidRPr="00012BA8" w:rsidRDefault="008257AF" w:rsidP="006807CD">
            <w:pPr>
              <w:jc w:val="right"/>
            </w:pPr>
            <w:r>
              <w:t>(-</w:t>
            </w:r>
            <w:r w:rsidR="001D60FD">
              <w:t>1.98, -1.12</w:t>
            </w:r>
            <w:r>
              <w:t>)</w:t>
            </w:r>
          </w:p>
        </w:tc>
        <w:tc>
          <w:tcPr>
            <w:tcW w:w="1134" w:type="dxa"/>
          </w:tcPr>
          <w:p w14:paraId="63B28E4D" w14:textId="735662F1" w:rsidR="008257AF" w:rsidRPr="00012BA8" w:rsidRDefault="008257AF" w:rsidP="006807CD">
            <w:pPr>
              <w:jc w:val="right"/>
            </w:pPr>
            <w:r>
              <w:t>&lt;0.0005</w:t>
            </w:r>
            <w:r w:rsidR="008F5464">
              <w:rPr>
                <w:vertAlign w:val="superscript"/>
              </w:rPr>
              <w:t>1</w:t>
            </w:r>
          </w:p>
        </w:tc>
        <w:tc>
          <w:tcPr>
            <w:tcW w:w="283" w:type="dxa"/>
          </w:tcPr>
          <w:p w14:paraId="540A0460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1F56C000" w14:textId="7B86B6F1" w:rsidR="008257AF" w:rsidRPr="00012BA8" w:rsidRDefault="008257AF" w:rsidP="006807CD">
            <w:pPr>
              <w:jc w:val="right"/>
            </w:pPr>
            <w:r>
              <w:t>-2.</w:t>
            </w:r>
            <w:r w:rsidR="001D60FD">
              <w:t>38</w:t>
            </w:r>
          </w:p>
        </w:tc>
        <w:tc>
          <w:tcPr>
            <w:tcW w:w="1984" w:type="dxa"/>
          </w:tcPr>
          <w:p w14:paraId="5E1093C5" w14:textId="698A26B0" w:rsidR="008257AF" w:rsidRPr="00012BA8" w:rsidRDefault="008257AF" w:rsidP="006807CD">
            <w:pPr>
              <w:jc w:val="right"/>
            </w:pPr>
            <w:r>
              <w:t>(</w:t>
            </w:r>
            <w:r w:rsidR="001D60FD">
              <w:t>-3.06, -1.70</w:t>
            </w:r>
            <w:r>
              <w:t>)</w:t>
            </w:r>
          </w:p>
        </w:tc>
        <w:tc>
          <w:tcPr>
            <w:tcW w:w="1134" w:type="dxa"/>
          </w:tcPr>
          <w:p w14:paraId="3D01C941" w14:textId="2D54C79C" w:rsidR="008257AF" w:rsidRPr="00012BA8" w:rsidRDefault="008257AF" w:rsidP="006807CD">
            <w:pPr>
              <w:jc w:val="right"/>
            </w:pPr>
            <w:r>
              <w:t>&lt;0.0005</w:t>
            </w:r>
            <w:r w:rsidR="008F5464">
              <w:rPr>
                <w:vertAlign w:val="superscript"/>
              </w:rPr>
              <w:t>1</w:t>
            </w:r>
          </w:p>
        </w:tc>
      </w:tr>
      <w:tr w:rsidR="008257AF" w:rsidRPr="00012BA8" w14:paraId="7F3DF9E7" w14:textId="77777777" w:rsidTr="006807CD">
        <w:tc>
          <w:tcPr>
            <w:tcW w:w="3681" w:type="dxa"/>
            <w:gridSpan w:val="3"/>
          </w:tcPr>
          <w:p w14:paraId="79BFD45F" w14:textId="77777777" w:rsidR="008257AF" w:rsidRPr="006E3085" w:rsidRDefault="008257AF" w:rsidP="006807CD">
            <w:r w:rsidRPr="006E3085">
              <w:t>Gender</w:t>
            </w:r>
          </w:p>
        </w:tc>
        <w:tc>
          <w:tcPr>
            <w:tcW w:w="1056" w:type="dxa"/>
          </w:tcPr>
          <w:p w14:paraId="4F434356" w14:textId="77777777" w:rsidR="008257AF" w:rsidRDefault="008257AF" w:rsidP="006807CD">
            <w:pPr>
              <w:jc w:val="right"/>
            </w:pPr>
          </w:p>
        </w:tc>
        <w:tc>
          <w:tcPr>
            <w:tcW w:w="1985" w:type="dxa"/>
          </w:tcPr>
          <w:p w14:paraId="627B19C6" w14:textId="77777777" w:rsidR="008257AF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2798B179" w14:textId="77777777" w:rsidR="008257AF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27DD420E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6E3BD76B" w14:textId="77777777" w:rsidR="008257AF" w:rsidRDefault="008257AF" w:rsidP="006807CD">
            <w:pPr>
              <w:jc w:val="right"/>
            </w:pPr>
          </w:p>
        </w:tc>
        <w:tc>
          <w:tcPr>
            <w:tcW w:w="1984" w:type="dxa"/>
          </w:tcPr>
          <w:p w14:paraId="08C416E4" w14:textId="77777777" w:rsidR="008257AF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65AED569" w14:textId="77777777" w:rsidR="008257AF" w:rsidRDefault="008257AF" w:rsidP="006807CD">
            <w:pPr>
              <w:jc w:val="right"/>
            </w:pPr>
          </w:p>
        </w:tc>
      </w:tr>
      <w:tr w:rsidR="008257AF" w:rsidRPr="00012BA8" w14:paraId="3951211B" w14:textId="77777777" w:rsidTr="006807CD">
        <w:tc>
          <w:tcPr>
            <w:tcW w:w="285" w:type="dxa"/>
          </w:tcPr>
          <w:p w14:paraId="07A90E2E" w14:textId="77777777" w:rsidR="008257AF" w:rsidRDefault="008257AF" w:rsidP="006807CD"/>
        </w:tc>
        <w:tc>
          <w:tcPr>
            <w:tcW w:w="3396" w:type="dxa"/>
            <w:gridSpan w:val="2"/>
          </w:tcPr>
          <w:p w14:paraId="7B91A68A" w14:textId="77777777" w:rsidR="008257AF" w:rsidRPr="006E3085" w:rsidRDefault="008257AF" w:rsidP="006807CD">
            <w:r w:rsidRPr="006E3085">
              <w:t>Male</w:t>
            </w:r>
          </w:p>
        </w:tc>
        <w:tc>
          <w:tcPr>
            <w:tcW w:w="1056" w:type="dxa"/>
          </w:tcPr>
          <w:p w14:paraId="1DAF064E" w14:textId="77777777" w:rsidR="008257AF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5" w:type="dxa"/>
          </w:tcPr>
          <w:p w14:paraId="5E918FB6" w14:textId="77777777" w:rsidR="008257AF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11432DDC" w14:textId="77777777" w:rsidR="008257AF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5943043F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7B06CEFB" w14:textId="77777777" w:rsidR="008257AF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4" w:type="dxa"/>
          </w:tcPr>
          <w:p w14:paraId="4F3F7B2E" w14:textId="77777777" w:rsidR="008257AF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51656143" w14:textId="77777777" w:rsidR="008257AF" w:rsidRDefault="008257AF" w:rsidP="006807CD">
            <w:pPr>
              <w:jc w:val="right"/>
            </w:pPr>
          </w:p>
        </w:tc>
      </w:tr>
      <w:tr w:rsidR="008257AF" w:rsidRPr="00012BA8" w14:paraId="4DE64821" w14:textId="77777777" w:rsidTr="006807CD">
        <w:tc>
          <w:tcPr>
            <w:tcW w:w="285" w:type="dxa"/>
            <w:tcBorders>
              <w:bottom w:val="single" w:sz="4" w:space="0" w:color="auto"/>
            </w:tcBorders>
          </w:tcPr>
          <w:p w14:paraId="786FD382" w14:textId="77777777" w:rsidR="008257AF" w:rsidRDefault="008257AF" w:rsidP="006807CD"/>
        </w:tc>
        <w:tc>
          <w:tcPr>
            <w:tcW w:w="3396" w:type="dxa"/>
            <w:gridSpan w:val="2"/>
            <w:tcBorders>
              <w:bottom w:val="single" w:sz="4" w:space="0" w:color="auto"/>
            </w:tcBorders>
          </w:tcPr>
          <w:p w14:paraId="75122619" w14:textId="77777777" w:rsidR="008257AF" w:rsidRPr="006E3085" w:rsidRDefault="008257AF" w:rsidP="006807CD">
            <w:r w:rsidRPr="006E3085">
              <w:t>Female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544C814B" w14:textId="5B956B92" w:rsidR="008257AF" w:rsidRDefault="008257AF" w:rsidP="006807CD">
            <w:pPr>
              <w:jc w:val="right"/>
            </w:pPr>
            <w:r>
              <w:t>-</w:t>
            </w:r>
            <w:r w:rsidR="001D60FD">
              <w:t>0.9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6090FF6" w14:textId="55CAA1E1" w:rsidR="008257AF" w:rsidRDefault="008257AF" w:rsidP="006807CD">
            <w:pPr>
              <w:jc w:val="right"/>
            </w:pPr>
            <w:r>
              <w:t>(-1</w:t>
            </w:r>
            <w:r w:rsidR="001D60FD">
              <w:t>.</w:t>
            </w:r>
            <w:proofErr w:type="gramStart"/>
            <w:r w:rsidR="001D60FD">
              <w:t>56,-</w:t>
            </w:r>
            <w:proofErr w:type="gramEnd"/>
            <w:r w:rsidR="001D60FD">
              <w:t>0.42</w:t>
            </w:r>
            <w: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B6118D" w14:textId="359C858E" w:rsidR="008257AF" w:rsidRDefault="001D60FD" w:rsidP="006807CD">
            <w:pPr>
              <w:jc w:val="right"/>
            </w:pPr>
            <w:r>
              <w:t>0.001</w:t>
            </w:r>
            <w:r w:rsidR="008F5464">
              <w:rPr>
                <w:vertAlign w:val="superscript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7CC4F7A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11BB89" w14:textId="27926BE4" w:rsidR="008257AF" w:rsidRDefault="008257AF" w:rsidP="006807CD">
            <w:pPr>
              <w:jc w:val="right"/>
            </w:pPr>
            <w:r>
              <w:t>-1.</w:t>
            </w:r>
            <w:r w:rsidR="001D60FD">
              <w:t>0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75443CB" w14:textId="7A3DD9B3" w:rsidR="008257AF" w:rsidRDefault="008257AF" w:rsidP="006807CD">
            <w:pPr>
              <w:jc w:val="right"/>
            </w:pPr>
            <w:r>
              <w:t>(-</w:t>
            </w:r>
            <w:r w:rsidR="001D60FD">
              <w:t>2.02, -0.17</w:t>
            </w:r>
            <w: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B9B875" w14:textId="561280CD" w:rsidR="008257AF" w:rsidRDefault="008257AF" w:rsidP="006807CD">
            <w:pPr>
              <w:jc w:val="right"/>
            </w:pPr>
            <w:r>
              <w:t>0.0</w:t>
            </w:r>
            <w:r w:rsidR="001D60FD">
              <w:t>2</w:t>
            </w:r>
            <w:r>
              <w:t>1</w:t>
            </w:r>
            <w:r w:rsidR="008F5464">
              <w:rPr>
                <w:vertAlign w:val="superscript"/>
              </w:rPr>
              <w:t>1</w:t>
            </w:r>
          </w:p>
        </w:tc>
      </w:tr>
      <w:tr w:rsidR="008257AF" w:rsidRPr="00274529" w14:paraId="6CB8F1A3" w14:textId="77777777" w:rsidTr="006807CD">
        <w:tc>
          <w:tcPr>
            <w:tcW w:w="36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69FBEC" w14:textId="247E82B0" w:rsidR="008257AF" w:rsidRPr="00274529" w:rsidRDefault="008257AF" w:rsidP="006807CD">
            <w:pPr>
              <w:rPr>
                <w:b/>
              </w:rPr>
            </w:pPr>
            <w:r w:rsidRPr="00274529">
              <w:rPr>
                <w:b/>
              </w:rPr>
              <w:t>Model 3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7AF24FB8" w14:textId="50DFDC3F" w:rsidR="008257AF" w:rsidRPr="00274529" w:rsidRDefault="008257AF" w:rsidP="006807CD">
            <w:pPr>
              <w:jc w:val="right"/>
              <w:rPr>
                <w:b/>
              </w:rPr>
            </w:pPr>
            <w:r>
              <w:rPr>
                <w:b/>
              </w:rPr>
              <w:t>n</w:t>
            </w:r>
            <w:r w:rsidRPr="00274529">
              <w:rPr>
                <w:b/>
              </w:rPr>
              <w:t>=</w:t>
            </w:r>
            <w:r>
              <w:rPr>
                <w:b/>
              </w:rPr>
              <w:t>17</w:t>
            </w:r>
            <w:r w:rsidR="008F5464">
              <w:rPr>
                <w:b/>
              </w:rPr>
              <w:t>4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CE92E85" w14:textId="77777777" w:rsidR="008257AF" w:rsidRPr="00274529" w:rsidRDefault="008257AF" w:rsidP="006807CD">
            <w:pPr>
              <w:jc w:val="right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AA74B7" w14:textId="77777777" w:rsidR="008257AF" w:rsidRPr="00274529" w:rsidRDefault="008257AF" w:rsidP="006807CD">
            <w:pPr>
              <w:jc w:val="right"/>
              <w:rPr>
                <w:b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E4C6680" w14:textId="77777777" w:rsidR="008257AF" w:rsidRPr="00274529" w:rsidRDefault="008257AF" w:rsidP="006807CD">
            <w:pPr>
              <w:jc w:val="right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05040E" w14:textId="2CDB5385" w:rsidR="008257AF" w:rsidRPr="00274529" w:rsidRDefault="008257AF" w:rsidP="006807CD">
            <w:pPr>
              <w:jc w:val="right"/>
              <w:rPr>
                <w:b/>
              </w:rPr>
            </w:pPr>
            <w:r>
              <w:rPr>
                <w:b/>
              </w:rPr>
              <w:t>n=16</w:t>
            </w:r>
            <w:r w:rsidR="008F5464">
              <w:rPr>
                <w:b/>
              </w:rPr>
              <w:t>2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F7978D4" w14:textId="77777777" w:rsidR="008257AF" w:rsidRPr="00274529" w:rsidRDefault="008257AF" w:rsidP="006807CD">
            <w:pPr>
              <w:jc w:val="right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1D6502" w14:textId="77777777" w:rsidR="008257AF" w:rsidRPr="00274529" w:rsidRDefault="008257AF" w:rsidP="006807CD">
            <w:pPr>
              <w:jc w:val="right"/>
              <w:rPr>
                <w:b/>
              </w:rPr>
            </w:pPr>
          </w:p>
        </w:tc>
      </w:tr>
      <w:tr w:rsidR="008257AF" w:rsidRPr="00012BA8" w14:paraId="5F8F36A4" w14:textId="77777777" w:rsidTr="006807CD">
        <w:tc>
          <w:tcPr>
            <w:tcW w:w="3681" w:type="dxa"/>
            <w:gridSpan w:val="3"/>
          </w:tcPr>
          <w:p w14:paraId="0E1AFA6C" w14:textId="77777777" w:rsidR="008257AF" w:rsidRPr="006E3085" w:rsidRDefault="008257AF" w:rsidP="006807CD">
            <w:r w:rsidRPr="00274529">
              <w:rPr>
                <w:b/>
              </w:rPr>
              <w:t>Mean MVPA at age 6 (min/day)</w:t>
            </w:r>
          </w:p>
        </w:tc>
        <w:tc>
          <w:tcPr>
            <w:tcW w:w="1056" w:type="dxa"/>
          </w:tcPr>
          <w:p w14:paraId="3C05AC9E" w14:textId="77D63548" w:rsidR="008257AF" w:rsidRDefault="008F5464" w:rsidP="006807CD">
            <w:pPr>
              <w:jc w:val="right"/>
            </w:pPr>
            <w:r>
              <w:t>71.88</w:t>
            </w:r>
          </w:p>
        </w:tc>
        <w:tc>
          <w:tcPr>
            <w:tcW w:w="1985" w:type="dxa"/>
          </w:tcPr>
          <w:p w14:paraId="40BC09C2" w14:textId="0B0E4F98" w:rsidR="008257AF" w:rsidRDefault="008F5464" w:rsidP="006807CD">
            <w:pPr>
              <w:jc w:val="right"/>
            </w:pPr>
            <w:r>
              <w:t>(68.91, 74.85)</w:t>
            </w:r>
          </w:p>
        </w:tc>
        <w:tc>
          <w:tcPr>
            <w:tcW w:w="1134" w:type="dxa"/>
          </w:tcPr>
          <w:p w14:paraId="08CF2196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0D481D42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2297356F" w14:textId="4F4D7591" w:rsidR="008257AF" w:rsidRDefault="008F5464" w:rsidP="006807CD">
            <w:pPr>
              <w:jc w:val="right"/>
            </w:pPr>
            <w:r>
              <w:t>69.22</w:t>
            </w:r>
          </w:p>
        </w:tc>
        <w:tc>
          <w:tcPr>
            <w:tcW w:w="1984" w:type="dxa"/>
          </w:tcPr>
          <w:p w14:paraId="1DE9AF9B" w14:textId="0F4ACBB0" w:rsidR="008257AF" w:rsidRDefault="008F5464" w:rsidP="006807CD">
            <w:pPr>
              <w:jc w:val="right"/>
            </w:pPr>
            <w:r>
              <w:t>(64.93, 73.51)</w:t>
            </w:r>
          </w:p>
        </w:tc>
        <w:tc>
          <w:tcPr>
            <w:tcW w:w="1134" w:type="dxa"/>
          </w:tcPr>
          <w:p w14:paraId="29027D57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2A06E9FF" w14:textId="77777777" w:rsidTr="006807CD">
        <w:tc>
          <w:tcPr>
            <w:tcW w:w="3681" w:type="dxa"/>
            <w:gridSpan w:val="3"/>
          </w:tcPr>
          <w:p w14:paraId="143008B9" w14:textId="77777777" w:rsidR="008257AF" w:rsidRPr="006E3085" w:rsidRDefault="008257AF" w:rsidP="006807CD">
            <w:r w:rsidRPr="006E3085">
              <w:t>Household education</w:t>
            </w:r>
          </w:p>
        </w:tc>
        <w:tc>
          <w:tcPr>
            <w:tcW w:w="1056" w:type="dxa"/>
          </w:tcPr>
          <w:p w14:paraId="11CB5E34" w14:textId="77777777" w:rsidR="008257AF" w:rsidRDefault="008257AF" w:rsidP="006807CD">
            <w:pPr>
              <w:jc w:val="right"/>
            </w:pPr>
          </w:p>
        </w:tc>
        <w:tc>
          <w:tcPr>
            <w:tcW w:w="1985" w:type="dxa"/>
          </w:tcPr>
          <w:p w14:paraId="41E99ED2" w14:textId="77777777" w:rsidR="008257AF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3A7EC564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2C6764C5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1591B26F" w14:textId="77777777" w:rsidR="008257AF" w:rsidRDefault="008257AF" w:rsidP="006807CD">
            <w:pPr>
              <w:jc w:val="right"/>
            </w:pPr>
          </w:p>
        </w:tc>
        <w:tc>
          <w:tcPr>
            <w:tcW w:w="1984" w:type="dxa"/>
          </w:tcPr>
          <w:p w14:paraId="11771023" w14:textId="77777777" w:rsidR="008257AF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1FB2D0F4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0514CD70" w14:textId="77777777" w:rsidTr="006807CD">
        <w:tc>
          <w:tcPr>
            <w:tcW w:w="285" w:type="dxa"/>
          </w:tcPr>
          <w:p w14:paraId="664BAECE" w14:textId="77777777" w:rsidR="008257AF" w:rsidRPr="00012BA8" w:rsidRDefault="008257AF" w:rsidP="006807CD"/>
        </w:tc>
        <w:tc>
          <w:tcPr>
            <w:tcW w:w="3396" w:type="dxa"/>
            <w:gridSpan w:val="2"/>
          </w:tcPr>
          <w:p w14:paraId="007E0682" w14:textId="77777777" w:rsidR="008257AF" w:rsidRPr="006E3085" w:rsidRDefault="008257AF" w:rsidP="006807CD">
            <w:r w:rsidRPr="006E3085">
              <w:t xml:space="preserve">Up to GCS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7DCC4B64" w14:textId="77777777" w:rsidR="008257AF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5" w:type="dxa"/>
          </w:tcPr>
          <w:p w14:paraId="217534F1" w14:textId="77777777" w:rsidR="008257AF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287CB913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53D4D83B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27783078" w14:textId="77777777" w:rsidR="008257AF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4" w:type="dxa"/>
          </w:tcPr>
          <w:p w14:paraId="48E827B0" w14:textId="77777777" w:rsidR="008257AF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0D475858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65AC7E72" w14:textId="77777777" w:rsidTr="006807CD">
        <w:tc>
          <w:tcPr>
            <w:tcW w:w="285" w:type="dxa"/>
          </w:tcPr>
          <w:p w14:paraId="0A19EE46" w14:textId="77777777" w:rsidR="008257AF" w:rsidRPr="00012BA8" w:rsidRDefault="008257AF" w:rsidP="006807CD"/>
        </w:tc>
        <w:tc>
          <w:tcPr>
            <w:tcW w:w="3396" w:type="dxa"/>
            <w:gridSpan w:val="2"/>
          </w:tcPr>
          <w:p w14:paraId="1FD6A9D4" w14:textId="77777777" w:rsidR="008257AF" w:rsidRPr="006E3085" w:rsidRDefault="008257AF" w:rsidP="006807CD">
            <w:r w:rsidRPr="006E3085">
              <w:t xml:space="preserve">A level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093DFEEA" w14:textId="38253AC0" w:rsidR="008257AF" w:rsidRDefault="008F5464" w:rsidP="006807CD">
            <w:pPr>
              <w:jc w:val="right"/>
            </w:pPr>
            <w:r>
              <w:t>-2.04</w:t>
            </w:r>
          </w:p>
        </w:tc>
        <w:tc>
          <w:tcPr>
            <w:tcW w:w="1985" w:type="dxa"/>
          </w:tcPr>
          <w:p w14:paraId="2A6902C5" w14:textId="2ACF962C" w:rsidR="008257AF" w:rsidRDefault="008F5464" w:rsidP="006807CD">
            <w:pPr>
              <w:jc w:val="right"/>
            </w:pPr>
            <w:r>
              <w:t>(-5.49, 1.42)</w:t>
            </w:r>
          </w:p>
        </w:tc>
        <w:tc>
          <w:tcPr>
            <w:tcW w:w="1134" w:type="dxa"/>
          </w:tcPr>
          <w:p w14:paraId="199BF60B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0F3AB980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5AEB0B23" w14:textId="563B3F77" w:rsidR="008257AF" w:rsidRDefault="008F5464" w:rsidP="006807CD">
            <w:pPr>
              <w:jc w:val="right"/>
            </w:pPr>
            <w:r>
              <w:t>-2.41</w:t>
            </w:r>
          </w:p>
        </w:tc>
        <w:tc>
          <w:tcPr>
            <w:tcW w:w="1984" w:type="dxa"/>
          </w:tcPr>
          <w:p w14:paraId="06171AEE" w14:textId="32953A74" w:rsidR="008257AF" w:rsidRDefault="008F5464" w:rsidP="006807CD">
            <w:pPr>
              <w:jc w:val="right"/>
            </w:pPr>
            <w:r>
              <w:t>(-7.68, 2.86)</w:t>
            </w:r>
          </w:p>
        </w:tc>
        <w:tc>
          <w:tcPr>
            <w:tcW w:w="1134" w:type="dxa"/>
          </w:tcPr>
          <w:p w14:paraId="3F70CE70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70CF166E" w14:textId="77777777" w:rsidTr="006807CD">
        <w:tc>
          <w:tcPr>
            <w:tcW w:w="285" w:type="dxa"/>
          </w:tcPr>
          <w:p w14:paraId="257BBA80" w14:textId="77777777" w:rsidR="008257AF" w:rsidRPr="00012BA8" w:rsidRDefault="008257AF" w:rsidP="006807CD"/>
        </w:tc>
        <w:tc>
          <w:tcPr>
            <w:tcW w:w="3396" w:type="dxa"/>
            <w:gridSpan w:val="2"/>
          </w:tcPr>
          <w:p w14:paraId="16AE873C" w14:textId="77777777" w:rsidR="008257AF" w:rsidRPr="006E3085" w:rsidRDefault="008257AF" w:rsidP="006807CD">
            <w:r w:rsidRPr="006E3085">
              <w:t xml:space="preserve">Degre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4086CE41" w14:textId="3487BF3B" w:rsidR="008257AF" w:rsidRDefault="008F5464" w:rsidP="006807CD">
            <w:pPr>
              <w:jc w:val="right"/>
            </w:pPr>
            <w:r>
              <w:t>-3.48</w:t>
            </w:r>
          </w:p>
        </w:tc>
        <w:tc>
          <w:tcPr>
            <w:tcW w:w="1985" w:type="dxa"/>
          </w:tcPr>
          <w:p w14:paraId="0EA37C11" w14:textId="7013C9B4" w:rsidR="008257AF" w:rsidRDefault="008F5464" w:rsidP="006807CD">
            <w:pPr>
              <w:jc w:val="right"/>
            </w:pPr>
            <w:r>
              <w:t>(-6.78, -0.19)</w:t>
            </w:r>
          </w:p>
        </w:tc>
        <w:tc>
          <w:tcPr>
            <w:tcW w:w="1134" w:type="dxa"/>
          </w:tcPr>
          <w:p w14:paraId="30DB5398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6922C9A1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769E1667" w14:textId="74C75CFC" w:rsidR="008257AF" w:rsidRDefault="008F5464" w:rsidP="006807CD">
            <w:pPr>
              <w:jc w:val="right"/>
            </w:pPr>
            <w:r>
              <w:t>-0.22</w:t>
            </w:r>
          </w:p>
        </w:tc>
        <w:tc>
          <w:tcPr>
            <w:tcW w:w="1984" w:type="dxa"/>
          </w:tcPr>
          <w:p w14:paraId="29CE635B" w14:textId="36AAB79D" w:rsidR="008257AF" w:rsidRDefault="008F5464" w:rsidP="006807CD">
            <w:pPr>
              <w:jc w:val="right"/>
            </w:pPr>
            <w:r>
              <w:t>(-5.19, 4.74)</w:t>
            </w:r>
          </w:p>
        </w:tc>
        <w:tc>
          <w:tcPr>
            <w:tcW w:w="1134" w:type="dxa"/>
          </w:tcPr>
          <w:p w14:paraId="6DC6704C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60FA851C" w14:textId="77777777" w:rsidTr="006807CD">
        <w:tc>
          <w:tcPr>
            <w:tcW w:w="285" w:type="dxa"/>
          </w:tcPr>
          <w:p w14:paraId="539C7FDB" w14:textId="77777777" w:rsidR="008257AF" w:rsidRPr="00012BA8" w:rsidRDefault="008257AF" w:rsidP="006807CD"/>
        </w:tc>
        <w:tc>
          <w:tcPr>
            <w:tcW w:w="3396" w:type="dxa"/>
            <w:gridSpan w:val="2"/>
          </w:tcPr>
          <w:p w14:paraId="35E1E52D" w14:textId="77777777" w:rsidR="008257AF" w:rsidRPr="006E3085" w:rsidRDefault="008257AF" w:rsidP="006807CD">
            <w:r w:rsidRPr="006E3085">
              <w:t xml:space="preserve">Higher degre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3621C96A" w14:textId="5C65B36D" w:rsidR="008257AF" w:rsidRDefault="008F5464" w:rsidP="006807CD">
            <w:pPr>
              <w:jc w:val="right"/>
            </w:pPr>
            <w:r>
              <w:t>-6.52</w:t>
            </w:r>
          </w:p>
        </w:tc>
        <w:tc>
          <w:tcPr>
            <w:tcW w:w="1985" w:type="dxa"/>
          </w:tcPr>
          <w:p w14:paraId="4938A7B9" w14:textId="04EFCFF6" w:rsidR="008257AF" w:rsidRDefault="008F5464" w:rsidP="006807CD">
            <w:pPr>
              <w:jc w:val="right"/>
            </w:pPr>
            <w:r>
              <w:t>(-10.45, -2.59)</w:t>
            </w:r>
          </w:p>
        </w:tc>
        <w:tc>
          <w:tcPr>
            <w:tcW w:w="1134" w:type="dxa"/>
          </w:tcPr>
          <w:p w14:paraId="1D87313C" w14:textId="651D5832" w:rsidR="008257AF" w:rsidRPr="00012BA8" w:rsidRDefault="008257AF" w:rsidP="006807CD">
            <w:pPr>
              <w:jc w:val="right"/>
            </w:pPr>
            <w:r>
              <w:t>0.0</w:t>
            </w:r>
            <w:r w:rsidR="008F5464">
              <w:t>1</w:t>
            </w:r>
            <w:r>
              <w:t>0</w:t>
            </w:r>
            <w:r w:rsidR="008F5464">
              <w:rPr>
                <w:vertAlign w:val="superscript"/>
              </w:rPr>
              <w:t>1</w:t>
            </w:r>
          </w:p>
        </w:tc>
        <w:tc>
          <w:tcPr>
            <w:tcW w:w="283" w:type="dxa"/>
          </w:tcPr>
          <w:p w14:paraId="66789A25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3BBE64FE" w14:textId="0EE24894" w:rsidR="008257AF" w:rsidRDefault="008F5464" w:rsidP="006807CD">
            <w:pPr>
              <w:jc w:val="right"/>
            </w:pPr>
            <w:r>
              <w:t>-2.01</w:t>
            </w:r>
          </w:p>
        </w:tc>
        <w:tc>
          <w:tcPr>
            <w:tcW w:w="1984" w:type="dxa"/>
          </w:tcPr>
          <w:p w14:paraId="12353F2A" w14:textId="7B81C2B7" w:rsidR="008257AF" w:rsidRDefault="008F5464" w:rsidP="006807CD">
            <w:pPr>
              <w:jc w:val="right"/>
            </w:pPr>
            <w:r>
              <w:t>(-7.83, 3.81)</w:t>
            </w:r>
          </w:p>
        </w:tc>
        <w:tc>
          <w:tcPr>
            <w:tcW w:w="1134" w:type="dxa"/>
          </w:tcPr>
          <w:p w14:paraId="1FC4EE66" w14:textId="0AC6E17F" w:rsidR="008257AF" w:rsidRPr="00012BA8" w:rsidRDefault="008257AF" w:rsidP="006807CD">
            <w:pPr>
              <w:jc w:val="right"/>
            </w:pPr>
            <w:r>
              <w:t>0.</w:t>
            </w:r>
            <w:r w:rsidR="008F5464">
              <w:t>700</w:t>
            </w:r>
            <w:r w:rsidR="008F5464">
              <w:rPr>
                <w:vertAlign w:val="superscript"/>
              </w:rPr>
              <w:t>1</w:t>
            </w:r>
          </w:p>
        </w:tc>
      </w:tr>
      <w:tr w:rsidR="008F5464" w:rsidRPr="00012BA8" w14:paraId="132F16FD" w14:textId="77777777" w:rsidTr="006807CD">
        <w:tc>
          <w:tcPr>
            <w:tcW w:w="3681" w:type="dxa"/>
            <w:gridSpan w:val="3"/>
          </w:tcPr>
          <w:p w14:paraId="05D17D02" w14:textId="77777777" w:rsidR="008F5464" w:rsidRPr="006E3085" w:rsidRDefault="008F5464" w:rsidP="008F5464">
            <w:r w:rsidRPr="00274529">
              <w:rPr>
                <w:b/>
              </w:rPr>
              <w:t>Change in MVPA (min/day/year)</w:t>
            </w:r>
          </w:p>
        </w:tc>
        <w:tc>
          <w:tcPr>
            <w:tcW w:w="1056" w:type="dxa"/>
          </w:tcPr>
          <w:p w14:paraId="50B5768A" w14:textId="571A9852" w:rsidR="008F5464" w:rsidRDefault="008F5464" w:rsidP="008F5464">
            <w:pPr>
              <w:jc w:val="right"/>
            </w:pPr>
            <w:r>
              <w:t>-2.71</w:t>
            </w:r>
          </w:p>
        </w:tc>
        <w:tc>
          <w:tcPr>
            <w:tcW w:w="1985" w:type="dxa"/>
          </w:tcPr>
          <w:p w14:paraId="5C916A8B" w14:textId="123E2763" w:rsidR="008F5464" w:rsidRDefault="008F5464" w:rsidP="008F5464">
            <w:pPr>
              <w:jc w:val="right"/>
            </w:pPr>
            <w:r>
              <w:t>(-3.41, -2.02)</w:t>
            </w:r>
          </w:p>
        </w:tc>
        <w:tc>
          <w:tcPr>
            <w:tcW w:w="1134" w:type="dxa"/>
          </w:tcPr>
          <w:p w14:paraId="51B12B3D" w14:textId="77777777" w:rsidR="008F5464" w:rsidRPr="00012BA8" w:rsidRDefault="008F5464" w:rsidP="008F5464">
            <w:pPr>
              <w:jc w:val="right"/>
            </w:pPr>
            <w:r>
              <w:t>&lt;0.0005</w:t>
            </w:r>
          </w:p>
        </w:tc>
        <w:tc>
          <w:tcPr>
            <w:tcW w:w="283" w:type="dxa"/>
          </w:tcPr>
          <w:p w14:paraId="14D4ADB6" w14:textId="77777777" w:rsidR="008F5464" w:rsidRPr="00012BA8" w:rsidRDefault="008F5464" w:rsidP="008F5464">
            <w:pPr>
              <w:jc w:val="right"/>
            </w:pPr>
          </w:p>
        </w:tc>
        <w:tc>
          <w:tcPr>
            <w:tcW w:w="1134" w:type="dxa"/>
          </w:tcPr>
          <w:p w14:paraId="3E18DDD5" w14:textId="04788879" w:rsidR="008F5464" w:rsidRDefault="008F5464" w:rsidP="008F5464">
            <w:pPr>
              <w:jc w:val="right"/>
            </w:pPr>
            <w:r>
              <w:t>-2.76</w:t>
            </w:r>
          </w:p>
        </w:tc>
        <w:tc>
          <w:tcPr>
            <w:tcW w:w="1984" w:type="dxa"/>
          </w:tcPr>
          <w:p w14:paraId="5B030F7E" w14:textId="51740BC4" w:rsidR="008F5464" w:rsidRDefault="008F5464" w:rsidP="008F5464">
            <w:pPr>
              <w:jc w:val="right"/>
            </w:pPr>
            <w:r>
              <w:t>(-3.88, -1.64)</w:t>
            </w:r>
          </w:p>
        </w:tc>
        <w:tc>
          <w:tcPr>
            <w:tcW w:w="1134" w:type="dxa"/>
          </w:tcPr>
          <w:p w14:paraId="1F7629D2" w14:textId="67462BD5" w:rsidR="008F5464" w:rsidRPr="00012BA8" w:rsidRDefault="008F5464" w:rsidP="008F5464">
            <w:pPr>
              <w:jc w:val="right"/>
            </w:pPr>
            <w:r>
              <w:t>&lt;0.0005</w:t>
            </w:r>
            <w:r>
              <w:rPr>
                <w:vertAlign w:val="superscript"/>
              </w:rPr>
              <w:t>1</w:t>
            </w:r>
          </w:p>
        </w:tc>
      </w:tr>
      <w:tr w:rsidR="008F5464" w:rsidRPr="00012BA8" w14:paraId="0DBD2FD7" w14:textId="77777777" w:rsidTr="006807CD">
        <w:tc>
          <w:tcPr>
            <w:tcW w:w="3681" w:type="dxa"/>
            <w:gridSpan w:val="3"/>
          </w:tcPr>
          <w:p w14:paraId="10919625" w14:textId="77777777" w:rsidR="008F5464" w:rsidRPr="006E3085" w:rsidRDefault="008F5464" w:rsidP="008F5464">
            <w:r w:rsidRPr="006E3085">
              <w:t>Household education</w:t>
            </w:r>
          </w:p>
        </w:tc>
        <w:tc>
          <w:tcPr>
            <w:tcW w:w="1056" w:type="dxa"/>
          </w:tcPr>
          <w:p w14:paraId="3C39BFB1" w14:textId="77777777" w:rsidR="008F5464" w:rsidRDefault="008F5464" w:rsidP="008F5464">
            <w:pPr>
              <w:jc w:val="right"/>
            </w:pPr>
          </w:p>
        </w:tc>
        <w:tc>
          <w:tcPr>
            <w:tcW w:w="1985" w:type="dxa"/>
          </w:tcPr>
          <w:p w14:paraId="0E7BB043" w14:textId="77777777" w:rsidR="008F5464" w:rsidRDefault="008F5464" w:rsidP="008F5464">
            <w:pPr>
              <w:jc w:val="right"/>
            </w:pPr>
          </w:p>
        </w:tc>
        <w:tc>
          <w:tcPr>
            <w:tcW w:w="1134" w:type="dxa"/>
          </w:tcPr>
          <w:p w14:paraId="3A25AE57" w14:textId="77777777" w:rsidR="008F5464" w:rsidRPr="00012BA8" w:rsidRDefault="008F5464" w:rsidP="008F5464">
            <w:pPr>
              <w:jc w:val="right"/>
            </w:pPr>
          </w:p>
        </w:tc>
        <w:tc>
          <w:tcPr>
            <w:tcW w:w="283" w:type="dxa"/>
          </w:tcPr>
          <w:p w14:paraId="529E1BB1" w14:textId="77777777" w:rsidR="008F5464" w:rsidRPr="00012BA8" w:rsidRDefault="008F5464" w:rsidP="008F5464">
            <w:pPr>
              <w:jc w:val="right"/>
            </w:pPr>
          </w:p>
        </w:tc>
        <w:tc>
          <w:tcPr>
            <w:tcW w:w="1134" w:type="dxa"/>
          </w:tcPr>
          <w:p w14:paraId="16993835" w14:textId="77777777" w:rsidR="008F5464" w:rsidRDefault="008F5464" w:rsidP="008F5464">
            <w:pPr>
              <w:jc w:val="right"/>
            </w:pPr>
          </w:p>
        </w:tc>
        <w:tc>
          <w:tcPr>
            <w:tcW w:w="1984" w:type="dxa"/>
          </w:tcPr>
          <w:p w14:paraId="0F0E1A1B" w14:textId="77777777" w:rsidR="008F5464" w:rsidRDefault="008F5464" w:rsidP="008F5464">
            <w:pPr>
              <w:jc w:val="right"/>
            </w:pPr>
          </w:p>
        </w:tc>
        <w:tc>
          <w:tcPr>
            <w:tcW w:w="1134" w:type="dxa"/>
          </w:tcPr>
          <w:p w14:paraId="2B0C30E9" w14:textId="77777777" w:rsidR="008F5464" w:rsidRPr="00012BA8" w:rsidRDefault="008F5464" w:rsidP="008F5464">
            <w:pPr>
              <w:jc w:val="right"/>
            </w:pPr>
          </w:p>
        </w:tc>
      </w:tr>
      <w:tr w:rsidR="008F5464" w:rsidRPr="00012BA8" w14:paraId="673FF750" w14:textId="77777777" w:rsidTr="006807CD">
        <w:tc>
          <w:tcPr>
            <w:tcW w:w="285" w:type="dxa"/>
          </w:tcPr>
          <w:p w14:paraId="2DE112BD" w14:textId="77777777" w:rsidR="008F5464" w:rsidRPr="00012BA8" w:rsidRDefault="008F5464" w:rsidP="008F5464"/>
        </w:tc>
        <w:tc>
          <w:tcPr>
            <w:tcW w:w="3396" w:type="dxa"/>
            <w:gridSpan w:val="2"/>
          </w:tcPr>
          <w:p w14:paraId="2E98A903" w14:textId="77777777" w:rsidR="008F5464" w:rsidRPr="006E3085" w:rsidRDefault="008F5464" w:rsidP="008F5464">
            <w:r w:rsidRPr="006E3085">
              <w:t xml:space="preserve">Up to GCS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3198B574" w14:textId="77777777" w:rsidR="008F5464" w:rsidRDefault="008F5464" w:rsidP="008F5464">
            <w:pPr>
              <w:jc w:val="right"/>
            </w:pPr>
            <w:r>
              <w:t>0</w:t>
            </w:r>
          </w:p>
        </w:tc>
        <w:tc>
          <w:tcPr>
            <w:tcW w:w="1985" w:type="dxa"/>
          </w:tcPr>
          <w:p w14:paraId="4A75E30E" w14:textId="77777777" w:rsidR="008F5464" w:rsidRDefault="008F5464" w:rsidP="008F5464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2794679B" w14:textId="77777777" w:rsidR="008F5464" w:rsidRPr="00012BA8" w:rsidRDefault="008F5464" w:rsidP="008F5464">
            <w:pPr>
              <w:jc w:val="right"/>
            </w:pPr>
          </w:p>
        </w:tc>
        <w:tc>
          <w:tcPr>
            <w:tcW w:w="283" w:type="dxa"/>
          </w:tcPr>
          <w:p w14:paraId="03575EC8" w14:textId="77777777" w:rsidR="008F5464" w:rsidRPr="00012BA8" w:rsidRDefault="008F5464" w:rsidP="008F5464">
            <w:pPr>
              <w:jc w:val="right"/>
            </w:pPr>
          </w:p>
        </w:tc>
        <w:tc>
          <w:tcPr>
            <w:tcW w:w="1134" w:type="dxa"/>
          </w:tcPr>
          <w:p w14:paraId="49DBDE58" w14:textId="77777777" w:rsidR="008F5464" w:rsidRDefault="008F5464" w:rsidP="008F5464">
            <w:pPr>
              <w:jc w:val="right"/>
            </w:pPr>
            <w:r>
              <w:t>0</w:t>
            </w:r>
          </w:p>
        </w:tc>
        <w:tc>
          <w:tcPr>
            <w:tcW w:w="1984" w:type="dxa"/>
          </w:tcPr>
          <w:p w14:paraId="12EDBEF2" w14:textId="77777777" w:rsidR="008F5464" w:rsidRDefault="008F5464" w:rsidP="008F5464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45C30FBF" w14:textId="77777777" w:rsidR="008F5464" w:rsidRPr="00012BA8" w:rsidRDefault="008F5464" w:rsidP="008F5464">
            <w:pPr>
              <w:jc w:val="right"/>
            </w:pPr>
          </w:p>
        </w:tc>
      </w:tr>
      <w:tr w:rsidR="008F5464" w:rsidRPr="00012BA8" w14:paraId="4535B189" w14:textId="77777777" w:rsidTr="006807CD">
        <w:tc>
          <w:tcPr>
            <w:tcW w:w="285" w:type="dxa"/>
          </w:tcPr>
          <w:p w14:paraId="1BFFAB9B" w14:textId="77777777" w:rsidR="008F5464" w:rsidRPr="00012BA8" w:rsidRDefault="008F5464" w:rsidP="008F5464"/>
        </w:tc>
        <w:tc>
          <w:tcPr>
            <w:tcW w:w="3396" w:type="dxa"/>
            <w:gridSpan w:val="2"/>
          </w:tcPr>
          <w:p w14:paraId="3A67103B" w14:textId="77777777" w:rsidR="008F5464" w:rsidRPr="006E3085" w:rsidRDefault="008F5464" w:rsidP="008F5464">
            <w:r w:rsidRPr="006E3085">
              <w:t xml:space="preserve">A level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1EE686BF" w14:textId="51547518" w:rsidR="008F5464" w:rsidRDefault="008F5464" w:rsidP="008F5464">
            <w:pPr>
              <w:jc w:val="right"/>
            </w:pPr>
            <w:r>
              <w:t>0.19</w:t>
            </w:r>
          </w:p>
        </w:tc>
        <w:tc>
          <w:tcPr>
            <w:tcW w:w="1985" w:type="dxa"/>
          </w:tcPr>
          <w:p w14:paraId="0CCC02AA" w14:textId="01A782A5" w:rsidR="008F5464" w:rsidRDefault="008F5464" w:rsidP="008F5464">
            <w:pPr>
              <w:jc w:val="right"/>
            </w:pPr>
            <w:r>
              <w:t>(-0.70, 1.07)</w:t>
            </w:r>
          </w:p>
        </w:tc>
        <w:tc>
          <w:tcPr>
            <w:tcW w:w="1134" w:type="dxa"/>
          </w:tcPr>
          <w:p w14:paraId="098EECDB" w14:textId="77777777" w:rsidR="008F5464" w:rsidRPr="00012BA8" w:rsidRDefault="008F5464" w:rsidP="008F5464">
            <w:pPr>
              <w:jc w:val="right"/>
            </w:pPr>
          </w:p>
        </w:tc>
        <w:tc>
          <w:tcPr>
            <w:tcW w:w="283" w:type="dxa"/>
          </w:tcPr>
          <w:p w14:paraId="4B2150C5" w14:textId="77777777" w:rsidR="008F5464" w:rsidRPr="00012BA8" w:rsidRDefault="008F5464" w:rsidP="008F5464">
            <w:pPr>
              <w:jc w:val="right"/>
            </w:pPr>
          </w:p>
        </w:tc>
        <w:tc>
          <w:tcPr>
            <w:tcW w:w="1134" w:type="dxa"/>
          </w:tcPr>
          <w:p w14:paraId="58246CC8" w14:textId="2BE0F761" w:rsidR="008F5464" w:rsidRDefault="008F5464" w:rsidP="008F5464">
            <w:pPr>
              <w:jc w:val="right"/>
            </w:pPr>
            <w:r>
              <w:t>-0.29</w:t>
            </w:r>
          </w:p>
        </w:tc>
        <w:tc>
          <w:tcPr>
            <w:tcW w:w="1984" w:type="dxa"/>
          </w:tcPr>
          <w:p w14:paraId="086E1EFC" w14:textId="3C8D44EF" w:rsidR="008F5464" w:rsidRDefault="008F5464" w:rsidP="008F5464">
            <w:pPr>
              <w:jc w:val="right"/>
            </w:pPr>
            <w:r>
              <w:t>(-1.75, 1.17</w:t>
            </w:r>
          </w:p>
        </w:tc>
        <w:tc>
          <w:tcPr>
            <w:tcW w:w="1134" w:type="dxa"/>
          </w:tcPr>
          <w:p w14:paraId="03A7535C" w14:textId="77777777" w:rsidR="008F5464" w:rsidRPr="00012BA8" w:rsidRDefault="008F5464" w:rsidP="008F5464">
            <w:pPr>
              <w:jc w:val="right"/>
            </w:pPr>
          </w:p>
        </w:tc>
      </w:tr>
      <w:tr w:rsidR="008F5464" w:rsidRPr="00012BA8" w14:paraId="46B34C56" w14:textId="77777777" w:rsidTr="006807CD">
        <w:tc>
          <w:tcPr>
            <w:tcW w:w="285" w:type="dxa"/>
          </w:tcPr>
          <w:p w14:paraId="37E8A8B1" w14:textId="77777777" w:rsidR="008F5464" w:rsidRPr="00012BA8" w:rsidRDefault="008F5464" w:rsidP="008F5464"/>
        </w:tc>
        <w:tc>
          <w:tcPr>
            <w:tcW w:w="3396" w:type="dxa"/>
            <w:gridSpan w:val="2"/>
          </w:tcPr>
          <w:p w14:paraId="739C528F" w14:textId="77777777" w:rsidR="008F5464" w:rsidRPr="006E3085" w:rsidRDefault="008F5464" w:rsidP="008F5464">
            <w:r w:rsidRPr="006E3085">
              <w:t xml:space="preserve">Degre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4F1823FF" w14:textId="35F0EA22" w:rsidR="008F5464" w:rsidRDefault="008F5464" w:rsidP="008F5464">
            <w:pPr>
              <w:jc w:val="right"/>
            </w:pPr>
            <w:r>
              <w:t>0.83</w:t>
            </w:r>
          </w:p>
        </w:tc>
        <w:tc>
          <w:tcPr>
            <w:tcW w:w="1985" w:type="dxa"/>
          </w:tcPr>
          <w:p w14:paraId="6C29C4C7" w14:textId="261C350A" w:rsidR="008F5464" w:rsidRDefault="008F5464" w:rsidP="008F5464">
            <w:pPr>
              <w:jc w:val="right"/>
            </w:pPr>
            <w:r>
              <w:t>(-0.00, 1.66)</w:t>
            </w:r>
          </w:p>
        </w:tc>
        <w:tc>
          <w:tcPr>
            <w:tcW w:w="1134" w:type="dxa"/>
          </w:tcPr>
          <w:p w14:paraId="196EE9A7" w14:textId="77777777" w:rsidR="008F5464" w:rsidRPr="00012BA8" w:rsidRDefault="008F5464" w:rsidP="008F5464">
            <w:pPr>
              <w:jc w:val="right"/>
            </w:pPr>
          </w:p>
        </w:tc>
        <w:tc>
          <w:tcPr>
            <w:tcW w:w="283" w:type="dxa"/>
          </w:tcPr>
          <w:p w14:paraId="4F0659C0" w14:textId="77777777" w:rsidR="008F5464" w:rsidRPr="00012BA8" w:rsidRDefault="008F5464" w:rsidP="008F5464">
            <w:pPr>
              <w:jc w:val="right"/>
            </w:pPr>
          </w:p>
        </w:tc>
        <w:tc>
          <w:tcPr>
            <w:tcW w:w="1134" w:type="dxa"/>
          </w:tcPr>
          <w:p w14:paraId="41ADE96D" w14:textId="7D6A41C5" w:rsidR="008F5464" w:rsidRDefault="008F5464" w:rsidP="008F5464">
            <w:pPr>
              <w:jc w:val="right"/>
            </w:pPr>
            <w:r>
              <w:t>-0.43</w:t>
            </w:r>
          </w:p>
        </w:tc>
        <w:tc>
          <w:tcPr>
            <w:tcW w:w="1984" w:type="dxa"/>
          </w:tcPr>
          <w:p w14:paraId="47E0C9CC" w14:textId="3FE70B41" w:rsidR="008F5464" w:rsidRDefault="008F5464" w:rsidP="008F5464">
            <w:pPr>
              <w:jc w:val="right"/>
            </w:pPr>
            <w:r>
              <w:t>(-1.78, 0.92)</w:t>
            </w:r>
          </w:p>
        </w:tc>
        <w:tc>
          <w:tcPr>
            <w:tcW w:w="1134" w:type="dxa"/>
          </w:tcPr>
          <w:p w14:paraId="15AA70BA" w14:textId="77777777" w:rsidR="008F5464" w:rsidRPr="00012BA8" w:rsidRDefault="008F5464" w:rsidP="008F5464">
            <w:pPr>
              <w:jc w:val="right"/>
            </w:pPr>
          </w:p>
        </w:tc>
      </w:tr>
      <w:tr w:rsidR="008F5464" w:rsidRPr="00012BA8" w14:paraId="64CD4B85" w14:textId="77777777" w:rsidTr="006807CD">
        <w:tc>
          <w:tcPr>
            <w:tcW w:w="285" w:type="dxa"/>
            <w:tcBorders>
              <w:bottom w:val="single" w:sz="4" w:space="0" w:color="auto"/>
            </w:tcBorders>
          </w:tcPr>
          <w:p w14:paraId="678464FE" w14:textId="77777777" w:rsidR="008F5464" w:rsidRPr="00012BA8" w:rsidRDefault="008F5464" w:rsidP="008F5464"/>
        </w:tc>
        <w:tc>
          <w:tcPr>
            <w:tcW w:w="3396" w:type="dxa"/>
            <w:gridSpan w:val="2"/>
            <w:tcBorders>
              <w:bottom w:val="single" w:sz="4" w:space="0" w:color="auto"/>
            </w:tcBorders>
          </w:tcPr>
          <w:p w14:paraId="5D2357BD" w14:textId="77777777" w:rsidR="008F5464" w:rsidRPr="006E3085" w:rsidRDefault="008F5464" w:rsidP="008F5464">
            <w:r w:rsidRPr="006E3085">
              <w:t xml:space="preserve">Higher degre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2FE9C3FB" w14:textId="4FBE25F0" w:rsidR="008F5464" w:rsidRDefault="008F5464" w:rsidP="008F5464">
            <w:pPr>
              <w:jc w:val="right"/>
            </w:pPr>
            <w:r>
              <w:t>1.1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6103140" w14:textId="787A86DE" w:rsidR="008F5464" w:rsidRDefault="008F5464" w:rsidP="008F5464">
            <w:pPr>
              <w:jc w:val="right"/>
            </w:pPr>
            <w:r>
              <w:t>(0.14, 2.1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3E3F84" w14:textId="2E5D52B3" w:rsidR="008F5464" w:rsidRPr="00012BA8" w:rsidRDefault="008F5464" w:rsidP="008F5464">
            <w:pPr>
              <w:jc w:val="right"/>
            </w:pPr>
            <w:r>
              <w:t>0.050</w:t>
            </w:r>
            <w:r>
              <w:rPr>
                <w:vertAlign w:val="superscript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D176792" w14:textId="77777777" w:rsidR="008F5464" w:rsidRPr="00012BA8" w:rsidRDefault="008F5464" w:rsidP="008F5464">
            <w:pPr>
              <w:jc w:val="right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ED23DB" w14:textId="154E0B32" w:rsidR="008F5464" w:rsidRDefault="008F5464" w:rsidP="008F5464">
            <w:pPr>
              <w:jc w:val="right"/>
            </w:pPr>
            <w:r>
              <w:t>-0.2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5855DE7" w14:textId="0B0A8DBC" w:rsidR="008F5464" w:rsidRDefault="008F5464" w:rsidP="008F5464">
            <w:pPr>
              <w:jc w:val="right"/>
            </w:pPr>
            <w:r>
              <w:t>(-1.86, 1.2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703C7C" w14:textId="52B34513" w:rsidR="008F5464" w:rsidRPr="00012BA8" w:rsidRDefault="008F5464" w:rsidP="008F5464">
            <w:pPr>
              <w:jc w:val="right"/>
            </w:pPr>
            <w:r>
              <w:t>0.943</w:t>
            </w:r>
            <w:r>
              <w:rPr>
                <w:vertAlign w:val="superscript"/>
              </w:rPr>
              <w:t>1</w:t>
            </w:r>
          </w:p>
        </w:tc>
      </w:tr>
    </w:tbl>
    <w:p w14:paraId="32D70B6D" w14:textId="77777777" w:rsidR="008257AF" w:rsidRDefault="008257AF" w:rsidP="008257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EDE33D4" w14:textId="40EE46A8" w:rsidR="008257AF" w:rsidRDefault="008F5464" w:rsidP="008257AF">
      <w:pPr>
        <w:spacing w:after="0"/>
      </w:pPr>
      <w:r>
        <w:t>All m</w:t>
      </w:r>
      <w:r w:rsidR="008257AF">
        <w:t>odel</w:t>
      </w:r>
      <w:r>
        <w:t>s</w:t>
      </w:r>
      <w:r w:rsidR="008257AF">
        <w:t xml:space="preserve"> adjusted for accelerometer wear time and seasonal variation.</w:t>
      </w:r>
    </w:p>
    <w:p w14:paraId="2D77470D" w14:textId="3B5D83EB" w:rsidR="008257AF" w:rsidRPr="00012BA8" w:rsidRDefault="008F5464" w:rsidP="008257AF">
      <w:pPr>
        <w:spacing w:after="0"/>
      </w:pPr>
      <w:r>
        <w:rPr>
          <w:vertAlign w:val="superscript"/>
        </w:rPr>
        <w:t>1</w:t>
      </w:r>
      <w:r w:rsidR="008257AF">
        <w:t xml:space="preserve"> T</w:t>
      </w:r>
      <w:r w:rsidR="008257AF" w:rsidRPr="00012BA8">
        <w:t xml:space="preserve">est for differences between </w:t>
      </w:r>
      <w:r w:rsidR="008257AF">
        <w:t>categories.</w:t>
      </w:r>
    </w:p>
    <w:p w14:paraId="53ED7B17" w14:textId="77777777" w:rsidR="008257AF" w:rsidRDefault="008257AF" w:rsidP="008257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97F221" w14:textId="77777777" w:rsidR="008257AF" w:rsidRPr="00A0770E" w:rsidRDefault="008257AF" w:rsidP="008257AF">
      <w:pPr>
        <w:rPr>
          <w:rFonts w:ascii="Times New Roman" w:hAnsi="Times New Roman" w:cs="Times New Roman"/>
          <w:b/>
          <w:sz w:val="24"/>
          <w:szCs w:val="24"/>
        </w:rPr>
      </w:pPr>
      <w:r w:rsidRPr="00A0770E">
        <w:rPr>
          <w:rFonts w:ascii="Times New Roman" w:hAnsi="Times New Roman" w:cs="Times New Roman"/>
          <w:b/>
          <w:sz w:val="24"/>
          <w:szCs w:val="24"/>
        </w:rPr>
        <w:lastRenderedPageBreak/>
        <w:t>Table S3:  Associations with change in sedentary time over time: models for all data, by gender and by household edu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"/>
        <w:gridCol w:w="2409"/>
        <w:gridCol w:w="987"/>
        <w:gridCol w:w="1056"/>
        <w:gridCol w:w="1985"/>
        <w:gridCol w:w="1134"/>
        <w:gridCol w:w="283"/>
        <w:gridCol w:w="1134"/>
        <w:gridCol w:w="1984"/>
        <w:gridCol w:w="1134"/>
      </w:tblGrid>
      <w:tr w:rsidR="008257AF" w:rsidRPr="00012BA8" w14:paraId="7AEE5D70" w14:textId="77777777" w:rsidTr="006807CD">
        <w:tc>
          <w:tcPr>
            <w:tcW w:w="285" w:type="dxa"/>
          </w:tcPr>
          <w:p w14:paraId="5830AE7C" w14:textId="77777777" w:rsidR="008257AF" w:rsidRPr="00012BA8" w:rsidRDefault="008257AF" w:rsidP="006807CD"/>
        </w:tc>
        <w:tc>
          <w:tcPr>
            <w:tcW w:w="3396" w:type="dxa"/>
            <w:gridSpan w:val="2"/>
          </w:tcPr>
          <w:p w14:paraId="5EA2A45C" w14:textId="77777777" w:rsidR="008257AF" w:rsidRPr="006E3085" w:rsidRDefault="008257AF" w:rsidP="006807CD"/>
        </w:tc>
        <w:tc>
          <w:tcPr>
            <w:tcW w:w="4175" w:type="dxa"/>
            <w:gridSpan w:val="3"/>
            <w:tcBorders>
              <w:bottom w:val="single" w:sz="4" w:space="0" w:color="auto"/>
            </w:tcBorders>
          </w:tcPr>
          <w:p w14:paraId="20884B0B" w14:textId="77777777" w:rsidR="008257AF" w:rsidRPr="00012BA8" w:rsidRDefault="008257AF" w:rsidP="006807CD">
            <w:pPr>
              <w:jc w:val="center"/>
            </w:pPr>
            <w:r>
              <w:t>Weekday</w:t>
            </w:r>
          </w:p>
        </w:tc>
        <w:tc>
          <w:tcPr>
            <w:tcW w:w="283" w:type="dxa"/>
          </w:tcPr>
          <w:p w14:paraId="27B3B4DF" w14:textId="77777777" w:rsidR="008257AF" w:rsidRPr="00012BA8" w:rsidRDefault="008257AF" w:rsidP="006807CD">
            <w:pPr>
              <w:jc w:val="center"/>
            </w:pP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</w:tcPr>
          <w:p w14:paraId="342E9A9E" w14:textId="77777777" w:rsidR="008257AF" w:rsidRPr="00012BA8" w:rsidRDefault="008257AF" w:rsidP="006807CD">
            <w:pPr>
              <w:jc w:val="center"/>
            </w:pPr>
            <w:r>
              <w:t>Weekend</w:t>
            </w:r>
          </w:p>
        </w:tc>
      </w:tr>
      <w:tr w:rsidR="008257AF" w:rsidRPr="00012BA8" w14:paraId="05B5B440" w14:textId="77777777" w:rsidTr="006807CD">
        <w:tc>
          <w:tcPr>
            <w:tcW w:w="285" w:type="dxa"/>
            <w:tcBorders>
              <w:bottom w:val="single" w:sz="4" w:space="0" w:color="auto"/>
            </w:tcBorders>
          </w:tcPr>
          <w:p w14:paraId="25837AD0" w14:textId="77777777" w:rsidR="008257AF" w:rsidRPr="00012BA8" w:rsidRDefault="008257AF" w:rsidP="006807CD"/>
        </w:tc>
        <w:tc>
          <w:tcPr>
            <w:tcW w:w="3396" w:type="dxa"/>
            <w:gridSpan w:val="2"/>
            <w:tcBorders>
              <w:bottom w:val="single" w:sz="4" w:space="0" w:color="auto"/>
            </w:tcBorders>
          </w:tcPr>
          <w:p w14:paraId="400B5168" w14:textId="77777777" w:rsidR="008257AF" w:rsidRPr="006E3085" w:rsidRDefault="008257AF" w:rsidP="006807CD"/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D3EE670" w14:textId="77777777" w:rsidR="008257AF" w:rsidRPr="00012BA8" w:rsidRDefault="008257AF" w:rsidP="006807CD">
            <w:pPr>
              <w:jc w:val="center"/>
            </w:pPr>
            <w:r w:rsidRPr="00012BA8">
              <w:t>Es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11B207E" w14:textId="77777777" w:rsidR="008257AF" w:rsidRPr="00012BA8" w:rsidRDefault="008257AF" w:rsidP="006807CD">
            <w:pPr>
              <w:jc w:val="center"/>
            </w:pPr>
            <w:r w:rsidRPr="00012BA8"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BA5864" w14:textId="77777777" w:rsidR="008257AF" w:rsidRPr="00012BA8" w:rsidRDefault="008257AF" w:rsidP="006807CD">
            <w:pPr>
              <w:jc w:val="center"/>
            </w:pPr>
            <w:r>
              <w:t>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FDDCD45" w14:textId="77777777" w:rsidR="008257AF" w:rsidRPr="00012BA8" w:rsidRDefault="008257AF" w:rsidP="006807CD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189AD8" w14:textId="77777777" w:rsidR="008257AF" w:rsidRPr="00012BA8" w:rsidRDefault="008257AF" w:rsidP="006807CD">
            <w:pPr>
              <w:jc w:val="center"/>
            </w:pPr>
            <w:r w:rsidRPr="00012BA8">
              <w:t>Es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9F934F3" w14:textId="77777777" w:rsidR="008257AF" w:rsidRPr="00012BA8" w:rsidRDefault="008257AF" w:rsidP="006807CD">
            <w:pPr>
              <w:jc w:val="center"/>
            </w:pPr>
            <w:r w:rsidRPr="00012BA8"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711815" w14:textId="77777777" w:rsidR="008257AF" w:rsidRPr="00012BA8" w:rsidRDefault="008257AF" w:rsidP="006807CD">
            <w:pPr>
              <w:jc w:val="center"/>
            </w:pPr>
            <w:r>
              <w:t>p-value</w:t>
            </w:r>
          </w:p>
        </w:tc>
      </w:tr>
      <w:tr w:rsidR="008257AF" w:rsidRPr="00012BA8" w14:paraId="1BB5B220" w14:textId="77777777" w:rsidTr="006807CD">
        <w:tc>
          <w:tcPr>
            <w:tcW w:w="36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D0ADD4" w14:textId="33162BE8" w:rsidR="008257AF" w:rsidRPr="006E3085" w:rsidRDefault="008257AF" w:rsidP="006807CD">
            <w:pPr>
              <w:rPr>
                <w:b/>
              </w:rPr>
            </w:pPr>
            <w:r w:rsidRPr="006E3085">
              <w:rPr>
                <w:b/>
              </w:rPr>
              <w:t>Model 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2EA968CC" w14:textId="5B8E65BA" w:rsidR="008257AF" w:rsidRPr="006E3085" w:rsidRDefault="008257AF" w:rsidP="006807CD">
            <w:pPr>
              <w:jc w:val="right"/>
              <w:rPr>
                <w:b/>
              </w:rPr>
            </w:pPr>
            <w:r>
              <w:rPr>
                <w:b/>
              </w:rPr>
              <w:t>n=1</w:t>
            </w:r>
            <w:r w:rsidR="008F5464">
              <w:rPr>
                <w:b/>
              </w:rPr>
              <w:t>924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26183A" w14:textId="3446D349" w:rsidR="008257AF" w:rsidRPr="006E3085" w:rsidRDefault="008257AF" w:rsidP="006807CD">
            <w:pPr>
              <w:jc w:val="right"/>
              <w:rPr>
                <w:b/>
              </w:rPr>
            </w:pPr>
            <w:r>
              <w:rPr>
                <w:b/>
              </w:rPr>
              <w:t>n=17</w:t>
            </w:r>
            <w:r w:rsidR="008F5464">
              <w:rPr>
                <w:b/>
              </w:rPr>
              <w:t>73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7C32CD" w14:textId="77777777" w:rsidR="008257AF" w:rsidRPr="006E3085" w:rsidRDefault="008257AF" w:rsidP="006807CD">
            <w:pPr>
              <w:jc w:val="right"/>
              <w:rPr>
                <w:b/>
              </w:rPr>
            </w:pPr>
          </w:p>
        </w:tc>
      </w:tr>
      <w:tr w:rsidR="008257AF" w:rsidRPr="00012BA8" w14:paraId="34562715" w14:textId="77777777" w:rsidTr="006807CD">
        <w:tc>
          <w:tcPr>
            <w:tcW w:w="3681" w:type="dxa"/>
            <w:gridSpan w:val="3"/>
            <w:tcBorders>
              <w:top w:val="single" w:sz="4" w:space="0" w:color="auto"/>
            </w:tcBorders>
          </w:tcPr>
          <w:p w14:paraId="247F2C53" w14:textId="77777777" w:rsidR="008257AF" w:rsidRPr="006E3085" w:rsidRDefault="008257AF" w:rsidP="006807CD">
            <w:r w:rsidRPr="006E3085">
              <w:t xml:space="preserve">Mean </w:t>
            </w:r>
            <w:proofErr w:type="spellStart"/>
            <w:r>
              <w:t>sed</w:t>
            </w:r>
            <w:proofErr w:type="spellEnd"/>
            <w:r w:rsidRPr="006E3085">
              <w:t xml:space="preserve"> at age 6 (min/day)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3DD4368E" w14:textId="00223A2A" w:rsidR="008257AF" w:rsidRPr="006E3085" w:rsidRDefault="008257AF" w:rsidP="006807CD">
            <w:pPr>
              <w:jc w:val="right"/>
            </w:pPr>
            <w:r>
              <w:t>398.</w:t>
            </w:r>
            <w:r w:rsidR="008F5464">
              <w:t>4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13DCD97" w14:textId="0172FE0A" w:rsidR="008257AF" w:rsidRPr="006E3085" w:rsidRDefault="008257AF" w:rsidP="006807CD">
            <w:pPr>
              <w:jc w:val="right"/>
            </w:pPr>
            <w:r>
              <w:t>(</w:t>
            </w:r>
            <w:r w:rsidR="008F5464">
              <w:t>394.87, 402.10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04D1D5" w14:textId="77777777" w:rsidR="008257AF" w:rsidRPr="006E3085" w:rsidRDefault="008257AF" w:rsidP="006807CD">
            <w:pPr>
              <w:jc w:val="right"/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2F27FCA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1D570D" w14:textId="2EF6E1E6" w:rsidR="008257AF" w:rsidRPr="006E3085" w:rsidRDefault="008F5464" w:rsidP="006807CD">
            <w:pPr>
              <w:jc w:val="right"/>
            </w:pPr>
            <w:r>
              <w:t>356.7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CA1726D" w14:textId="4722A554" w:rsidR="008257AF" w:rsidRPr="006E3085" w:rsidRDefault="008F5464" w:rsidP="006807CD">
            <w:pPr>
              <w:jc w:val="right"/>
            </w:pPr>
            <w:r>
              <w:t>(352.25, 361.2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AF9E3B" w14:textId="77777777" w:rsidR="008257AF" w:rsidRPr="006E3085" w:rsidRDefault="008257AF" w:rsidP="006807CD">
            <w:pPr>
              <w:jc w:val="right"/>
            </w:pPr>
          </w:p>
        </w:tc>
      </w:tr>
      <w:tr w:rsidR="008257AF" w:rsidRPr="00012BA8" w14:paraId="72A4CA50" w14:textId="77777777" w:rsidTr="006807CD">
        <w:tc>
          <w:tcPr>
            <w:tcW w:w="3681" w:type="dxa"/>
            <w:gridSpan w:val="3"/>
            <w:tcBorders>
              <w:bottom w:val="single" w:sz="4" w:space="0" w:color="auto"/>
            </w:tcBorders>
          </w:tcPr>
          <w:p w14:paraId="68262ED0" w14:textId="77777777" w:rsidR="008257AF" w:rsidRPr="006E3085" w:rsidRDefault="008257AF" w:rsidP="006807CD">
            <w:r w:rsidRPr="006E3085">
              <w:t xml:space="preserve">Change in </w:t>
            </w:r>
            <w:proofErr w:type="spellStart"/>
            <w:r>
              <w:t>sed</w:t>
            </w:r>
            <w:proofErr w:type="spellEnd"/>
            <w:r w:rsidRPr="006E3085">
              <w:t xml:space="preserve"> (min/day/year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1BDEC7C4" w14:textId="032C83E1" w:rsidR="008257AF" w:rsidRPr="006E3085" w:rsidRDefault="008257AF" w:rsidP="006807CD">
            <w:pPr>
              <w:jc w:val="right"/>
            </w:pPr>
            <w:r>
              <w:t>12.</w:t>
            </w:r>
            <w:r w:rsidR="008F5464">
              <w:t>9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CA27AC0" w14:textId="2A89DE33" w:rsidR="008257AF" w:rsidRPr="006E3085" w:rsidRDefault="008257AF" w:rsidP="006807CD">
            <w:pPr>
              <w:jc w:val="right"/>
            </w:pPr>
            <w:r>
              <w:t>(</w:t>
            </w:r>
            <w:r w:rsidR="008F5464">
              <w:t>12.19, 13.60</w:t>
            </w:r>
            <w: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4BFBB5" w14:textId="77777777" w:rsidR="008257AF" w:rsidRPr="006E3085" w:rsidRDefault="008257AF" w:rsidP="006807CD">
            <w:pPr>
              <w:jc w:val="right"/>
            </w:pPr>
            <w:r>
              <w:t>&lt;0.000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E040E11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9C8EAD" w14:textId="47F1A6B4" w:rsidR="008257AF" w:rsidRPr="006E3085" w:rsidRDefault="008F5464" w:rsidP="006807CD">
            <w:pPr>
              <w:jc w:val="right"/>
            </w:pPr>
            <w:r>
              <w:t>13.9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D1A36EC" w14:textId="64B8A36F" w:rsidR="008257AF" w:rsidRPr="006E3085" w:rsidRDefault="008F5464" w:rsidP="006807CD">
            <w:pPr>
              <w:jc w:val="right"/>
            </w:pPr>
            <w:r>
              <w:t>(12.96, 14.8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B9DECB" w14:textId="77777777" w:rsidR="008257AF" w:rsidRPr="006E3085" w:rsidRDefault="008257AF" w:rsidP="006807CD">
            <w:pPr>
              <w:jc w:val="right"/>
            </w:pPr>
            <w:r>
              <w:t>&lt;0.0005</w:t>
            </w:r>
          </w:p>
        </w:tc>
      </w:tr>
      <w:tr w:rsidR="008257AF" w:rsidRPr="00012BA8" w14:paraId="483CCCD1" w14:textId="77777777" w:rsidTr="006807CD"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F26496" w14:textId="749F39AC" w:rsidR="008257AF" w:rsidRPr="006E3085" w:rsidRDefault="008257AF" w:rsidP="006807CD">
            <w:pPr>
              <w:rPr>
                <w:b/>
              </w:rPr>
            </w:pPr>
            <w:r w:rsidRPr="006E3085">
              <w:rPr>
                <w:b/>
              </w:rPr>
              <w:t>Model 2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099C59" w14:textId="734A4290" w:rsidR="008257AF" w:rsidRPr="006E3085" w:rsidRDefault="008257AF" w:rsidP="006807CD">
            <w:pPr>
              <w:jc w:val="right"/>
              <w:rPr>
                <w:b/>
              </w:rPr>
            </w:pPr>
            <w:r>
              <w:rPr>
                <w:b/>
              </w:rPr>
              <w:t>n=1</w:t>
            </w:r>
            <w:r w:rsidR="008F5464">
              <w:rPr>
                <w:b/>
              </w:rPr>
              <w:t>924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BFAB3E" w14:textId="270393F7" w:rsidR="008257AF" w:rsidRPr="006E3085" w:rsidRDefault="008257AF" w:rsidP="006807CD">
            <w:pPr>
              <w:jc w:val="right"/>
              <w:rPr>
                <w:b/>
              </w:rPr>
            </w:pPr>
            <w:r>
              <w:rPr>
                <w:b/>
              </w:rPr>
              <w:t>n=17</w:t>
            </w:r>
            <w:r w:rsidR="008F5464">
              <w:rPr>
                <w:b/>
              </w:rPr>
              <w:t>73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194A1B" w14:textId="77777777" w:rsidR="008257AF" w:rsidRPr="006E3085" w:rsidRDefault="008257AF" w:rsidP="006807CD">
            <w:pPr>
              <w:jc w:val="right"/>
              <w:rPr>
                <w:b/>
              </w:rPr>
            </w:pPr>
          </w:p>
        </w:tc>
      </w:tr>
      <w:tr w:rsidR="008257AF" w:rsidRPr="00012BA8" w14:paraId="7B367D88" w14:textId="77777777" w:rsidTr="006807CD">
        <w:tc>
          <w:tcPr>
            <w:tcW w:w="3681" w:type="dxa"/>
            <w:gridSpan w:val="3"/>
          </w:tcPr>
          <w:p w14:paraId="5F8A540D" w14:textId="77777777" w:rsidR="008257AF" w:rsidRPr="006E3085" w:rsidRDefault="008257AF" w:rsidP="006807CD">
            <w:r w:rsidRPr="00274529">
              <w:rPr>
                <w:b/>
              </w:rPr>
              <w:t xml:space="preserve">Mean </w:t>
            </w:r>
            <w:proofErr w:type="spellStart"/>
            <w:r>
              <w:rPr>
                <w:b/>
              </w:rPr>
              <w:t>sed</w:t>
            </w:r>
            <w:proofErr w:type="spellEnd"/>
            <w:r w:rsidRPr="00274529">
              <w:rPr>
                <w:b/>
              </w:rPr>
              <w:t xml:space="preserve"> at age 6 (min/day)</w:t>
            </w:r>
          </w:p>
        </w:tc>
        <w:tc>
          <w:tcPr>
            <w:tcW w:w="1056" w:type="dxa"/>
          </w:tcPr>
          <w:p w14:paraId="58C766AA" w14:textId="533F8ADC" w:rsidR="008257AF" w:rsidRPr="006E3085" w:rsidRDefault="008F5464" w:rsidP="006807CD">
            <w:pPr>
              <w:jc w:val="right"/>
            </w:pPr>
            <w:r>
              <w:t>390.30</w:t>
            </w:r>
          </w:p>
        </w:tc>
        <w:tc>
          <w:tcPr>
            <w:tcW w:w="1985" w:type="dxa"/>
          </w:tcPr>
          <w:p w14:paraId="74BA6FD5" w14:textId="53EEA5D6" w:rsidR="008257AF" w:rsidRPr="006E3085" w:rsidRDefault="008F5464" w:rsidP="006807CD">
            <w:pPr>
              <w:jc w:val="right"/>
            </w:pPr>
            <w:r>
              <w:t>(386.01, 394.60)</w:t>
            </w:r>
          </w:p>
        </w:tc>
        <w:tc>
          <w:tcPr>
            <w:tcW w:w="1134" w:type="dxa"/>
          </w:tcPr>
          <w:p w14:paraId="2F6123AF" w14:textId="77777777" w:rsidR="008257AF" w:rsidRPr="006E3085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3CA2BA3B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49CF321D" w14:textId="143B20A7" w:rsidR="008257AF" w:rsidRPr="006E3085" w:rsidRDefault="003F02EC" w:rsidP="006807CD">
            <w:pPr>
              <w:jc w:val="right"/>
            </w:pPr>
            <w:r>
              <w:t>353. 52</w:t>
            </w:r>
          </w:p>
        </w:tc>
        <w:tc>
          <w:tcPr>
            <w:tcW w:w="1984" w:type="dxa"/>
          </w:tcPr>
          <w:p w14:paraId="2CC263B8" w14:textId="02A07F7C" w:rsidR="008257AF" w:rsidRPr="006E3085" w:rsidRDefault="003F02EC" w:rsidP="006807CD">
            <w:pPr>
              <w:jc w:val="right"/>
            </w:pPr>
            <w:r>
              <w:t>(348.03, 359.02)</w:t>
            </w:r>
          </w:p>
        </w:tc>
        <w:tc>
          <w:tcPr>
            <w:tcW w:w="1134" w:type="dxa"/>
          </w:tcPr>
          <w:p w14:paraId="387853E0" w14:textId="77777777" w:rsidR="008257AF" w:rsidRPr="006E3085" w:rsidRDefault="008257AF" w:rsidP="006807CD">
            <w:pPr>
              <w:jc w:val="right"/>
            </w:pPr>
          </w:p>
        </w:tc>
      </w:tr>
      <w:tr w:rsidR="008257AF" w:rsidRPr="00012BA8" w14:paraId="5AB95885" w14:textId="77777777" w:rsidTr="006807CD">
        <w:tc>
          <w:tcPr>
            <w:tcW w:w="3681" w:type="dxa"/>
            <w:gridSpan w:val="3"/>
          </w:tcPr>
          <w:p w14:paraId="747ABD58" w14:textId="77777777" w:rsidR="008257AF" w:rsidRPr="006E3085" w:rsidRDefault="008257AF" w:rsidP="006807CD">
            <w:r w:rsidRPr="006E3085">
              <w:t>Gender</w:t>
            </w:r>
          </w:p>
        </w:tc>
        <w:tc>
          <w:tcPr>
            <w:tcW w:w="1056" w:type="dxa"/>
          </w:tcPr>
          <w:p w14:paraId="23BECB63" w14:textId="77777777" w:rsidR="008257AF" w:rsidRPr="006E3085" w:rsidRDefault="008257AF" w:rsidP="006807CD">
            <w:pPr>
              <w:jc w:val="right"/>
            </w:pPr>
          </w:p>
        </w:tc>
        <w:tc>
          <w:tcPr>
            <w:tcW w:w="1985" w:type="dxa"/>
          </w:tcPr>
          <w:p w14:paraId="698D5686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6E3D5068" w14:textId="77777777" w:rsidR="008257AF" w:rsidRPr="006E3085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41429E0B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33B5D401" w14:textId="77777777" w:rsidR="008257AF" w:rsidRPr="006E3085" w:rsidRDefault="008257AF" w:rsidP="006807CD">
            <w:pPr>
              <w:jc w:val="right"/>
            </w:pPr>
          </w:p>
        </w:tc>
        <w:tc>
          <w:tcPr>
            <w:tcW w:w="1984" w:type="dxa"/>
          </w:tcPr>
          <w:p w14:paraId="6192F331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5D888DEB" w14:textId="77777777" w:rsidR="008257AF" w:rsidRPr="006E3085" w:rsidRDefault="008257AF" w:rsidP="006807CD">
            <w:pPr>
              <w:jc w:val="right"/>
            </w:pPr>
          </w:p>
        </w:tc>
      </w:tr>
      <w:tr w:rsidR="008257AF" w:rsidRPr="00012BA8" w14:paraId="4BB9CF0C" w14:textId="77777777" w:rsidTr="006807CD">
        <w:tc>
          <w:tcPr>
            <w:tcW w:w="285" w:type="dxa"/>
          </w:tcPr>
          <w:p w14:paraId="1385D297" w14:textId="77777777" w:rsidR="008257AF" w:rsidRPr="00012BA8" w:rsidRDefault="008257AF" w:rsidP="006807CD"/>
        </w:tc>
        <w:tc>
          <w:tcPr>
            <w:tcW w:w="3396" w:type="dxa"/>
            <w:gridSpan w:val="2"/>
          </w:tcPr>
          <w:p w14:paraId="0FECB064" w14:textId="77777777" w:rsidR="008257AF" w:rsidRPr="006E3085" w:rsidRDefault="008257AF" w:rsidP="006807CD">
            <w:r w:rsidRPr="006E3085">
              <w:t>Male</w:t>
            </w:r>
          </w:p>
        </w:tc>
        <w:tc>
          <w:tcPr>
            <w:tcW w:w="1056" w:type="dxa"/>
          </w:tcPr>
          <w:p w14:paraId="0637B563" w14:textId="77777777" w:rsidR="008257AF" w:rsidRPr="006E3085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5" w:type="dxa"/>
          </w:tcPr>
          <w:p w14:paraId="22364E44" w14:textId="77777777" w:rsidR="008257AF" w:rsidRPr="006E3085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18653C21" w14:textId="77777777" w:rsidR="008257AF" w:rsidRPr="006E3085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7EC08504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3ABBF226" w14:textId="77777777" w:rsidR="008257AF" w:rsidRPr="006E3085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4" w:type="dxa"/>
          </w:tcPr>
          <w:p w14:paraId="574573D8" w14:textId="77777777" w:rsidR="008257AF" w:rsidRPr="006E3085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1E7A0FB8" w14:textId="77777777" w:rsidR="008257AF" w:rsidRPr="006E3085" w:rsidRDefault="008257AF" w:rsidP="006807CD">
            <w:pPr>
              <w:jc w:val="right"/>
            </w:pPr>
          </w:p>
        </w:tc>
      </w:tr>
      <w:tr w:rsidR="008257AF" w:rsidRPr="00012BA8" w14:paraId="4593F740" w14:textId="77777777" w:rsidTr="006807CD">
        <w:tc>
          <w:tcPr>
            <w:tcW w:w="285" w:type="dxa"/>
          </w:tcPr>
          <w:p w14:paraId="3248EAF5" w14:textId="77777777" w:rsidR="008257AF" w:rsidRDefault="008257AF" w:rsidP="006807CD"/>
        </w:tc>
        <w:tc>
          <w:tcPr>
            <w:tcW w:w="3396" w:type="dxa"/>
            <w:gridSpan w:val="2"/>
          </w:tcPr>
          <w:p w14:paraId="326A8C8D" w14:textId="77777777" w:rsidR="008257AF" w:rsidRPr="006E3085" w:rsidRDefault="008257AF" w:rsidP="006807CD">
            <w:r w:rsidRPr="006E3085">
              <w:t>Female</w:t>
            </w:r>
          </w:p>
        </w:tc>
        <w:tc>
          <w:tcPr>
            <w:tcW w:w="1056" w:type="dxa"/>
          </w:tcPr>
          <w:p w14:paraId="3C9EC501" w14:textId="48870972" w:rsidR="008257AF" w:rsidRDefault="008F5464" w:rsidP="006807CD">
            <w:pPr>
              <w:jc w:val="right"/>
            </w:pPr>
            <w:r>
              <w:t>1</w:t>
            </w:r>
            <w:r w:rsidR="003F02EC">
              <w:t>6.68</w:t>
            </w:r>
          </w:p>
        </w:tc>
        <w:tc>
          <w:tcPr>
            <w:tcW w:w="1985" w:type="dxa"/>
          </w:tcPr>
          <w:p w14:paraId="31F891A7" w14:textId="5A1510E4" w:rsidR="008257AF" w:rsidRDefault="003F02EC" w:rsidP="006807CD">
            <w:pPr>
              <w:jc w:val="right"/>
            </w:pPr>
            <w:r>
              <w:t>(11.74, 21.61)</w:t>
            </w:r>
          </w:p>
        </w:tc>
        <w:tc>
          <w:tcPr>
            <w:tcW w:w="1134" w:type="dxa"/>
          </w:tcPr>
          <w:p w14:paraId="27F888CA" w14:textId="41E03BE1" w:rsidR="008257AF" w:rsidRDefault="008257AF" w:rsidP="006807CD">
            <w:pPr>
              <w:jc w:val="right"/>
            </w:pPr>
            <w:r>
              <w:t>&lt;0.0005</w:t>
            </w:r>
            <w:r w:rsidR="008F5464">
              <w:rPr>
                <w:vertAlign w:val="superscript"/>
              </w:rPr>
              <w:t>1</w:t>
            </w:r>
          </w:p>
        </w:tc>
        <w:tc>
          <w:tcPr>
            <w:tcW w:w="283" w:type="dxa"/>
          </w:tcPr>
          <w:p w14:paraId="04A46E0D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331E92D5" w14:textId="3294B159" w:rsidR="008257AF" w:rsidRDefault="003F02EC" w:rsidP="006807CD">
            <w:pPr>
              <w:jc w:val="right"/>
            </w:pPr>
            <w:r>
              <w:t>6.76</w:t>
            </w:r>
          </w:p>
        </w:tc>
        <w:tc>
          <w:tcPr>
            <w:tcW w:w="1984" w:type="dxa"/>
          </w:tcPr>
          <w:p w14:paraId="36F3D25E" w14:textId="64D33F76" w:rsidR="008257AF" w:rsidRDefault="003F02EC" w:rsidP="006807CD">
            <w:pPr>
              <w:jc w:val="right"/>
            </w:pPr>
            <w:r>
              <w:t>(0.04, 13.48)</w:t>
            </w:r>
          </w:p>
        </w:tc>
        <w:tc>
          <w:tcPr>
            <w:tcW w:w="1134" w:type="dxa"/>
          </w:tcPr>
          <w:p w14:paraId="42DA2396" w14:textId="07BCB40E" w:rsidR="008257AF" w:rsidRDefault="003F02EC" w:rsidP="006807CD">
            <w:pPr>
              <w:jc w:val="right"/>
            </w:pPr>
            <w:r>
              <w:t>0.049</w:t>
            </w:r>
            <w:r>
              <w:rPr>
                <w:vertAlign w:val="superscript"/>
              </w:rPr>
              <w:t>1</w:t>
            </w:r>
          </w:p>
        </w:tc>
      </w:tr>
      <w:tr w:rsidR="008257AF" w:rsidRPr="00012BA8" w14:paraId="5BB5AFA9" w14:textId="77777777" w:rsidTr="006807CD">
        <w:tc>
          <w:tcPr>
            <w:tcW w:w="3681" w:type="dxa"/>
            <w:gridSpan w:val="3"/>
          </w:tcPr>
          <w:p w14:paraId="58813035" w14:textId="77777777" w:rsidR="008257AF" w:rsidRPr="006E3085" w:rsidRDefault="008257AF" w:rsidP="006807CD">
            <w:r w:rsidRPr="00274529">
              <w:rPr>
                <w:b/>
              </w:rPr>
              <w:t xml:space="preserve">Change in </w:t>
            </w:r>
            <w:proofErr w:type="spellStart"/>
            <w:r>
              <w:rPr>
                <w:b/>
              </w:rPr>
              <w:t>sed</w:t>
            </w:r>
            <w:proofErr w:type="spellEnd"/>
            <w:r w:rsidRPr="00274529">
              <w:rPr>
                <w:b/>
              </w:rPr>
              <w:t xml:space="preserve"> (min/day/year)</w:t>
            </w:r>
          </w:p>
        </w:tc>
        <w:tc>
          <w:tcPr>
            <w:tcW w:w="1056" w:type="dxa"/>
          </w:tcPr>
          <w:p w14:paraId="6F2358E9" w14:textId="1F619BE3" w:rsidR="008257AF" w:rsidRPr="00012BA8" w:rsidRDefault="003F02EC" w:rsidP="006807CD">
            <w:pPr>
              <w:jc w:val="right"/>
            </w:pPr>
            <w:r>
              <w:t>12.42</w:t>
            </w:r>
          </w:p>
        </w:tc>
        <w:tc>
          <w:tcPr>
            <w:tcW w:w="1985" w:type="dxa"/>
          </w:tcPr>
          <w:p w14:paraId="3A16E5EB" w14:textId="7363E624" w:rsidR="008257AF" w:rsidRPr="00012BA8" w:rsidRDefault="003F02EC" w:rsidP="006807CD">
            <w:pPr>
              <w:jc w:val="right"/>
            </w:pPr>
            <w:r>
              <w:t>(11.47, 13.38)</w:t>
            </w:r>
          </w:p>
        </w:tc>
        <w:tc>
          <w:tcPr>
            <w:tcW w:w="1134" w:type="dxa"/>
          </w:tcPr>
          <w:p w14:paraId="1B7F4B34" w14:textId="77777777" w:rsidR="008257AF" w:rsidRPr="00012BA8" w:rsidRDefault="008257AF" w:rsidP="006807CD">
            <w:pPr>
              <w:jc w:val="right"/>
            </w:pPr>
            <w:r>
              <w:t>&lt;0.0005</w:t>
            </w:r>
          </w:p>
        </w:tc>
        <w:tc>
          <w:tcPr>
            <w:tcW w:w="283" w:type="dxa"/>
          </w:tcPr>
          <w:p w14:paraId="7D74D3C4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05ED0A28" w14:textId="75591244" w:rsidR="008257AF" w:rsidRPr="00012BA8" w:rsidRDefault="003F02EC" w:rsidP="006807CD">
            <w:pPr>
              <w:jc w:val="right"/>
            </w:pPr>
            <w:r>
              <w:t>13.99</w:t>
            </w:r>
          </w:p>
        </w:tc>
        <w:tc>
          <w:tcPr>
            <w:tcW w:w="1984" w:type="dxa"/>
          </w:tcPr>
          <w:p w14:paraId="71AB4F0F" w14:textId="5BB864CA" w:rsidR="008257AF" w:rsidRPr="00012BA8" w:rsidRDefault="003F02EC" w:rsidP="006807CD">
            <w:pPr>
              <w:jc w:val="right"/>
            </w:pPr>
            <w:r>
              <w:t>(12.65, 15.33)</w:t>
            </w:r>
          </w:p>
        </w:tc>
        <w:tc>
          <w:tcPr>
            <w:tcW w:w="1134" w:type="dxa"/>
          </w:tcPr>
          <w:p w14:paraId="5404EAEF" w14:textId="77777777" w:rsidR="008257AF" w:rsidRPr="00012BA8" w:rsidRDefault="008257AF" w:rsidP="006807CD">
            <w:pPr>
              <w:jc w:val="right"/>
            </w:pPr>
            <w:r>
              <w:t>&lt;0.0005</w:t>
            </w:r>
          </w:p>
        </w:tc>
      </w:tr>
      <w:tr w:rsidR="008257AF" w:rsidRPr="00012BA8" w14:paraId="3A17271B" w14:textId="77777777" w:rsidTr="006807CD">
        <w:tc>
          <w:tcPr>
            <w:tcW w:w="3681" w:type="dxa"/>
            <w:gridSpan w:val="3"/>
          </w:tcPr>
          <w:p w14:paraId="6420C241" w14:textId="77777777" w:rsidR="008257AF" w:rsidRPr="006E3085" w:rsidRDefault="008257AF" w:rsidP="006807CD">
            <w:r w:rsidRPr="006E3085">
              <w:t>Gender</w:t>
            </w:r>
          </w:p>
        </w:tc>
        <w:tc>
          <w:tcPr>
            <w:tcW w:w="1056" w:type="dxa"/>
          </w:tcPr>
          <w:p w14:paraId="57C92BFA" w14:textId="77777777" w:rsidR="008257AF" w:rsidRDefault="008257AF" w:rsidP="006807CD">
            <w:pPr>
              <w:jc w:val="right"/>
            </w:pPr>
          </w:p>
        </w:tc>
        <w:tc>
          <w:tcPr>
            <w:tcW w:w="1985" w:type="dxa"/>
          </w:tcPr>
          <w:p w14:paraId="5BA8F308" w14:textId="77777777" w:rsidR="008257AF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7B80523E" w14:textId="77777777" w:rsidR="008257AF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04E01AA6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246B0B2D" w14:textId="77777777" w:rsidR="008257AF" w:rsidRDefault="008257AF" w:rsidP="006807CD">
            <w:pPr>
              <w:jc w:val="right"/>
            </w:pPr>
          </w:p>
        </w:tc>
        <w:tc>
          <w:tcPr>
            <w:tcW w:w="1984" w:type="dxa"/>
          </w:tcPr>
          <w:p w14:paraId="39989204" w14:textId="77777777" w:rsidR="008257AF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2D268709" w14:textId="77777777" w:rsidR="008257AF" w:rsidRDefault="008257AF" w:rsidP="006807CD">
            <w:pPr>
              <w:jc w:val="right"/>
            </w:pPr>
          </w:p>
        </w:tc>
      </w:tr>
      <w:tr w:rsidR="008257AF" w:rsidRPr="00012BA8" w14:paraId="222C9B70" w14:textId="77777777" w:rsidTr="006807CD">
        <w:tc>
          <w:tcPr>
            <w:tcW w:w="285" w:type="dxa"/>
          </w:tcPr>
          <w:p w14:paraId="2544118C" w14:textId="77777777" w:rsidR="008257AF" w:rsidRDefault="008257AF" w:rsidP="006807CD"/>
        </w:tc>
        <w:tc>
          <w:tcPr>
            <w:tcW w:w="3396" w:type="dxa"/>
            <w:gridSpan w:val="2"/>
          </w:tcPr>
          <w:p w14:paraId="3F62006D" w14:textId="77777777" w:rsidR="008257AF" w:rsidRPr="006E3085" w:rsidRDefault="008257AF" w:rsidP="006807CD">
            <w:r w:rsidRPr="006E3085">
              <w:t>Male</w:t>
            </w:r>
          </w:p>
        </w:tc>
        <w:tc>
          <w:tcPr>
            <w:tcW w:w="1056" w:type="dxa"/>
          </w:tcPr>
          <w:p w14:paraId="2DB723E6" w14:textId="77777777" w:rsidR="008257AF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5" w:type="dxa"/>
          </w:tcPr>
          <w:p w14:paraId="65E90146" w14:textId="77777777" w:rsidR="008257AF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36E2C8A6" w14:textId="77777777" w:rsidR="008257AF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35386990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50368A4F" w14:textId="77777777" w:rsidR="008257AF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4" w:type="dxa"/>
          </w:tcPr>
          <w:p w14:paraId="5764E019" w14:textId="77777777" w:rsidR="008257AF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53F61265" w14:textId="77777777" w:rsidR="008257AF" w:rsidRDefault="008257AF" w:rsidP="006807CD">
            <w:pPr>
              <w:jc w:val="right"/>
            </w:pPr>
          </w:p>
        </w:tc>
      </w:tr>
      <w:tr w:rsidR="008257AF" w:rsidRPr="00012BA8" w14:paraId="7CF068B2" w14:textId="77777777" w:rsidTr="006807CD">
        <w:tc>
          <w:tcPr>
            <w:tcW w:w="285" w:type="dxa"/>
            <w:tcBorders>
              <w:bottom w:val="single" w:sz="4" w:space="0" w:color="auto"/>
            </w:tcBorders>
          </w:tcPr>
          <w:p w14:paraId="2453DD00" w14:textId="77777777" w:rsidR="008257AF" w:rsidRDefault="008257AF" w:rsidP="006807CD"/>
        </w:tc>
        <w:tc>
          <w:tcPr>
            <w:tcW w:w="3396" w:type="dxa"/>
            <w:gridSpan w:val="2"/>
            <w:tcBorders>
              <w:bottom w:val="single" w:sz="4" w:space="0" w:color="auto"/>
            </w:tcBorders>
          </w:tcPr>
          <w:p w14:paraId="4051FD27" w14:textId="77777777" w:rsidR="008257AF" w:rsidRPr="006E3085" w:rsidRDefault="008257AF" w:rsidP="006807CD">
            <w:r w:rsidRPr="006E3085">
              <w:t>Female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246984D5" w14:textId="290AFEEE" w:rsidR="008257AF" w:rsidRDefault="003F02EC" w:rsidP="006807CD">
            <w:pPr>
              <w:jc w:val="right"/>
            </w:pPr>
            <w:r>
              <w:t>0.6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F1993AD" w14:textId="1CA79D44" w:rsidR="008257AF" w:rsidRDefault="003F02EC" w:rsidP="006807CD">
            <w:pPr>
              <w:jc w:val="right"/>
            </w:pPr>
            <w:r>
              <w:t>(-0.64, 1.8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434BD0" w14:textId="21477394" w:rsidR="008257AF" w:rsidRDefault="003F02EC" w:rsidP="006807CD">
            <w:pPr>
              <w:jc w:val="right"/>
            </w:pPr>
            <w:r>
              <w:t>0.331</w:t>
            </w:r>
            <w:r>
              <w:rPr>
                <w:vertAlign w:val="superscript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7C016B3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3383FB" w14:textId="3C4D2B55" w:rsidR="008257AF" w:rsidRDefault="003F02EC" w:rsidP="006807CD">
            <w:pPr>
              <w:jc w:val="right"/>
            </w:pPr>
            <w:r>
              <w:t>-0.3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65AFB71" w14:textId="77F68D4B" w:rsidR="008257AF" w:rsidRDefault="003F02EC" w:rsidP="006807CD">
            <w:pPr>
              <w:jc w:val="right"/>
            </w:pPr>
            <w:r>
              <w:t>(-2.13, 1.5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6CEDEC" w14:textId="71E8912B" w:rsidR="008257AF" w:rsidRDefault="003F02EC" w:rsidP="006807CD">
            <w:pPr>
              <w:jc w:val="right"/>
            </w:pPr>
            <w:r>
              <w:t>0.744</w:t>
            </w:r>
            <w:r>
              <w:rPr>
                <w:vertAlign w:val="superscript"/>
              </w:rPr>
              <w:t>1</w:t>
            </w:r>
          </w:p>
        </w:tc>
      </w:tr>
      <w:tr w:rsidR="008257AF" w:rsidRPr="00274529" w14:paraId="1FF8DCDA" w14:textId="77777777" w:rsidTr="006807CD">
        <w:tc>
          <w:tcPr>
            <w:tcW w:w="36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ED7F6F" w14:textId="1B7465E3" w:rsidR="008257AF" w:rsidRPr="00274529" w:rsidRDefault="008257AF" w:rsidP="006807CD">
            <w:pPr>
              <w:rPr>
                <w:b/>
              </w:rPr>
            </w:pPr>
            <w:r w:rsidRPr="00274529">
              <w:rPr>
                <w:b/>
              </w:rPr>
              <w:t>Model 3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B3E8817" w14:textId="496B8A16" w:rsidR="008257AF" w:rsidRPr="00274529" w:rsidRDefault="008257AF" w:rsidP="006807CD">
            <w:pPr>
              <w:jc w:val="right"/>
              <w:rPr>
                <w:b/>
              </w:rPr>
            </w:pPr>
            <w:r>
              <w:rPr>
                <w:b/>
              </w:rPr>
              <w:t>n</w:t>
            </w:r>
            <w:r w:rsidRPr="00274529">
              <w:rPr>
                <w:b/>
              </w:rPr>
              <w:t>=</w:t>
            </w:r>
            <w:r>
              <w:rPr>
                <w:b/>
              </w:rPr>
              <w:t>17</w:t>
            </w:r>
            <w:r w:rsidR="003F02EC">
              <w:rPr>
                <w:b/>
              </w:rPr>
              <w:t>4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8F787C2" w14:textId="77777777" w:rsidR="008257AF" w:rsidRPr="00274529" w:rsidRDefault="008257AF" w:rsidP="006807CD">
            <w:pPr>
              <w:jc w:val="right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202087" w14:textId="77777777" w:rsidR="008257AF" w:rsidRPr="00274529" w:rsidRDefault="008257AF" w:rsidP="006807CD">
            <w:pPr>
              <w:jc w:val="right"/>
              <w:rPr>
                <w:b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A8CA90C" w14:textId="77777777" w:rsidR="008257AF" w:rsidRPr="00274529" w:rsidRDefault="008257AF" w:rsidP="006807CD">
            <w:pPr>
              <w:jc w:val="right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3DE834" w14:textId="30EB66D0" w:rsidR="008257AF" w:rsidRPr="00274529" w:rsidRDefault="008257AF" w:rsidP="006807CD">
            <w:pPr>
              <w:jc w:val="right"/>
              <w:rPr>
                <w:b/>
              </w:rPr>
            </w:pPr>
            <w:r>
              <w:rPr>
                <w:b/>
              </w:rPr>
              <w:t>n=16</w:t>
            </w:r>
            <w:r w:rsidR="003F02EC">
              <w:rPr>
                <w:b/>
              </w:rPr>
              <w:t>2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F021198" w14:textId="77777777" w:rsidR="008257AF" w:rsidRPr="00274529" w:rsidRDefault="008257AF" w:rsidP="006807CD">
            <w:pPr>
              <w:jc w:val="right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69D40D" w14:textId="77777777" w:rsidR="008257AF" w:rsidRPr="00274529" w:rsidRDefault="008257AF" w:rsidP="006807CD">
            <w:pPr>
              <w:jc w:val="right"/>
              <w:rPr>
                <w:b/>
              </w:rPr>
            </w:pPr>
          </w:p>
        </w:tc>
      </w:tr>
      <w:tr w:rsidR="008257AF" w:rsidRPr="00012BA8" w14:paraId="7809495C" w14:textId="77777777" w:rsidTr="006807CD">
        <w:tc>
          <w:tcPr>
            <w:tcW w:w="3681" w:type="dxa"/>
            <w:gridSpan w:val="3"/>
          </w:tcPr>
          <w:p w14:paraId="293D60C7" w14:textId="77777777" w:rsidR="008257AF" w:rsidRPr="006E3085" w:rsidRDefault="008257AF" w:rsidP="006807CD">
            <w:r w:rsidRPr="00274529">
              <w:rPr>
                <w:b/>
              </w:rPr>
              <w:t xml:space="preserve">Mean </w:t>
            </w:r>
            <w:proofErr w:type="spellStart"/>
            <w:r>
              <w:rPr>
                <w:b/>
              </w:rPr>
              <w:t>sed</w:t>
            </w:r>
            <w:proofErr w:type="spellEnd"/>
            <w:r w:rsidRPr="00274529">
              <w:rPr>
                <w:b/>
              </w:rPr>
              <w:t xml:space="preserve"> at age 6 (min/day)</w:t>
            </w:r>
          </w:p>
        </w:tc>
        <w:tc>
          <w:tcPr>
            <w:tcW w:w="1056" w:type="dxa"/>
          </w:tcPr>
          <w:p w14:paraId="32B67402" w14:textId="43998CD0" w:rsidR="008257AF" w:rsidRDefault="003F02EC" w:rsidP="006807CD">
            <w:pPr>
              <w:jc w:val="right"/>
            </w:pPr>
            <w:r>
              <w:t>387.55</w:t>
            </w:r>
          </w:p>
        </w:tc>
        <w:tc>
          <w:tcPr>
            <w:tcW w:w="1985" w:type="dxa"/>
          </w:tcPr>
          <w:p w14:paraId="1C8D2FAB" w14:textId="40A814B3" w:rsidR="008257AF" w:rsidRDefault="003F02EC" w:rsidP="006807CD">
            <w:pPr>
              <w:jc w:val="right"/>
            </w:pPr>
            <w:r>
              <w:t>(381.10, 394.01)</w:t>
            </w:r>
          </w:p>
        </w:tc>
        <w:tc>
          <w:tcPr>
            <w:tcW w:w="1134" w:type="dxa"/>
          </w:tcPr>
          <w:p w14:paraId="6F6A7CC6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6341A6F9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68AF7FC9" w14:textId="42E3DD35" w:rsidR="008257AF" w:rsidRDefault="003F02EC" w:rsidP="006807CD">
            <w:pPr>
              <w:jc w:val="right"/>
            </w:pPr>
            <w:r>
              <w:t>354.85</w:t>
            </w:r>
          </w:p>
        </w:tc>
        <w:tc>
          <w:tcPr>
            <w:tcW w:w="1984" w:type="dxa"/>
          </w:tcPr>
          <w:p w14:paraId="2FC6405A" w14:textId="2F04CCFF" w:rsidR="008257AF" w:rsidRDefault="003F02EC" w:rsidP="006807CD">
            <w:pPr>
              <w:jc w:val="right"/>
            </w:pPr>
            <w:r>
              <w:t>(346.35, 363.35)</w:t>
            </w:r>
          </w:p>
        </w:tc>
        <w:tc>
          <w:tcPr>
            <w:tcW w:w="1134" w:type="dxa"/>
          </w:tcPr>
          <w:p w14:paraId="639F799C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45C41265" w14:textId="77777777" w:rsidTr="006807CD">
        <w:tc>
          <w:tcPr>
            <w:tcW w:w="3681" w:type="dxa"/>
            <w:gridSpan w:val="3"/>
          </w:tcPr>
          <w:p w14:paraId="175039A6" w14:textId="77777777" w:rsidR="008257AF" w:rsidRPr="006E3085" w:rsidRDefault="008257AF" w:rsidP="006807CD">
            <w:r w:rsidRPr="006E3085">
              <w:t>Household education</w:t>
            </w:r>
          </w:p>
        </w:tc>
        <w:tc>
          <w:tcPr>
            <w:tcW w:w="1056" w:type="dxa"/>
          </w:tcPr>
          <w:p w14:paraId="7BC04614" w14:textId="77777777" w:rsidR="008257AF" w:rsidRDefault="008257AF" w:rsidP="006807CD">
            <w:pPr>
              <w:jc w:val="right"/>
            </w:pPr>
          </w:p>
        </w:tc>
        <w:tc>
          <w:tcPr>
            <w:tcW w:w="1985" w:type="dxa"/>
          </w:tcPr>
          <w:p w14:paraId="1A4D76FD" w14:textId="77777777" w:rsidR="008257AF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28DA75FE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5FED5FF2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3086BC7A" w14:textId="77777777" w:rsidR="008257AF" w:rsidRDefault="008257AF" w:rsidP="006807CD">
            <w:pPr>
              <w:jc w:val="right"/>
            </w:pPr>
          </w:p>
        </w:tc>
        <w:tc>
          <w:tcPr>
            <w:tcW w:w="1984" w:type="dxa"/>
          </w:tcPr>
          <w:p w14:paraId="3BF96DEF" w14:textId="77777777" w:rsidR="008257AF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6AFB4CF4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72D49536" w14:textId="77777777" w:rsidTr="006807CD">
        <w:tc>
          <w:tcPr>
            <w:tcW w:w="285" w:type="dxa"/>
          </w:tcPr>
          <w:p w14:paraId="0E0279F2" w14:textId="77777777" w:rsidR="008257AF" w:rsidRPr="00012BA8" w:rsidRDefault="008257AF" w:rsidP="006807CD"/>
        </w:tc>
        <w:tc>
          <w:tcPr>
            <w:tcW w:w="3396" w:type="dxa"/>
            <w:gridSpan w:val="2"/>
          </w:tcPr>
          <w:p w14:paraId="100CF6CF" w14:textId="77777777" w:rsidR="008257AF" w:rsidRPr="006E3085" w:rsidRDefault="008257AF" w:rsidP="006807CD">
            <w:r w:rsidRPr="006E3085">
              <w:t xml:space="preserve">Up to GCS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5C651806" w14:textId="77777777" w:rsidR="008257AF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5" w:type="dxa"/>
          </w:tcPr>
          <w:p w14:paraId="2D577A31" w14:textId="77777777" w:rsidR="008257AF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0FF785BE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25D278A1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166A9195" w14:textId="77777777" w:rsidR="008257AF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4" w:type="dxa"/>
          </w:tcPr>
          <w:p w14:paraId="115FB37C" w14:textId="77777777" w:rsidR="008257AF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1F7551EC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4E98F3AB" w14:textId="77777777" w:rsidTr="006807CD">
        <w:tc>
          <w:tcPr>
            <w:tcW w:w="285" w:type="dxa"/>
          </w:tcPr>
          <w:p w14:paraId="606D2796" w14:textId="77777777" w:rsidR="008257AF" w:rsidRPr="00012BA8" w:rsidRDefault="008257AF" w:rsidP="006807CD"/>
        </w:tc>
        <w:tc>
          <w:tcPr>
            <w:tcW w:w="3396" w:type="dxa"/>
            <w:gridSpan w:val="2"/>
          </w:tcPr>
          <w:p w14:paraId="56947FC8" w14:textId="77777777" w:rsidR="008257AF" w:rsidRPr="006E3085" w:rsidRDefault="008257AF" w:rsidP="006807CD">
            <w:r w:rsidRPr="006E3085">
              <w:t xml:space="preserve">A level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19F6F0C7" w14:textId="4D87FC2A" w:rsidR="008257AF" w:rsidRDefault="003F02EC" w:rsidP="006807CD">
            <w:pPr>
              <w:jc w:val="right"/>
            </w:pPr>
            <w:r>
              <w:t>10.07</w:t>
            </w:r>
          </w:p>
        </w:tc>
        <w:tc>
          <w:tcPr>
            <w:tcW w:w="1985" w:type="dxa"/>
          </w:tcPr>
          <w:p w14:paraId="317FC2F5" w14:textId="610F00B7" w:rsidR="008257AF" w:rsidRDefault="003F02EC" w:rsidP="006807CD">
            <w:pPr>
              <w:jc w:val="right"/>
            </w:pPr>
            <w:r>
              <w:t>(2.45, 17.69)</w:t>
            </w:r>
          </w:p>
        </w:tc>
        <w:tc>
          <w:tcPr>
            <w:tcW w:w="1134" w:type="dxa"/>
          </w:tcPr>
          <w:p w14:paraId="0D67017B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43B0824E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6583D422" w14:textId="3EFD100C" w:rsidR="008257AF" w:rsidRDefault="003F02EC" w:rsidP="006807CD">
            <w:pPr>
              <w:jc w:val="right"/>
            </w:pPr>
            <w:r>
              <w:t>5.57</w:t>
            </w:r>
          </w:p>
        </w:tc>
        <w:tc>
          <w:tcPr>
            <w:tcW w:w="1984" w:type="dxa"/>
          </w:tcPr>
          <w:p w14:paraId="0D6E087A" w14:textId="7B2026FF" w:rsidR="008257AF" w:rsidRDefault="003F02EC" w:rsidP="006807CD">
            <w:pPr>
              <w:jc w:val="right"/>
            </w:pPr>
            <w:r>
              <w:t>(-4.82, 15.97)</w:t>
            </w:r>
          </w:p>
        </w:tc>
        <w:tc>
          <w:tcPr>
            <w:tcW w:w="1134" w:type="dxa"/>
          </w:tcPr>
          <w:p w14:paraId="5147E7EB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35FC5C49" w14:textId="77777777" w:rsidTr="006807CD">
        <w:tc>
          <w:tcPr>
            <w:tcW w:w="285" w:type="dxa"/>
          </w:tcPr>
          <w:p w14:paraId="5CC8C408" w14:textId="77777777" w:rsidR="008257AF" w:rsidRPr="00012BA8" w:rsidRDefault="008257AF" w:rsidP="006807CD"/>
        </w:tc>
        <w:tc>
          <w:tcPr>
            <w:tcW w:w="3396" w:type="dxa"/>
            <w:gridSpan w:val="2"/>
          </w:tcPr>
          <w:p w14:paraId="1D1549BD" w14:textId="77777777" w:rsidR="008257AF" w:rsidRPr="006E3085" w:rsidRDefault="008257AF" w:rsidP="006807CD">
            <w:r w:rsidRPr="006E3085">
              <w:t xml:space="preserve">Degre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54BAA18A" w14:textId="2E46C5F3" w:rsidR="008257AF" w:rsidRDefault="003F02EC" w:rsidP="006807CD">
            <w:pPr>
              <w:jc w:val="right"/>
            </w:pPr>
            <w:r>
              <w:t>13.90</w:t>
            </w:r>
          </w:p>
        </w:tc>
        <w:tc>
          <w:tcPr>
            <w:tcW w:w="1985" w:type="dxa"/>
          </w:tcPr>
          <w:p w14:paraId="16D408B9" w14:textId="1584FDFB" w:rsidR="008257AF" w:rsidRDefault="003F02EC" w:rsidP="006807CD">
            <w:pPr>
              <w:jc w:val="right"/>
            </w:pPr>
            <w:r>
              <w:t>(6.64, 21.16)</w:t>
            </w:r>
          </w:p>
        </w:tc>
        <w:tc>
          <w:tcPr>
            <w:tcW w:w="1134" w:type="dxa"/>
          </w:tcPr>
          <w:p w14:paraId="5F5F4FA9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667FF7E9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5656869A" w14:textId="0828B110" w:rsidR="008257AF" w:rsidRDefault="003F02EC" w:rsidP="006807CD">
            <w:pPr>
              <w:jc w:val="right"/>
            </w:pPr>
            <w:r>
              <w:t>-0.33</w:t>
            </w:r>
          </w:p>
        </w:tc>
        <w:tc>
          <w:tcPr>
            <w:tcW w:w="1984" w:type="dxa"/>
          </w:tcPr>
          <w:p w14:paraId="50769D6F" w14:textId="7BBDD1BD" w:rsidR="008257AF" w:rsidRDefault="003F02EC" w:rsidP="006807CD">
            <w:pPr>
              <w:jc w:val="right"/>
            </w:pPr>
            <w:r>
              <w:t>(-10.13, 9.48)</w:t>
            </w:r>
          </w:p>
        </w:tc>
        <w:tc>
          <w:tcPr>
            <w:tcW w:w="1134" w:type="dxa"/>
          </w:tcPr>
          <w:p w14:paraId="71827CD8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102BC493" w14:textId="77777777" w:rsidTr="006807CD">
        <w:tc>
          <w:tcPr>
            <w:tcW w:w="285" w:type="dxa"/>
          </w:tcPr>
          <w:p w14:paraId="2D6D3310" w14:textId="77777777" w:rsidR="008257AF" w:rsidRPr="00012BA8" w:rsidRDefault="008257AF" w:rsidP="006807CD"/>
        </w:tc>
        <w:tc>
          <w:tcPr>
            <w:tcW w:w="3396" w:type="dxa"/>
            <w:gridSpan w:val="2"/>
          </w:tcPr>
          <w:p w14:paraId="514CBEC9" w14:textId="77777777" w:rsidR="008257AF" w:rsidRPr="006E3085" w:rsidRDefault="008257AF" w:rsidP="006807CD">
            <w:r w:rsidRPr="006E3085">
              <w:t xml:space="preserve">Higher degre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083FF3EC" w14:textId="67F1C3BF" w:rsidR="008257AF" w:rsidRDefault="003F02EC" w:rsidP="006807CD">
            <w:pPr>
              <w:jc w:val="right"/>
            </w:pPr>
            <w:r>
              <w:t>23.74</w:t>
            </w:r>
          </w:p>
        </w:tc>
        <w:tc>
          <w:tcPr>
            <w:tcW w:w="1985" w:type="dxa"/>
          </w:tcPr>
          <w:p w14:paraId="187D627A" w14:textId="13BD76DD" w:rsidR="008257AF" w:rsidRDefault="003F02EC" w:rsidP="006807CD">
            <w:pPr>
              <w:jc w:val="right"/>
            </w:pPr>
            <w:r>
              <w:t>(15.09, 32.40)</w:t>
            </w:r>
          </w:p>
        </w:tc>
        <w:tc>
          <w:tcPr>
            <w:tcW w:w="1134" w:type="dxa"/>
          </w:tcPr>
          <w:p w14:paraId="1D37AF93" w14:textId="1D400BDB" w:rsidR="008257AF" w:rsidRPr="00012BA8" w:rsidRDefault="003F02EC" w:rsidP="006807CD">
            <w:pPr>
              <w:jc w:val="right"/>
            </w:pPr>
            <w:r>
              <w:t>&lt;0.0005</w:t>
            </w:r>
            <w:r>
              <w:rPr>
                <w:vertAlign w:val="superscript"/>
              </w:rPr>
              <w:t>1</w:t>
            </w:r>
          </w:p>
        </w:tc>
        <w:tc>
          <w:tcPr>
            <w:tcW w:w="283" w:type="dxa"/>
          </w:tcPr>
          <w:p w14:paraId="7C57584A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3DE3106F" w14:textId="569846F4" w:rsidR="008257AF" w:rsidRDefault="003F02EC" w:rsidP="006807CD">
            <w:pPr>
              <w:jc w:val="right"/>
            </w:pPr>
            <w:r>
              <w:t>8.67</w:t>
            </w:r>
          </w:p>
        </w:tc>
        <w:tc>
          <w:tcPr>
            <w:tcW w:w="1984" w:type="dxa"/>
          </w:tcPr>
          <w:p w14:paraId="4AFA4E69" w14:textId="65D6D514" w:rsidR="008257AF" w:rsidRDefault="003F02EC" w:rsidP="006807CD">
            <w:pPr>
              <w:jc w:val="right"/>
            </w:pPr>
            <w:r>
              <w:t>(-2.83, 20.17)</w:t>
            </w:r>
          </w:p>
        </w:tc>
        <w:tc>
          <w:tcPr>
            <w:tcW w:w="1134" w:type="dxa"/>
          </w:tcPr>
          <w:p w14:paraId="7F9EF50C" w14:textId="3B4F2A2B" w:rsidR="008257AF" w:rsidRPr="00012BA8" w:rsidRDefault="003F02EC" w:rsidP="006807CD">
            <w:pPr>
              <w:jc w:val="right"/>
            </w:pPr>
            <w:r>
              <w:t>0.225</w:t>
            </w:r>
            <w:r>
              <w:rPr>
                <w:vertAlign w:val="superscript"/>
              </w:rPr>
              <w:t>1</w:t>
            </w:r>
          </w:p>
        </w:tc>
      </w:tr>
      <w:tr w:rsidR="008257AF" w:rsidRPr="00012BA8" w14:paraId="737F7E2B" w14:textId="77777777" w:rsidTr="006807CD">
        <w:tc>
          <w:tcPr>
            <w:tcW w:w="3681" w:type="dxa"/>
            <w:gridSpan w:val="3"/>
          </w:tcPr>
          <w:p w14:paraId="7A20EE93" w14:textId="77777777" w:rsidR="008257AF" w:rsidRPr="006E3085" w:rsidRDefault="008257AF" w:rsidP="006807CD">
            <w:r w:rsidRPr="00274529">
              <w:rPr>
                <w:b/>
              </w:rPr>
              <w:t xml:space="preserve">Change in </w:t>
            </w:r>
            <w:proofErr w:type="spellStart"/>
            <w:r>
              <w:rPr>
                <w:b/>
              </w:rPr>
              <w:t>sed</w:t>
            </w:r>
            <w:proofErr w:type="spellEnd"/>
            <w:r w:rsidRPr="00274529">
              <w:rPr>
                <w:b/>
              </w:rPr>
              <w:t xml:space="preserve"> (min/day/year)</w:t>
            </w:r>
          </w:p>
        </w:tc>
        <w:tc>
          <w:tcPr>
            <w:tcW w:w="1056" w:type="dxa"/>
          </w:tcPr>
          <w:p w14:paraId="5C6D7FED" w14:textId="15A9C5D4" w:rsidR="008257AF" w:rsidRDefault="003F02EC" w:rsidP="006807CD">
            <w:pPr>
              <w:jc w:val="right"/>
            </w:pPr>
            <w:r>
              <w:t>14.86</w:t>
            </w:r>
          </w:p>
        </w:tc>
        <w:tc>
          <w:tcPr>
            <w:tcW w:w="1985" w:type="dxa"/>
          </w:tcPr>
          <w:p w14:paraId="6FD1911E" w14:textId="4F0EBC43" w:rsidR="008257AF" w:rsidRDefault="003F02EC" w:rsidP="006807CD">
            <w:pPr>
              <w:jc w:val="right"/>
            </w:pPr>
            <w:r>
              <w:t>(13.33, 16.39)</w:t>
            </w:r>
          </w:p>
        </w:tc>
        <w:tc>
          <w:tcPr>
            <w:tcW w:w="1134" w:type="dxa"/>
          </w:tcPr>
          <w:p w14:paraId="55B92CED" w14:textId="5F113798" w:rsidR="008257AF" w:rsidRPr="00012BA8" w:rsidRDefault="003F02EC" w:rsidP="006807CD">
            <w:pPr>
              <w:jc w:val="right"/>
            </w:pPr>
            <w:r>
              <w:t>&lt;0.0005</w:t>
            </w:r>
            <w:r>
              <w:rPr>
                <w:vertAlign w:val="superscript"/>
              </w:rPr>
              <w:t>1</w:t>
            </w:r>
          </w:p>
        </w:tc>
        <w:tc>
          <w:tcPr>
            <w:tcW w:w="283" w:type="dxa"/>
          </w:tcPr>
          <w:p w14:paraId="3BFD51D8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0039ABD5" w14:textId="0BE3F9AB" w:rsidR="008257AF" w:rsidRDefault="003F02EC" w:rsidP="006807CD">
            <w:pPr>
              <w:jc w:val="right"/>
            </w:pPr>
            <w:r>
              <w:t>13.15</w:t>
            </w:r>
          </w:p>
        </w:tc>
        <w:tc>
          <w:tcPr>
            <w:tcW w:w="1984" w:type="dxa"/>
          </w:tcPr>
          <w:p w14:paraId="3F81AE1F" w14:textId="6AEB5FF0" w:rsidR="008257AF" w:rsidRDefault="003F02EC" w:rsidP="006807CD">
            <w:pPr>
              <w:jc w:val="right"/>
            </w:pPr>
            <w:r>
              <w:t>(10.96, 15.34)</w:t>
            </w:r>
          </w:p>
        </w:tc>
        <w:tc>
          <w:tcPr>
            <w:tcW w:w="1134" w:type="dxa"/>
          </w:tcPr>
          <w:p w14:paraId="6D01A763" w14:textId="0D07D775" w:rsidR="008257AF" w:rsidRPr="00012BA8" w:rsidRDefault="003F02EC" w:rsidP="006807CD">
            <w:pPr>
              <w:jc w:val="right"/>
            </w:pPr>
            <w:r>
              <w:t>&lt;0.0005</w:t>
            </w:r>
            <w:r>
              <w:rPr>
                <w:vertAlign w:val="superscript"/>
              </w:rPr>
              <w:t>1</w:t>
            </w:r>
          </w:p>
        </w:tc>
      </w:tr>
      <w:tr w:rsidR="008257AF" w:rsidRPr="00012BA8" w14:paraId="0C54658A" w14:textId="77777777" w:rsidTr="006807CD">
        <w:tc>
          <w:tcPr>
            <w:tcW w:w="3681" w:type="dxa"/>
            <w:gridSpan w:val="3"/>
          </w:tcPr>
          <w:p w14:paraId="7D18258A" w14:textId="77777777" w:rsidR="008257AF" w:rsidRPr="006E3085" w:rsidRDefault="008257AF" w:rsidP="006807CD">
            <w:r w:rsidRPr="006E3085">
              <w:t>Household education</w:t>
            </w:r>
          </w:p>
        </w:tc>
        <w:tc>
          <w:tcPr>
            <w:tcW w:w="1056" w:type="dxa"/>
          </w:tcPr>
          <w:p w14:paraId="22650AF5" w14:textId="77777777" w:rsidR="008257AF" w:rsidRDefault="008257AF" w:rsidP="006807CD">
            <w:pPr>
              <w:jc w:val="right"/>
            </w:pPr>
          </w:p>
        </w:tc>
        <w:tc>
          <w:tcPr>
            <w:tcW w:w="1985" w:type="dxa"/>
          </w:tcPr>
          <w:p w14:paraId="19621B2B" w14:textId="77777777" w:rsidR="008257AF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63B90301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4BB53B05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02A5F9C0" w14:textId="77777777" w:rsidR="008257AF" w:rsidRDefault="008257AF" w:rsidP="006807CD">
            <w:pPr>
              <w:jc w:val="right"/>
            </w:pPr>
          </w:p>
        </w:tc>
        <w:tc>
          <w:tcPr>
            <w:tcW w:w="1984" w:type="dxa"/>
          </w:tcPr>
          <w:p w14:paraId="346AE071" w14:textId="77777777" w:rsidR="008257AF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0331108B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48F77BCB" w14:textId="77777777" w:rsidTr="006807CD">
        <w:tc>
          <w:tcPr>
            <w:tcW w:w="285" w:type="dxa"/>
          </w:tcPr>
          <w:p w14:paraId="1CC805BA" w14:textId="77777777" w:rsidR="008257AF" w:rsidRPr="00012BA8" w:rsidRDefault="008257AF" w:rsidP="006807CD"/>
        </w:tc>
        <w:tc>
          <w:tcPr>
            <w:tcW w:w="3396" w:type="dxa"/>
            <w:gridSpan w:val="2"/>
          </w:tcPr>
          <w:p w14:paraId="40906995" w14:textId="77777777" w:rsidR="008257AF" w:rsidRPr="006E3085" w:rsidRDefault="008257AF" w:rsidP="006807CD">
            <w:r w:rsidRPr="006E3085">
              <w:t xml:space="preserve">Up to GCS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7F2F4C7C" w14:textId="77777777" w:rsidR="008257AF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5" w:type="dxa"/>
          </w:tcPr>
          <w:p w14:paraId="549620FD" w14:textId="77777777" w:rsidR="008257AF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1E7C7223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27337598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7C3309A1" w14:textId="77777777" w:rsidR="008257AF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4" w:type="dxa"/>
          </w:tcPr>
          <w:p w14:paraId="4D055548" w14:textId="77777777" w:rsidR="008257AF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60A5854B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6EBA4E8C" w14:textId="77777777" w:rsidTr="006807CD">
        <w:tc>
          <w:tcPr>
            <w:tcW w:w="285" w:type="dxa"/>
          </w:tcPr>
          <w:p w14:paraId="5954E3A6" w14:textId="77777777" w:rsidR="008257AF" w:rsidRPr="00012BA8" w:rsidRDefault="008257AF" w:rsidP="006807CD"/>
        </w:tc>
        <w:tc>
          <w:tcPr>
            <w:tcW w:w="3396" w:type="dxa"/>
            <w:gridSpan w:val="2"/>
          </w:tcPr>
          <w:p w14:paraId="28AE4D65" w14:textId="77777777" w:rsidR="008257AF" w:rsidRPr="006E3085" w:rsidRDefault="008257AF" w:rsidP="006807CD">
            <w:r w:rsidRPr="006E3085">
              <w:t xml:space="preserve">A level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41DBD95C" w14:textId="666BF030" w:rsidR="008257AF" w:rsidRDefault="003F02EC" w:rsidP="006807CD">
            <w:pPr>
              <w:jc w:val="right"/>
            </w:pPr>
            <w:r>
              <w:t>-1.70</w:t>
            </w:r>
          </w:p>
        </w:tc>
        <w:tc>
          <w:tcPr>
            <w:tcW w:w="1985" w:type="dxa"/>
          </w:tcPr>
          <w:p w14:paraId="2A2E64B5" w14:textId="01DEF6BC" w:rsidR="008257AF" w:rsidRDefault="003F02EC" w:rsidP="006807CD">
            <w:pPr>
              <w:jc w:val="right"/>
            </w:pPr>
            <w:r>
              <w:t>(-3.65, 0.26)</w:t>
            </w:r>
          </w:p>
        </w:tc>
        <w:tc>
          <w:tcPr>
            <w:tcW w:w="1134" w:type="dxa"/>
          </w:tcPr>
          <w:p w14:paraId="50DA35C4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5E4D7B04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5D7527FC" w14:textId="03B74DC2" w:rsidR="008257AF" w:rsidRDefault="003F02EC" w:rsidP="006807CD">
            <w:pPr>
              <w:jc w:val="right"/>
            </w:pPr>
            <w:r>
              <w:t>0.13</w:t>
            </w:r>
          </w:p>
        </w:tc>
        <w:tc>
          <w:tcPr>
            <w:tcW w:w="1984" w:type="dxa"/>
          </w:tcPr>
          <w:p w14:paraId="728BDF16" w14:textId="74F283C7" w:rsidR="008257AF" w:rsidRDefault="003F02EC" w:rsidP="006807CD">
            <w:pPr>
              <w:jc w:val="right"/>
            </w:pPr>
            <w:r>
              <w:t>(-2.72, 2.98)</w:t>
            </w:r>
          </w:p>
        </w:tc>
        <w:tc>
          <w:tcPr>
            <w:tcW w:w="1134" w:type="dxa"/>
          </w:tcPr>
          <w:p w14:paraId="7AFA4873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39F07D3A" w14:textId="77777777" w:rsidTr="006807CD">
        <w:tc>
          <w:tcPr>
            <w:tcW w:w="285" w:type="dxa"/>
          </w:tcPr>
          <w:p w14:paraId="7C644AEA" w14:textId="77777777" w:rsidR="008257AF" w:rsidRPr="00012BA8" w:rsidRDefault="008257AF" w:rsidP="006807CD"/>
        </w:tc>
        <w:tc>
          <w:tcPr>
            <w:tcW w:w="3396" w:type="dxa"/>
            <w:gridSpan w:val="2"/>
          </w:tcPr>
          <w:p w14:paraId="2E9AEF2A" w14:textId="77777777" w:rsidR="008257AF" w:rsidRPr="006E3085" w:rsidRDefault="008257AF" w:rsidP="006807CD">
            <w:r w:rsidRPr="006E3085">
              <w:t xml:space="preserve">Degre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08D5F75A" w14:textId="1BAB3A6D" w:rsidR="008257AF" w:rsidRDefault="003F02EC" w:rsidP="006807CD">
            <w:pPr>
              <w:jc w:val="right"/>
            </w:pPr>
            <w:r>
              <w:t>-2.22</w:t>
            </w:r>
          </w:p>
        </w:tc>
        <w:tc>
          <w:tcPr>
            <w:tcW w:w="1985" w:type="dxa"/>
          </w:tcPr>
          <w:p w14:paraId="137EEA0D" w14:textId="4E6A7277" w:rsidR="008257AF" w:rsidRDefault="003F02EC" w:rsidP="006807CD">
            <w:pPr>
              <w:jc w:val="right"/>
            </w:pPr>
            <w:r>
              <w:t>(-4.05, -0.39)</w:t>
            </w:r>
          </w:p>
        </w:tc>
        <w:tc>
          <w:tcPr>
            <w:tcW w:w="1134" w:type="dxa"/>
          </w:tcPr>
          <w:p w14:paraId="06E5AA9A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33CE7A10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132D806C" w14:textId="07CEFE1D" w:rsidR="008257AF" w:rsidRDefault="003F02EC" w:rsidP="006807CD">
            <w:pPr>
              <w:jc w:val="right"/>
            </w:pPr>
            <w:r>
              <w:t>1.95</w:t>
            </w:r>
          </w:p>
        </w:tc>
        <w:tc>
          <w:tcPr>
            <w:tcW w:w="1984" w:type="dxa"/>
          </w:tcPr>
          <w:p w14:paraId="53A46315" w14:textId="1EAE3E3D" w:rsidR="008257AF" w:rsidRDefault="003F02EC" w:rsidP="006807CD">
            <w:pPr>
              <w:jc w:val="right"/>
            </w:pPr>
            <w:r>
              <w:t>(-0.68, 4.59)</w:t>
            </w:r>
          </w:p>
        </w:tc>
        <w:tc>
          <w:tcPr>
            <w:tcW w:w="1134" w:type="dxa"/>
          </w:tcPr>
          <w:p w14:paraId="647A1124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41A1AFCC" w14:textId="77777777" w:rsidTr="006807CD">
        <w:tc>
          <w:tcPr>
            <w:tcW w:w="285" w:type="dxa"/>
            <w:tcBorders>
              <w:bottom w:val="single" w:sz="4" w:space="0" w:color="auto"/>
            </w:tcBorders>
          </w:tcPr>
          <w:p w14:paraId="5A00EA2B" w14:textId="77777777" w:rsidR="008257AF" w:rsidRPr="00012BA8" w:rsidRDefault="008257AF" w:rsidP="006807CD"/>
        </w:tc>
        <w:tc>
          <w:tcPr>
            <w:tcW w:w="3396" w:type="dxa"/>
            <w:gridSpan w:val="2"/>
            <w:tcBorders>
              <w:bottom w:val="single" w:sz="4" w:space="0" w:color="auto"/>
            </w:tcBorders>
          </w:tcPr>
          <w:p w14:paraId="70245420" w14:textId="77777777" w:rsidR="008257AF" w:rsidRPr="006E3085" w:rsidRDefault="008257AF" w:rsidP="006807CD">
            <w:r w:rsidRPr="006E3085">
              <w:t xml:space="preserve">Higher degre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3CBC4E08" w14:textId="46903319" w:rsidR="008257AF" w:rsidRDefault="003F02EC" w:rsidP="006807CD">
            <w:pPr>
              <w:jc w:val="right"/>
            </w:pPr>
            <w:r>
              <w:t>-3.7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F0A4CDE" w14:textId="6B663FA9" w:rsidR="008257AF" w:rsidRDefault="003F02EC" w:rsidP="006807CD">
            <w:pPr>
              <w:jc w:val="right"/>
            </w:pPr>
            <w:r>
              <w:t>(-5.86, -1.5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33B0D2" w14:textId="280C86CF" w:rsidR="008257AF" w:rsidRPr="00012BA8" w:rsidRDefault="003F02EC" w:rsidP="006807CD">
            <w:pPr>
              <w:jc w:val="right"/>
            </w:pPr>
            <w:r>
              <w:t>0.008</w:t>
            </w:r>
            <w:r>
              <w:rPr>
                <w:vertAlign w:val="superscript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F134FC3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E7E620" w14:textId="7C858C1E" w:rsidR="008257AF" w:rsidRDefault="003F02EC" w:rsidP="006807CD">
            <w:pPr>
              <w:jc w:val="right"/>
            </w:pPr>
            <w:r>
              <w:t>-0.1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5741DE3" w14:textId="10F102C6" w:rsidR="008257AF" w:rsidRDefault="003F02EC" w:rsidP="006807CD">
            <w:pPr>
              <w:jc w:val="right"/>
            </w:pPr>
            <w:r>
              <w:t>(-3.23, 2.9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AB5326" w14:textId="642A4EDE" w:rsidR="008257AF" w:rsidRPr="00012BA8" w:rsidRDefault="003F02EC" w:rsidP="006807CD">
            <w:pPr>
              <w:jc w:val="right"/>
            </w:pPr>
            <w:r>
              <w:t>0.260</w:t>
            </w:r>
            <w:r>
              <w:rPr>
                <w:vertAlign w:val="superscript"/>
              </w:rPr>
              <w:t>1</w:t>
            </w:r>
          </w:p>
        </w:tc>
      </w:tr>
    </w:tbl>
    <w:p w14:paraId="72E1FA86" w14:textId="77777777" w:rsidR="008257AF" w:rsidRDefault="008257AF" w:rsidP="008257AF">
      <w:pPr>
        <w:spacing w:after="0"/>
      </w:pPr>
      <w:r>
        <w:rPr>
          <w:vertAlign w:val="superscript"/>
        </w:rPr>
        <w:t xml:space="preserve">1 </w:t>
      </w:r>
      <w:r>
        <w:t>Model adjusted for accelerometer wear time and seasonal variation.</w:t>
      </w:r>
    </w:p>
    <w:p w14:paraId="6254E994" w14:textId="77777777" w:rsidR="008257AF" w:rsidRPr="00012BA8" w:rsidRDefault="008257AF" w:rsidP="008257AF">
      <w:pPr>
        <w:spacing w:after="0"/>
      </w:pPr>
      <w:r w:rsidRPr="001636D4">
        <w:rPr>
          <w:vertAlign w:val="superscript"/>
        </w:rPr>
        <w:t>2</w:t>
      </w:r>
      <w:r>
        <w:t xml:space="preserve"> T</w:t>
      </w:r>
      <w:r w:rsidRPr="00012BA8">
        <w:t xml:space="preserve">est for differences between </w:t>
      </w:r>
      <w:r>
        <w:t>categories.</w:t>
      </w:r>
    </w:p>
    <w:p w14:paraId="6E91B931" w14:textId="77777777" w:rsidR="008257AF" w:rsidRDefault="008257AF" w:rsidP="008257AF">
      <w:pPr>
        <w:rPr>
          <w:rFonts w:ascii="Times New Roman" w:hAnsi="Times New Roman" w:cs="Times New Roman"/>
          <w:sz w:val="24"/>
          <w:szCs w:val="24"/>
        </w:rPr>
      </w:pPr>
    </w:p>
    <w:p w14:paraId="677A7240" w14:textId="77777777" w:rsidR="008257AF" w:rsidRPr="00A0770E" w:rsidRDefault="008257AF" w:rsidP="008257AF">
      <w:pPr>
        <w:rPr>
          <w:rFonts w:ascii="Times New Roman" w:hAnsi="Times New Roman" w:cs="Times New Roman"/>
          <w:b/>
          <w:sz w:val="24"/>
          <w:szCs w:val="24"/>
        </w:rPr>
      </w:pPr>
      <w:r w:rsidRPr="00A0770E">
        <w:rPr>
          <w:rFonts w:ascii="Times New Roman" w:hAnsi="Times New Roman" w:cs="Times New Roman"/>
          <w:b/>
          <w:sz w:val="24"/>
          <w:szCs w:val="24"/>
        </w:rPr>
        <w:lastRenderedPageBreak/>
        <w:t>Table S4: Associations of BMI category with change in MVPA over time: full model detai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"/>
        <w:gridCol w:w="3396"/>
        <w:gridCol w:w="1056"/>
        <w:gridCol w:w="1985"/>
        <w:gridCol w:w="1134"/>
        <w:gridCol w:w="283"/>
        <w:gridCol w:w="1134"/>
        <w:gridCol w:w="1984"/>
        <w:gridCol w:w="1134"/>
      </w:tblGrid>
      <w:tr w:rsidR="008257AF" w:rsidRPr="00012BA8" w14:paraId="420395E8" w14:textId="77777777" w:rsidTr="006807CD">
        <w:tc>
          <w:tcPr>
            <w:tcW w:w="285" w:type="dxa"/>
          </w:tcPr>
          <w:p w14:paraId="5F7DFF5A" w14:textId="77777777" w:rsidR="008257AF" w:rsidRPr="00012BA8" w:rsidRDefault="008257AF" w:rsidP="006807CD"/>
        </w:tc>
        <w:tc>
          <w:tcPr>
            <w:tcW w:w="3396" w:type="dxa"/>
          </w:tcPr>
          <w:p w14:paraId="7FBA146E" w14:textId="77777777" w:rsidR="008257AF" w:rsidRPr="006E3085" w:rsidRDefault="008257AF" w:rsidP="006807CD"/>
        </w:tc>
        <w:tc>
          <w:tcPr>
            <w:tcW w:w="4175" w:type="dxa"/>
            <w:gridSpan w:val="3"/>
            <w:tcBorders>
              <w:bottom w:val="single" w:sz="4" w:space="0" w:color="auto"/>
            </w:tcBorders>
          </w:tcPr>
          <w:p w14:paraId="20AEC004" w14:textId="77777777" w:rsidR="008257AF" w:rsidRPr="00012BA8" w:rsidRDefault="008257AF" w:rsidP="006807CD">
            <w:pPr>
              <w:jc w:val="center"/>
            </w:pPr>
            <w:r>
              <w:t>Weekday</w:t>
            </w:r>
          </w:p>
        </w:tc>
        <w:tc>
          <w:tcPr>
            <w:tcW w:w="283" w:type="dxa"/>
          </w:tcPr>
          <w:p w14:paraId="6B091D43" w14:textId="77777777" w:rsidR="008257AF" w:rsidRPr="00012BA8" w:rsidRDefault="008257AF" w:rsidP="006807CD">
            <w:pPr>
              <w:jc w:val="center"/>
            </w:pP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</w:tcPr>
          <w:p w14:paraId="57B47BF0" w14:textId="77777777" w:rsidR="008257AF" w:rsidRPr="00012BA8" w:rsidRDefault="008257AF" w:rsidP="006807CD">
            <w:pPr>
              <w:jc w:val="center"/>
            </w:pPr>
            <w:r>
              <w:t>Weekend</w:t>
            </w:r>
          </w:p>
        </w:tc>
      </w:tr>
      <w:tr w:rsidR="008257AF" w:rsidRPr="00012BA8" w14:paraId="3B9845B4" w14:textId="77777777" w:rsidTr="006807CD">
        <w:tc>
          <w:tcPr>
            <w:tcW w:w="285" w:type="dxa"/>
            <w:tcBorders>
              <w:bottom w:val="single" w:sz="4" w:space="0" w:color="auto"/>
            </w:tcBorders>
          </w:tcPr>
          <w:p w14:paraId="1E9AB874" w14:textId="77777777" w:rsidR="008257AF" w:rsidRPr="00012BA8" w:rsidRDefault="008257AF" w:rsidP="006807CD"/>
        </w:tc>
        <w:tc>
          <w:tcPr>
            <w:tcW w:w="3396" w:type="dxa"/>
            <w:tcBorders>
              <w:bottom w:val="single" w:sz="4" w:space="0" w:color="auto"/>
            </w:tcBorders>
          </w:tcPr>
          <w:p w14:paraId="30A30572" w14:textId="77777777" w:rsidR="008257AF" w:rsidRPr="006E3085" w:rsidRDefault="008257AF" w:rsidP="006807CD"/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7914AEF1" w14:textId="77777777" w:rsidR="008257AF" w:rsidRPr="00012BA8" w:rsidRDefault="008257AF" w:rsidP="006807CD">
            <w:pPr>
              <w:jc w:val="center"/>
            </w:pPr>
            <w:r w:rsidRPr="00012BA8">
              <w:t>Es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9884D29" w14:textId="77777777" w:rsidR="008257AF" w:rsidRPr="00012BA8" w:rsidRDefault="008257AF" w:rsidP="006807CD">
            <w:pPr>
              <w:jc w:val="center"/>
            </w:pPr>
            <w:r w:rsidRPr="00012BA8"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04F03D" w14:textId="77777777" w:rsidR="008257AF" w:rsidRPr="00012BA8" w:rsidRDefault="008257AF" w:rsidP="006807CD">
            <w:pPr>
              <w:jc w:val="center"/>
            </w:pPr>
            <w:r>
              <w:t>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18145E6" w14:textId="77777777" w:rsidR="008257AF" w:rsidRPr="00012BA8" w:rsidRDefault="008257AF" w:rsidP="006807CD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637E92" w14:textId="77777777" w:rsidR="008257AF" w:rsidRPr="00012BA8" w:rsidRDefault="008257AF" w:rsidP="006807CD">
            <w:pPr>
              <w:jc w:val="center"/>
            </w:pPr>
            <w:r w:rsidRPr="00012BA8">
              <w:t>Es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EFB5DD1" w14:textId="77777777" w:rsidR="008257AF" w:rsidRPr="00012BA8" w:rsidRDefault="008257AF" w:rsidP="006807CD">
            <w:pPr>
              <w:jc w:val="center"/>
            </w:pPr>
            <w:r w:rsidRPr="00012BA8"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4AC5EF" w14:textId="77777777" w:rsidR="008257AF" w:rsidRPr="00012BA8" w:rsidRDefault="008257AF" w:rsidP="006807CD">
            <w:pPr>
              <w:jc w:val="center"/>
            </w:pPr>
            <w:r>
              <w:t>p-value</w:t>
            </w:r>
          </w:p>
        </w:tc>
      </w:tr>
      <w:tr w:rsidR="008257AF" w:rsidRPr="00012BA8" w14:paraId="722F0ED9" w14:textId="77777777" w:rsidTr="006807CD"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B6E919" w14:textId="77777777" w:rsidR="008257AF" w:rsidRPr="006E3085" w:rsidRDefault="008257AF" w:rsidP="006807CD">
            <w:pPr>
              <w:rPr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31954B4" w14:textId="29CD7FF7" w:rsidR="008257AF" w:rsidRPr="006E3085" w:rsidRDefault="008257AF" w:rsidP="006807CD">
            <w:pPr>
              <w:jc w:val="right"/>
              <w:rPr>
                <w:b/>
              </w:rPr>
            </w:pPr>
            <w:r w:rsidRPr="002B340B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7</w:t>
            </w:r>
            <w:r w:rsidR="006807C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D33117" w14:textId="5BE7121B" w:rsidR="008257AF" w:rsidRPr="007C2A6D" w:rsidRDefault="008257AF" w:rsidP="006807CD">
            <w:pPr>
              <w:jc w:val="right"/>
            </w:pPr>
            <w:r>
              <w:t>n</w:t>
            </w:r>
            <w:r w:rsidRPr="007C2A6D">
              <w:t>=1</w:t>
            </w:r>
            <w:r w:rsidR="006807CD">
              <w:t>624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0F25EF" w14:textId="77777777" w:rsidR="008257AF" w:rsidRPr="006E3085" w:rsidRDefault="008257AF" w:rsidP="006807CD">
            <w:pPr>
              <w:jc w:val="right"/>
              <w:rPr>
                <w:b/>
              </w:rPr>
            </w:pPr>
          </w:p>
        </w:tc>
      </w:tr>
      <w:tr w:rsidR="006807CD" w:rsidRPr="00012BA8" w14:paraId="0F38B5AF" w14:textId="77777777" w:rsidTr="006807CD">
        <w:tc>
          <w:tcPr>
            <w:tcW w:w="3681" w:type="dxa"/>
            <w:gridSpan w:val="2"/>
          </w:tcPr>
          <w:p w14:paraId="1259908C" w14:textId="77777777" w:rsidR="006807CD" w:rsidRPr="006E3085" w:rsidRDefault="006807CD" w:rsidP="006807CD">
            <w:r w:rsidRPr="00274529">
              <w:rPr>
                <w:b/>
              </w:rPr>
              <w:t xml:space="preserve">Mean </w:t>
            </w:r>
            <w:r>
              <w:rPr>
                <w:b/>
              </w:rPr>
              <w:t>MVPA</w:t>
            </w:r>
            <w:r w:rsidRPr="00274529">
              <w:rPr>
                <w:b/>
              </w:rPr>
              <w:t xml:space="preserve"> at age 6 (min/day)</w:t>
            </w:r>
          </w:p>
        </w:tc>
        <w:tc>
          <w:tcPr>
            <w:tcW w:w="1056" w:type="dxa"/>
            <w:vAlign w:val="center"/>
          </w:tcPr>
          <w:p w14:paraId="110B0C20" w14:textId="1A1ED0D8" w:rsidR="006807CD" w:rsidRDefault="006807CD" w:rsidP="006807CD">
            <w:pPr>
              <w:jc w:val="right"/>
            </w:pPr>
            <w:r>
              <w:rPr>
                <w:color w:val="000000"/>
              </w:rPr>
              <w:t>75.71</w:t>
            </w:r>
          </w:p>
        </w:tc>
        <w:tc>
          <w:tcPr>
            <w:tcW w:w="1985" w:type="dxa"/>
            <w:vAlign w:val="center"/>
          </w:tcPr>
          <w:p w14:paraId="6FDCE31E" w14:textId="1C815678" w:rsidR="006807CD" w:rsidRDefault="006807CD" w:rsidP="006807CD">
            <w:pPr>
              <w:jc w:val="right"/>
            </w:pPr>
            <w:r>
              <w:rPr>
                <w:color w:val="000000"/>
              </w:rPr>
              <w:t>(72.62, 78.81)</w:t>
            </w:r>
          </w:p>
        </w:tc>
        <w:tc>
          <w:tcPr>
            <w:tcW w:w="1134" w:type="dxa"/>
            <w:vAlign w:val="center"/>
          </w:tcPr>
          <w:p w14:paraId="0801D848" w14:textId="77777777" w:rsidR="006807CD" w:rsidRPr="00012BA8" w:rsidRDefault="006807CD" w:rsidP="006807CD">
            <w:pPr>
              <w:jc w:val="right"/>
            </w:pPr>
          </w:p>
        </w:tc>
        <w:tc>
          <w:tcPr>
            <w:tcW w:w="283" w:type="dxa"/>
            <w:vAlign w:val="center"/>
          </w:tcPr>
          <w:p w14:paraId="49D308AA" w14:textId="77777777" w:rsidR="006807CD" w:rsidRPr="00012BA8" w:rsidRDefault="006807CD" w:rsidP="006807CD">
            <w:pPr>
              <w:jc w:val="right"/>
            </w:pPr>
          </w:p>
        </w:tc>
        <w:tc>
          <w:tcPr>
            <w:tcW w:w="1134" w:type="dxa"/>
            <w:vAlign w:val="center"/>
          </w:tcPr>
          <w:p w14:paraId="400038AD" w14:textId="0C700F3F" w:rsidR="006807CD" w:rsidRDefault="006807CD" w:rsidP="006807CD">
            <w:pPr>
              <w:jc w:val="right"/>
            </w:pPr>
            <w:r>
              <w:rPr>
                <w:color w:val="000000"/>
              </w:rPr>
              <w:t>73.14</w:t>
            </w:r>
          </w:p>
        </w:tc>
        <w:tc>
          <w:tcPr>
            <w:tcW w:w="1984" w:type="dxa"/>
            <w:vAlign w:val="center"/>
          </w:tcPr>
          <w:p w14:paraId="638B134C" w14:textId="6DC5C2D9" w:rsidR="006807CD" w:rsidRDefault="006807CD" w:rsidP="006807CD">
            <w:pPr>
              <w:jc w:val="right"/>
            </w:pPr>
            <w:r>
              <w:rPr>
                <w:color w:val="000000"/>
              </w:rPr>
              <w:t>(68.57, 77.72)</w:t>
            </w:r>
          </w:p>
        </w:tc>
        <w:tc>
          <w:tcPr>
            <w:tcW w:w="1134" w:type="dxa"/>
          </w:tcPr>
          <w:p w14:paraId="69702B44" w14:textId="77777777" w:rsidR="006807CD" w:rsidRPr="00012BA8" w:rsidRDefault="006807CD" w:rsidP="006807CD">
            <w:pPr>
              <w:jc w:val="right"/>
            </w:pPr>
          </w:p>
        </w:tc>
      </w:tr>
      <w:tr w:rsidR="008257AF" w:rsidRPr="00C30BEA" w14:paraId="56C9CA4E" w14:textId="77777777" w:rsidTr="006807CD">
        <w:tc>
          <w:tcPr>
            <w:tcW w:w="3681" w:type="dxa"/>
            <w:gridSpan w:val="2"/>
          </w:tcPr>
          <w:p w14:paraId="0D9EB638" w14:textId="77777777" w:rsidR="008257AF" w:rsidRPr="00C30BEA" w:rsidRDefault="008257AF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BMI category</w:t>
            </w:r>
          </w:p>
        </w:tc>
        <w:tc>
          <w:tcPr>
            <w:tcW w:w="1056" w:type="dxa"/>
          </w:tcPr>
          <w:p w14:paraId="1CC14C4D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E98E42A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A75EFF6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69835588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E751FD7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E53685A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D7183F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257AF" w:rsidRPr="00C30BEA" w14:paraId="0C046071" w14:textId="77777777" w:rsidTr="006807CD">
        <w:tc>
          <w:tcPr>
            <w:tcW w:w="285" w:type="dxa"/>
          </w:tcPr>
          <w:p w14:paraId="1662ECA1" w14:textId="77777777" w:rsidR="008257AF" w:rsidRPr="00C30BEA" w:rsidRDefault="008257AF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6C1C96B5" w14:textId="77777777" w:rsidR="008257AF" w:rsidRPr="00C30BEA" w:rsidRDefault="008257AF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056" w:type="dxa"/>
          </w:tcPr>
          <w:p w14:paraId="1FCE7CC4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4F952AF7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289E35AD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587DEF8F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5C2640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4345544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76B800D2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807CD" w:rsidRPr="00C30BEA" w14:paraId="3C2BE4FB" w14:textId="77777777" w:rsidTr="006807CD">
        <w:tc>
          <w:tcPr>
            <w:tcW w:w="285" w:type="dxa"/>
          </w:tcPr>
          <w:p w14:paraId="1EF4951C" w14:textId="77777777" w:rsidR="006807CD" w:rsidRPr="00C30BEA" w:rsidRDefault="006807CD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280926A5" w14:textId="77777777" w:rsidR="006807CD" w:rsidRPr="00C30BEA" w:rsidRDefault="006807CD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056" w:type="dxa"/>
            <w:vAlign w:val="center"/>
          </w:tcPr>
          <w:p w14:paraId="021C48C2" w14:textId="60327CBA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985" w:type="dxa"/>
            <w:vAlign w:val="center"/>
          </w:tcPr>
          <w:p w14:paraId="121FF287" w14:textId="57B505FC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(-2.41, 4.38)</w:t>
            </w:r>
          </w:p>
        </w:tc>
        <w:tc>
          <w:tcPr>
            <w:tcW w:w="1134" w:type="dxa"/>
            <w:vAlign w:val="center"/>
          </w:tcPr>
          <w:p w14:paraId="6EA7D36C" w14:textId="77777777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3766D7C9" w14:textId="77777777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F71161A" w14:textId="3EB54595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0.95</w:t>
            </w:r>
          </w:p>
        </w:tc>
        <w:tc>
          <w:tcPr>
            <w:tcW w:w="1984" w:type="dxa"/>
            <w:vAlign w:val="center"/>
          </w:tcPr>
          <w:p w14:paraId="3069ECB7" w14:textId="3AF70140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(-6.25, 4.35)</w:t>
            </w:r>
          </w:p>
        </w:tc>
        <w:tc>
          <w:tcPr>
            <w:tcW w:w="1134" w:type="dxa"/>
            <w:vAlign w:val="center"/>
          </w:tcPr>
          <w:p w14:paraId="6AAAF953" w14:textId="77777777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807CD" w:rsidRPr="00C30BEA" w14:paraId="1AA76B06" w14:textId="77777777" w:rsidTr="006807CD">
        <w:tc>
          <w:tcPr>
            <w:tcW w:w="285" w:type="dxa"/>
          </w:tcPr>
          <w:p w14:paraId="7AFC4660" w14:textId="77777777" w:rsidR="006807CD" w:rsidRPr="00C30BEA" w:rsidRDefault="006807CD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3B24BEDF" w14:textId="77777777" w:rsidR="006807CD" w:rsidRPr="00C30BEA" w:rsidRDefault="006807CD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056" w:type="dxa"/>
            <w:vAlign w:val="center"/>
          </w:tcPr>
          <w:p w14:paraId="0BBB3D5E" w14:textId="2B207742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985" w:type="dxa"/>
            <w:vAlign w:val="center"/>
          </w:tcPr>
          <w:p w14:paraId="292DF626" w14:textId="6B9C6C39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(-4.26, 4.21)</w:t>
            </w:r>
          </w:p>
        </w:tc>
        <w:tc>
          <w:tcPr>
            <w:tcW w:w="1134" w:type="dxa"/>
            <w:vAlign w:val="center"/>
          </w:tcPr>
          <w:p w14:paraId="6348CFB7" w14:textId="4FF15FFC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846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83" w:type="dxa"/>
            <w:vAlign w:val="center"/>
          </w:tcPr>
          <w:p w14:paraId="7B559D5B" w14:textId="77777777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E82B242" w14:textId="3BCFCF6F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6.82</w:t>
            </w:r>
          </w:p>
        </w:tc>
        <w:tc>
          <w:tcPr>
            <w:tcW w:w="1984" w:type="dxa"/>
            <w:vAlign w:val="center"/>
          </w:tcPr>
          <w:p w14:paraId="16FD4DBE" w14:textId="269B420A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(-13.66, 0.03)</w:t>
            </w:r>
          </w:p>
        </w:tc>
        <w:tc>
          <w:tcPr>
            <w:tcW w:w="1134" w:type="dxa"/>
            <w:vAlign w:val="center"/>
          </w:tcPr>
          <w:p w14:paraId="0E9C3B9B" w14:textId="79FC2DB8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147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257AF" w:rsidRPr="00012BA8" w14:paraId="0C5FE4B9" w14:textId="77777777" w:rsidTr="006807CD">
        <w:tc>
          <w:tcPr>
            <w:tcW w:w="3681" w:type="dxa"/>
            <w:gridSpan w:val="2"/>
          </w:tcPr>
          <w:p w14:paraId="23C1841F" w14:textId="77777777" w:rsidR="008257AF" w:rsidRPr="006E3085" w:rsidRDefault="008257AF" w:rsidP="006807CD">
            <w:r w:rsidRPr="006E3085">
              <w:t>Gender</w:t>
            </w:r>
          </w:p>
        </w:tc>
        <w:tc>
          <w:tcPr>
            <w:tcW w:w="1056" w:type="dxa"/>
          </w:tcPr>
          <w:p w14:paraId="51F662EA" w14:textId="77777777" w:rsidR="008257AF" w:rsidRPr="006E3085" w:rsidRDefault="008257AF" w:rsidP="006807CD">
            <w:pPr>
              <w:jc w:val="right"/>
            </w:pPr>
          </w:p>
        </w:tc>
        <w:tc>
          <w:tcPr>
            <w:tcW w:w="1985" w:type="dxa"/>
          </w:tcPr>
          <w:p w14:paraId="743D9A0C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7A4BC5E7" w14:textId="77777777" w:rsidR="008257AF" w:rsidRPr="006E3085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47F41F63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7B64E52A" w14:textId="77777777" w:rsidR="008257AF" w:rsidRPr="006E3085" w:rsidRDefault="008257AF" w:rsidP="006807CD">
            <w:pPr>
              <w:jc w:val="right"/>
            </w:pPr>
          </w:p>
        </w:tc>
        <w:tc>
          <w:tcPr>
            <w:tcW w:w="1984" w:type="dxa"/>
          </w:tcPr>
          <w:p w14:paraId="68B8720B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06FBFE85" w14:textId="77777777" w:rsidR="008257AF" w:rsidRPr="006E3085" w:rsidRDefault="008257AF" w:rsidP="006807CD">
            <w:pPr>
              <w:jc w:val="right"/>
            </w:pPr>
          </w:p>
        </w:tc>
      </w:tr>
      <w:tr w:rsidR="008257AF" w:rsidRPr="00012BA8" w14:paraId="6F4DCCD8" w14:textId="77777777" w:rsidTr="006807CD">
        <w:tc>
          <w:tcPr>
            <w:tcW w:w="285" w:type="dxa"/>
          </w:tcPr>
          <w:p w14:paraId="55D64DB8" w14:textId="77777777" w:rsidR="008257AF" w:rsidRPr="00012BA8" w:rsidRDefault="008257AF" w:rsidP="006807CD"/>
        </w:tc>
        <w:tc>
          <w:tcPr>
            <w:tcW w:w="3396" w:type="dxa"/>
          </w:tcPr>
          <w:p w14:paraId="197074BF" w14:textId="77777777" w:rsidR="008257AF" w:rsidRPr="006E3085" w:rsidRDefault="008257AF" w:rsidP="006807CD">
            <w:r w:rsidRPr="006E3085">
              <w:t>Male</w:t>
            </w:r>
          </w:p>
        </w:tc>
        <w:tc>
          <w:tcPr>
            <w:tcW w:w="1056" w:type="dxa"/>
          </w:tcPr>
          <w:p w14:paraId="0A3B8241" w14:textId="77777777" w:rsidR="008257AF" w:rsidRPr="006E3085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5" w:type="dxa"/>
          </w:tcPr>
          <w:p w14:paraId="2800BA4D" w14:textId="77777777" w:rsidR="008257AF" w:rsidRPr="006E3085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3EF7E8C6" w14:textId="77777777" w:rsidR="008257AF" w:rsidRPr="006E3085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47A9D4BD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59532436" w14:textId="77777777" w:rsidR="008257AF" w:rsidRPr="006E3085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4" w:type="dxa"/>
          </w:tcPr>
          <w:p w14:paraId="65A10561" w14:textId="77777777" w:rsidR="008257AF" w:rsidRPr="006E3085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6D584B4D" w14:textId="77777777" w:rsidR="008257AF" w:rsidRPr="006E3085" w:rsidRDefault="008257AF" w:rsidP="006807CD">
            <w:pPr>
              <w:jc w:val="right"/>
            </w:pPr>
          </w:p>
        </w:tc>
      </w:tr>
      <w:tr w:rsidR="008257AF" w:rsidRPr="00012BA8" w14:paraId="106C5444" w14:textId="77777777" w:rsidTr="006807CD">
        <w:tc>
          <w:tcPr>
            <w:tcW w:w="285" w:type="dxa"/>
          </w:tcPr>
          <w:p w14:paraId="16B86EAF" w14:textId="77777777" w:rsidR="008257AF" w:rsidRDefault="008257AF" w:rsidP="006807CD"/>
        </w:tc>
        <w:tc>
          <w:tcPr>
            <w:tcW w:w="3396" w:type="dxa"/>
          </w:tcPr>
          <w:p w14:paraId="3C7AFEEC" w14:textId="77777777" w:rsidR="008257AF" w:rsidRPr="006E3085" w:rsidRDefault="008257AF" w:rsidP="006807CD">
            <w:r w:rsidRPr="006E3085">
              <w:t>Female</w:t>
            </w:r>
          </w:p>
        </w:tc>
        <w:tc>
          <w:tcPr>
            <w:tcW w:w="1056" w:type="dxa"/>
          </w:tcPr>
          <w:p w14:paraId="55928B49" w14:textId="10846D8E" w:rsidR="008257AF" w:rsidRDefault="006807CD" w:rsidP="006807CD">
            <w:pPr>
              <w:jc w:val="right"/>
            </w:pPr>
            <w:r>
              <w:t>-9.13</w:t>
            </w:r>
          </w:p>
        </w:tc>
        <w:tc>
          <w:tcPr>
            <w:tcW w:w="1985" w:type="dxa"/>
          </w:tcPr>
          <w:p w14:paraId="71F64A68" w14:textId="5D210314" w:rsidR="008257AF" w:rsidRDefault="006807CD" w:rsidP="006807CD">
            <w:pPr>
              <w:jc w:val="right"/>
            </w:pPr>
            <w:r>
              <w:t>(-11.36, -6.91)</w:t>
            </w:r>
          </w:p>
        </w:tc>
        <w:tc>
          <w:tcPr>
            <w:tcW w:w="1134" w:type="dxa"/>
          </w:tcPr>
          <w:p w14:paraId="10915E49" w14:textId="07C0DA60" w:rsidR="008257AF" w:rsidRDefault="006807CD" w:rsidP="006807CD">
            <w:pPr>
              <w:jc w:val="right"/>
            </w:pPr>
            <w:r>
              <w:rPr>
                <w:color w:val="000000"/>
              </w:rPr>
              <w:t>&lt;0.0005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83" w:type="dxa"/>
          </w:tcPr>
          <w:p w14:paraId="33DADC94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6E4CED3C" w14:textId="28241C9E" w:rsidR="008257AF" w:rsidRDefault="006807CD" w:rsidP="006807CD">
            <w:pPr>
              <w:jc w:val="right"/>
            </w:pPr>
            <w:r>
              <w:t>-7.83</w:t>
            </w:r>
          </w:p>
        </w:tc>
        <w:tc>
          <w:tcPr>
            <w:tcW w:w="1984" w:type="dxa"/>
          </w:tcPr>
          <w:p w14:paraId="1835FDFA" w14:textId="678477E5" w:rsidR="008257AF" w:rsidRDefault="006807CD" w:rsidP="006807CD">
            <w:pPr>
              <w:jc w:val="right"/>
            </w:pPr>
            <w:r>
              <w:t>(-11.25, -4.41)</w:t>
            </w:r>
          </w:p>
        </w:tc>
        <w:tc>
          <w:tcPr>
            <w:tcW w:w="1134" w:type="dxa"/>
          </w:tcPr>
          <w:p w14:paraId="6A5D17F0" w14:textId="0C865564" w:rsidR="008257AF" w:rsidRDefault="006807CD" w:rsidP="006807CD">
            <w:pPr>
              <w:jc w:val="right"/>
            </w:pPr>
            <w:r>
              <w:rPr>
                <w:color w:val="000000"/>
              </w:rPr>
              <w:t>&lt;0.0005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257AF" w:rsidRPr="00012BA8" w14:paraId="1DB0E764" w14:textId="77777777" w:rsidTr="006807CD">
        <w:tc>
          <w:tcPr>
            <w:tcW w:w="3681" w:type="dxa"/>
            <w:gridSpan w:val="2"/>
          </w:tcPr>
          <w:p w14:paraId="26E974C5" w14:textId="77777777" w:rsidR="008257AF" w:rsidRPr="006E3085" w:rsidRDefault="008257AF" w:rsidP="006807CD">
            <w:r w:rsidRPr="006E3085">
              <w:t>Household education</w:t>
            </w:r>
          </w:p>
        </w:tc>
        <w:tc>
          <w:tcPr>
            <w:tcW w:w="1056" w:type="dxa"/>
          </w:tcPr>
          <w:p w14:paraId="653168A7" w14:textId="77777777" w:rsidR="008257AF" w:rsidRDefault="008257AF" w:rsidP="006807CD">
            <w:pPr>
              <w:jc w:val="right"/>
            </w:pPr>
          </w:p>
        </w:tc>
        <w:tc>
          <w:tcPr>
            <w:tcW w:w="1985" w:type="dxa"/>
          </w:tcPr>
          <w:p w14:paraId="3388CCA0" w14:textId="77777777" w:rsidR="008257AF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221ED691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141A343F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4C5317DF" w14:textId="77777777" w:rsidR="008257AF" w:rsidRDefault="008257AF" w:rsidP="006807CD">
            <w:pPr>
              <w:jc w:val="right"/>
            </w:pPr>
          </w:p>
        </w:tc>
        <w:tc>
          <w:tcPr>
            <w:tcW w:w="1984" w:type="dxa"/>
          </w:tcPr>
          <w:p w14:paraId="2AC7AEB0" w14:textId="77777777" w:rsidR="008257AF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49856643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192227EC" w14:textId="77777777" w:rsidTr="006807CD">
        <w:tc>
          <w:tcPr>
            <w:tcW w:w="285" w:type="dxa"/>
          </w:tcPr>
          <w:p w14:paraId="26A9B302" w14:textId="77777777" w:rsidR="008257AF" w:rsidRPr="00012BA8" w:rsidRDefault="008257AF" w:rsidP="006807CD"/>
        </w:tc>
        <w:tc>
          <w:tcPr>
            <w:tcW w:w="3396" w:type="dxa"/>
          </w:tcPr>
          <w:p w14:paraId="574518BC" w14:textId="77777777" w:rsidR="008257AF" w:rsidRPr="006E3085" w:rsidRDefault="008257AF" w:rsidP="006807CD">
            <w:r w:rsidRPr="006E3085">
              <w:t xml:space="preserve">Up to GCS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10D2C94E" w14:textId="77777777" w:rsidR="008257AF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5" w:type="dxa"/>
          </w:tcPr>
          <w:p w14:paraId="0181631F" w14:textId="77777777" w:rsidR="008257AF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5BC44F10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1519F880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205F03B8" w14:textId="77777777" w:rsidR="008257AF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4" w:type="dxa"/>
          </w:tcPr>
          <w:p w14:paraId="781E6CAD" w14:textId="77777777" w:rsidR="008257AF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423C29F3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6B16948F" w14:textId="77777777" w:rsidTr="006807CD">
        <w:tc>
          <w:tcPr>
            <w:tcW w:w="285" w:type="dxa"/>
          </w:tcPr>
          <w:p w14:paraId="4E6237A4" w14:textId="77777777" w:rsidR="008257AF" w:rsidRPr="00012BA8" w:rsidRDefault="008257AF" w:rsidP="006807CD"/>
        </w:tc>
        <w:tc>
          <w:tcPr>
            <w:tcW w:w="3396" w:type="dxa"/>
          </w:tcPr>
          <w:p w14:paraId="28FD5D2E" w14:textId="77777777" w:rsidR="008257AF" w:rsidRPr="006E3085" w:rsidRDefault="008257AF" w:rsidP="006807CD">
            <w:r w:rsidRPr="006E3085">
              <w:t xml:space="preserve">A level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1AEC75F2" w14:textId="3CE4EC3B" w:rsidR="008257AF" w:rsidRDefault="006807CD" w:rsidP="006807CD">
            <w:pPr>
              <w:jc w:val="right"/>
            </w:pPr>
            <w:r>
              <w:t>-1.38</w:t>
            </w:r>
          </w:p>
        </w:tc>
        <w:tc>
          <w:tcPr>
            <w:tcW w:w="1985" w:type="dxa"/>
          </w:tcPr>
          <w:p w14:paraId="7C757C48" w14:textId="4EB57FE8" w:rsidR="008257AF" w:rsidRDefault="006807CD" w:rsidP="006807CD">
            <w:pPr>
              <w:jc w:val="right"/>
            </w:pPr>
            <w:r>
              <w:t>(-4.71, 1.94)</w:t>
            </w:r>
          </w:p>
        </w:tc>
        <w:tc>
          <w:tcPr>
            <w:tcW w:w="1134" w:type="dxa"/>
          </w:tcPr>
          <w:p w14:paraId="422DDF46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74DB69DA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2078BFD7" w14:textId="4F8241C9" w:rsidR="008257AF" w:rsidRDefault="006807CD" w:rsidP="006807CD">
            <w:pPr>
              <w:jc w:val="right"/>
            </w:pPr>
            <w:r>
              <w:t>-2.14</w:t>
            </w:r>
          </w:p>
        </w:tc>
        <w:tc>
          <w:tcPr>
            <w:tcW w:w="1984" w:type="dxa"/>
          </w:tcPr>
          <w:p w14:paraId="53646775" w14:textId="48CF671C" w:rsidR="008257AF" w:rsidRDefault="006807CD" w:rsidP="006807CD">
            <w:pPr>
              <w:jc w:val="right"/>
            </w:pPr>
            <w:r>
              <w:t>(-7.34, 3.07)</w:t>
            </w:r>
          </w:p>
        </w:tc>
        <w:tc>
          <w:tcPr>
            <w:tcW w:w="1134" w:type="dxa"/>
          </w:tcPr>
          <w:p w14:paraId="4DE1D0DD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26F2EAA3" w14:textId="77777777" w:rsidTr="006807CD">
        <w:tc>
          <w:tcPr>
            <w:tcW w:w="285" w:type="dxa"/>
          </w:tcPr>
          <w:p w14:paraId="5C4E2FD4" w14:textId="77777777" w:rsidR="008257AF" w:rsidRPr="00012BA8" w:rsidRDefault="008257AF" w:rsidP="006807CD"/>
        </w:tc>
        <w:tc>
          <w:tcPr>
            <w:tcW w:w="3396" w:type="dxa"/>
          </w:tcPr>
          <w:p w14:paraId="3E8DB7D9" w14:textId="77777777" w:rsidR="008257AF" w:rsidRPr="006E3085" w:rsidRDefault="008257AF" w:rsidP="006807CD">
            <w:r w:rsidRPr="006E3085">
              <w:t xml:space="preserve">Degre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5DD2E5E2" w14:textId="5D7C989C" w:rsidR="008257AF" w:rsidRDefault="006807CD" w:rsidP="006807CD">
            <w:pPr>
              <w:jc w:val="right"/>
            </w:pPr>
            <w:r>
              <w:t>-2.86</w:t>
            </w:r>
          </w:p>
        </w:tc>
        <w:tc>
          <w:tcPr>
            <w:tcW w:w="1985" w:type="dxa"/>
          </w:tcPr>
          <w:p w14:paraId="7EC9F813" w14:textId="2B0D0AEE" w:rsidR="008257AF" w:rsidRDefault="006807CD" w:rsidP="006807CD">
            <w:pPr>
              <w:jc w:val="right"/>
            </w:pPr>
            <w:r>
              <w:t>(-6.03, 0.32)</w:t>
            </w:r>
          </w:p>
        </w:tc>
        <w:tc>
          <w:tcPr>
            <w:tcW w:w="1134" w:type="dxa"/>
          </w:tcPr>
          <w:p w14:paraId="253EDD1A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77B4ED02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72F55943" w14:textId="6034993B" w:rsidR="008257AF" w:rsidRDefault="006807CD" w:rsidP="006807CD">
            <w:pPr>
              <w:jc w:val="right"/>
            </w:pPr>
            <w:r>
              <w:t>0.40</w:t>
            </w:r>
          </w:p>
        </w:tc>
        <w:tc>
          <w:tcPr>
            <w:tcW w:w="1984" w:type="dxa"/>
          </w:tcPr>
          <w:p w14:paraId="496E6323" w14:textId="2BAF2546" w:rsidR="008257AF" w:rsidRDefault="006807CD" w:rsidP="006807CD">
            <w:pPr>
              <w:jc w:val="right"/>
            </w:pPr>
            <w:r>
              <w:t>(-4.50, 5.31)</w:t>
            </w:r>
          </w:p>
        </w:tc>
        <w:tc>
          <w:tcPr>
            <w:tcW w:w="1134" w:type="dxa"/>
          </w:tcPr>
          <w:p w14:paraId="2ADE2309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7C9A1384" w14:textId="77777777" w:rsidTr="006807CD">
        <w:tc>
          <w:tcPr>
            <w:tcW w:w="285" w:type="dxa"/>
          </w:tcPr>
          <w:p w14:paraId="502024F0" w14:textId="77777777" w:rsidR="008257AF" w:rsidRPr="00012BA8" w:rsidRDefault="008257AF" w:rsidP="006807CD"/>
        </w:tc>
        <w:tc>
          <w:tcPr>
            <w:tcW w:w="3396" w:type="dxa"/>
          </w:tcPr>
          <w:p w14:paraId="7C35EE17" w14:textId="77777777" w:rsidR="008257AF" w:rsidRPr="006E3085" w:rsidRDefault="008257AF" w:rsidP="006807CD">
            <w:r w:rsidRPr="006E3085">
              <w:t xml:space="preserve">Higher degre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3BFBDF91" w14:textId="2A01385A" w:rsidR="008257AF" w:rsidRDefault="006807CD" w:rsidP="006807CD">
            <w:pPr>
              <w:jc w:val="right"/>
            </w:pPr>
            <w:r>
              <w:t>-5.82</w:t>
            </w:r>
          </w:p>
        </w:tc>
        <w:tc>
          <w:tcPr>
            <w:tcW w:w="1985" w:type="dxa"/>
          </w:tcPr>
          <w:p w14:paraId="48BC9737" w14:textId="49187963" w:rsidR="008257AF" w:rsidRDefault="006807CD" w:rsidP="006807CD">
            <w:pPr>
              <w:jc w:val="right"/>
            </w:pPr>
            <w:r>
              <w:t>(-9.60, -2.05)</w:t>
            </w:r>
          </w:p>
        </w:tc>
        <w:tc>
          <w:tcPr>
            <w:tcW w:w="1134" w:type="dxa"/>
          </w:tcPr>
          <w:p w14:paraId="0601F525" w14:textId="5261BC6A" w:rsidR="008257AF" w:rsidRPr="00012BA8" w:rsidRDefault="006807CD" w:rsidP="006807CD">
            <w:pPr>
              <w:jc w:val="right"/>
            </w:pPr>
            <w:r>
              <w:t>0.017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83" w:type="dxa"/>
          </w:tcPr>
          <w:p w14:paraId="14264FF4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1CD6105F" w14:textId="117C8AA7" w:rsidR="008257AF" w:rsidRDefault="006807CD" w:rsidP="006807CD">
            <w:pPr>
              <w:jc w:val="right"/>
            </w:pPr>
            <w:r>
              <w:t>-1.63</w:t>
            </w:r>
          </w:p>
        </w:tc>
        <w:tc>
          <w:tcPr>
            <w:tcW w:w="1984" w:type="dxa"/>
          </w:tcPr>
          <w:p w14:paraId="5B3EBFFC" w14:textId="69F86CFE" w:rsidR="008257AF" w:rsidRDefault="006807CD" w:rsidP="006807CD">
            <w:pPr>
              <w:jc w:val="right"/>
            </w:pPr>
            <w:r>
              <w:t>(-7.39, 4.13)</w:t>
            </w:r>
          </w:p>
        </w:tc>
        <w:tc>
          <w:tcPr>
            <w:tcW w:w="1134" w:type="dxa"/>
          </w:tcPr>
          <w:p w14:paraId="11581E96" w14:textId="04ADB6B7" w:rsidR="008257AF" w:rsidRPr="00012BA8" w:rsidRDefault="006807CD" w:rsidP="006807CD">
            <w:pPr>
              <w:jc w:val="right"/>
            </w:pPr>
            <w:r>
              <w:t>0.648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6807CD" w:rsidRPr="00012BA8" w14:paraId="37B689EB" w14:textId="77777777" w:rsidTr="006807CD">
        <w:tc>
          <w:tcPr>
            <w:tcW w:w="3681" w:type="dxa"/>
            <w:gridSpan w:val="2"/>
          </w:tcPr>
          <w:p w14:paraId="3DEBA38B" w14:textId="77777777" w:rsidR="006807CD" w:rsidRPr="006E3085" w:rsidRDefault="006807CD" w:rsidP="006807CD">
            <w:r w:rsidRPr="00274529">
              <w:rPr>
                <w:b/>
              </w:rPr>
              <w:t xml:space="preserve">Change in </w:t>
            </w:r>
            <w:r>
              <w:rPr>
                <w:b/>
              </w:rPr>
              <w:t>MVPA</w:t>
            </w:r>
            <w:r w:rsidRPr="00274529">
              <w:rPr>
                <w:b/>
              </w:rPr>
              <w:t xml:space="preserve"> (min/day/year)</w:t>
            </w:r>
          </w:p>
        </w:tc>
        <w:tc>
          <w:tcPr>
            <w:tcW w:w="1056" w:type="dxa"/>
            <w:vAlign w:val="center"/>
          </w:tcPr>
          <w:p w14:paraId="13EDD740" w14:textId="5F2EE653" w:rsidR="006807CD" w:rsidRDefault="006807CD" w:rsidP="006807CD">
            <w:pPr>
              <w:jc w:val="right"/>
            </w:pPr>
            <w:r>
              <w:rPr>
                <w:color w:val="000000"/>
              </w:rPr>
              <w:t>-1.31</w:t>
            </w:r>
          </w:p>
        </w:tc>
        <w:tc>
          <w:tcPr>
            <w:tcW w:w="1985" w:type="dxa"/>
            <w:vAlign w:val="center"/>
          </w:tcPr>
          <w:p w14:paraId="26677E3B" w14:textId="2E316AE6" w:rsidR="006807CD" w:rsidRDefault="006807CD" w:rsidP="006807CD">
            <w:pPr>
              <w:jc w:val="right"/>
            </w:pPr>
            <w:r>
              <w:rPr>
                <w:color w:val="000000"/>
              </w:rPr>
              <w:t>(-2.07, -0.54)</w:t>
            </w:r>
          </w:p>
        </w:tc>
        <w:tc>
          <w:tcPr>
            <w:tcW w:w="1134" w:type="dxa"/>
            <w:vAlign w:val="center"/>
          </w:tcPr>
          <w:p w14:paraId="6B6257F3" w14:textId="54052208" w:rsidR="006807CD" w:rsidRPr="00012BA8" w:rsidRDefault="006807CD" w:rsidP="006807CD">
            <w:pPr>
              <w:jc w:val="right"/>
            </w:pPr>
            <w:r>
              <w:rPr>
                <w:color w:val="000000"/>
              </w:rPr>
              <w:t>0.001</w:t>
            </w:r>
          </w:p>
        </w:tc>
        <w:tc>
          <w:tcPr>
            <w:tcW w:w="283" w:type="dxa"/>
            <w:vAlign w:val="center"/>
          </w:tcPr>
          <w:p w14:paraId="36D50029" w14:textId="77777777" w:rsidR="006807CD" w:rsidRPr="00012BA8" w:rsidRDefault="006807CD" w:rsidP="006807CD">
            <w:pPr>
              <w:jc w:val="right"/>
            </w:pPr>
          </w:p>
        </w:tc>
        <w:tc>
          <w:tcPr>
            <w:tcW w:w="1134" w:type="dxa"/>
            <w:vAlign w:val="center"/>
          </w:tcPr>
          <w:p w14:paraId="2473FA8A" w14:textId="25CB97F3" w:rsidR="006807CD" w:rsidRDefault="006807CD" w:rsidP="006807CD">
            <w:pPr>
              <w:jc w:val="right"/>
            </w:pPr>
            <w:r>
              <w:rPr>
                <w:color w:val="000000"/>
              </w:rPr>
              <w:t>-1.51</w:t>
            </w:r>
          </w:p>
        </w:tc>
        <w:tc>
          <w:tcPr>
            <w:tcW w:w="1984" w:type="dxa"/>
            <w:vAlign w:val="center"/>
          </w:tcPr>
          <w:p w14:paraId="105F4B37" w14:textId="6B19B07B" w:rsidR="006807CD" w:rsidRDefault="006807CD" w:rsidP="006807CD">
            <w:pPr>
              <w:jc w:val="right"/>
            </w:pPr>
            <w:r>
              <w:rPr>
                <w:color w:val="000000"/>
              </w:rPr>
              <w:t>(-2.76, -0.27)</w:t>
            </w:r>
          </w:p>
        </w:tc>
        <w:tc>
          <w:tcPr>
            <w:tcW w:w="1134" w:type="dxa"/>
            <w:vAlign w:val="center"/>
          </w:tcPr>
          <w:p w14:paraId="32D5309B" w14:textId="7BA4B7D4" w:rsidR="006807CD" w:rsidRPr="00012BA8" w:rsidRDefault="006807CD" w:rsidP="006807CD">
            <w:pPr>
              <w:jc w:val="right"/>
            </w:pPr>
            <w:r>
              <w:rPr>
                <w:color w:val="000000"/>
              </w:rPr>
              <w:t>0.017</w:t>
            </w:r>
          </w:p>
        </w:tc>
      </w:tr>
      <w:tr w:rsidR="008257AF" w:rsidRPr="00C30BEA" w14:paraId="401B6C25" w14:textId="77777777" w:rsidTr="006807CD">
        <w:tc>
          <w:tcPr>
            <w:tcW w:w="3681" w:type="dxa"/>
            <w:gridSpan w:val="2"/>
          </w:tcPr>
          <w:p w14:paraId="70D5CD84" w14:textId="77777777" w:rsidR="008257AF" w:rsidRPr="00C30BEA" w:rsidRDefault="008257AF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BMI category</w:t>
            </w:r>
          </w:p>
        </w:tc>
        <w:tc>
          <w:tcPr>
            <w:tcW w:w="1056" w:type="dxa"/>
          </w:tcPr>
          <w:p w14:paraId="553A364A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541A01B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1A802E0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58327C4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993C41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8A97058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479491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257AF" w:rsidRPr="00C30BEA" w14:paraId="3D1971B3" w14:textId="77777777" w:rsidTr="006807CD">
        <w:tc>
          <w:tcPr>
            <w:tcW w:w="285" w:type="dxa"/>
          </w:tcPr>
          <w:p w14:paraId="7710AFBD" w14:textId="77777777" w:rsidR="008257AF" w:rsidRPr="00C30BEA" w:rsidRDefault="008257AF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5632DFDE" w14:textId="77777777" w:rsidR="008257AF" w:rsidRPr="00C30BEA" w:rsidRDefault="008257AF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056" w:type="dxa"/>
          </w:tcPr>
          <w:p w14:paraId="78C32B60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7263F902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0054BABD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4D8CA59F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7BAB11C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0295A0F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0D70D7F4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807CD" w:rsidRPr="00C30BEA" w14:paraId="6A2F51DD" w14:textId="77777777" w:rsidTr="006807CD">
        <w:tc>
          <w:tcPr>
            <w:tcW w:w="285" w:type="dxa"/>
          </w:tcPr>
          <w:p w14:paraId="142BB380" w14:textId="77777777" w:rsidR="006807CD" w:rsidRPr="00C30BEA" w:rsidRDefault="006807CD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6B91F650" w14:textId="77777777" w:rsidR="006807CD" w:rsidRPr="00C30BEA" w:rsidRDefault="006807CD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056" w:type="dxa"/>
            <w:vAlign w:val="center"/>
          </w:tcPr>
          <w:p w14:paraId="59A33979" w14:textId="1159ABEE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1.71</w:t>
            </w:r>
          </w:p>
        </w:tc>
        <w:tc>
          <w:tcPr>
            <w:tcW w:w="1985" w:type="dxa"/>
            <w:vAlign w:val="center"/>
          </w:tcPr>
          <w:p w14:paraId="65E0ABB3" w14:textId="104DFF57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(-2.65, -0.78)</w:t>
            </w:r>
          </w:p>
        </w:tc>
        <w:tc>
          <w:tcPr>
            <w:tcW w:w="1134" w:type="dxa"/>
            <w:vAlign w:val="center"/>
          </w:tcPr>
          <w:p w14:paraId="7727DC93" w14:textId="77777777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4F45D87B" w14:textId="77777777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58EC1DF" w14:textId="672ECBDD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1.31</w:t>
            </w:r>
          </w:p>
        </w:tc>
        <w:tc>
          <w:tcPr>
            <w:tcW w:w="1984" w:type="dxa"/>
            <w:vAlign w:val="center"/>
          </w:tcPr>
          <w:p w14:paraId="10B06407" w14:textId="5295B3C5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(-2.79, 0.17)</w:t>
            </w:r>
          </w:p>
        </w:tc>
        <w:tc>
          <w:tcPr>
            <w:tcW w:w="1134" w:type="dxa"/>
            <w:vAlign w:val="center"/>
          </w:tcPr>
          <w:p w14:paraId="59FA161E" w14:textId="77777777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807CD" w:rsidRPr="00C30BEA" w14:paraId="6ED815D9" w14:textId="77777777" w:rsidTr="006807CD">
        <w:tc>
          <w:tcPr>
            <w:tcW w:w="285" w:type="dxa"/>
          </w:tcPr>
          <w:p w14:paraId="34648ABD" w14:textId="77777777" w:rsidR="006807CD" w:rsidRPr="00C30BEA" w:rsidRDefault="006807CD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102B4D61" w14:textId="77777777" w:rsidR="006807CD" w:rsidRPr="00C30BEA" w:rsidRDefault="006807CD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056" w:type="dxa"/>
            <w:vAlign w:val="center"/>
          </w:tcPr>
          <w:p w14:paraId="6844381C" w14:textId="2E9BC653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1.99</w:t>
            </w:r>
          </w:p>
        </w:tc>
        <w:tc>
          <w:tcPr>
            <w:tcW w:w="1985" w:type="dxa"/>
            <w:vAlign w:val="center"/>
          </w:tcPr>
          <w:p w14:paraId="1C297B04" w14:textId="045F235C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(-3.05, -0.92)</w:t>
            </w:r>
          </w:p>
        </w:tc>
        <w:tc>
          <w:tcPr>
            <w:tcW w:w="1134" w:type="dxa"/>
            <w:vAlign w:val="center"/>
          </w:tcPr>
          <w:p w14:paraId="7E61110E" w14:textId="5ABFC6D5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&lt;0.0005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83" w:type="dxa"/>
            <w:vAlign w:val="center"/>
          </w:tcPr>
          <w:p w14:paraId="6CD846A9" w14:textId="6A835A79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14:paraId="401BB5E9" w14:textId="502DF22D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0.65</w:t>
            </w:r>
          </w:p>
        </w:tc>
        <w:tc>
          <w:tcPr>
            <w:tcW w:w="1984" w:type="dxa"/>
            <w:vAlign w:val="center"/>
          </w:tcPr>
          <w:p w14:paraId="021E7082" w14:textId="4887B136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(-2.42, 1.12)</w:t>
            </w:r>
          </w:p>
        </w:tc>
        <w:tc>
          <w:tcPr>
            <w:tcW w:w="1134" w:type="dxa"/>
            <w:vAlign w:val="center"/>
          </w:tcPr>
          <w:p w14:paraId="64CEDBEE" w14:textId="0A3BCD26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195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257AF" w:rsidRPr="00012BA8" w14:paraId="09CC139C" w14:textId="77777777" w:rsidTr="006807CD">
        <w:tc>
          <w:tcPr>
            <w:tcW w:w="3681" w:type="dxa"/>
            <w:gridSpan w:val="2"/>
          </w:tcPr>
          <w:p w14:paraId="72CB153F" w14:textId="77777777" w:rsidR="008257AF" w:rsidRPr="006E3085" w:rsidRDefault="008257AF" w:rsidP="006807CD">
            <w:r w:rsidRPr="006E3085">
              <w:t>Gender</w:t>
            </w:r>
          </w:p>
        </w:tc>
        <w:tc>
          <w:tcPr>
            <w:tcW w:w="1056" w:type="dxa"/>
          </w:tcPr>
          <w:p w14:paraId="73FB15FC" w14:textId="77777777" w:rsidR="008257AF" w:rsidRPr="006E3085" w:rsidRDefault="008257AF" w:rsidP="006807CD">
            <w:pPr>
              <w:jc w:val="right"/>
            </w:pPr>
          </w:p>
        </w:tc>
        <w:tc>
          <w:tcPr>
            <w:tcW w:w="1985" w:type="dxa"/>
          </w:tcPr>
          <w:p w14:paraId="02874762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1ACA1E32" w14:textId="77777777" w:rsidR="008257AF" w:rsidRPr="006E3085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56F5225B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1533E4C3" w14:textId="77777777" w:rsidR="008257AF" w:rsidRPr="006E3085" w:rsidRDefault="008257AF" w:rsidP="006807CD">
            <w:pPr>
              <w:jc w:val="right"/>
            </w:pPr>
          </w:p>
        </w:tc>
        <w:tc>
          <w:tcPr>
            <w:tcW w:w="1984" w:type="dxa"/>
          </w:tcPr>
          <w:p w14:paraId="02DBCF4E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45AC9B3C" w14:textId="77777777" w:rsidR="008257AF" w:rsidRPr="006E3085" w:rsidRDefault="008257AF" w:rsidP="006807CD">
            <w:pPr>
              <w:jc w:val="right"/>
            </w:pPr>
          </w:p>
        </w:tc>
      </w:tr>
      <w:tr w:rsidR="008257AF" w:rsidRPr="00012BA8" w14:paraId="68FC4338" w14:textId="77777777" w:rsidTr="006807CD">
        <w:tc>
          <w:tcPr>
            <w:tcW w:w="285" w:type="dxa"/>
          </w:tcPr>
          <w:p w14:paraId="751904BC" w14:textId="77777777" w:rsidR="008257AF" w:rsidRPr="00012BA8" w:rsidRDefault="008257AF" w:rsidP="006807CD"/>
        </w:tc>
        <w:tc>
          <w:tcPr>
            <w:tcW w:w="3396" w:type="dxa"/>
          </w:tcPr>
          <w:p w14:paraId="5BD7A1EC" w14:textId="77777777" w:rsidR="008257AF" w:rsidRPr="006E3085" w:rsidRDefault="008257AF" w:rsidP="006807CD">
            <w:r w:rsidRPr="006E3085">
              <w:t>Male</w:t>
            </w:r>
          </w:p>
        </w:tc>
        <w:tc>
          <w:tcPr>
            <w:tcW w:w="1056" w:type="dxa"/>
          </w:tcPr>
          <w:p w14:paraId="7A6BBDDC" w14:textId="77777777" w:rsidR="008257AF" w:rsidRPr="006E3085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5" w:type="dxa"/>
          </w:tcPr>
          <w:p w14:paraId="125FAD0A" w14:textId="77777777" w:rsidR="008257AF" w:rsidRPr="006E3085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7B7E25E1" w14:textId="77777777" w:rsidR="008257AF" w:rsidRPr="006E3085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3180335B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1E3F0566" w14:textId="77777777" w:rsidR="008257AF" w:rsidRPr="006E3085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4" w:type="dxa"/>
          </w:tcPr>
          <w:p w14:paraId="72BEDDA3" w14:textId="77777777" w:rsidR="008257AF" w:rsidRPr="006E3085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1F49B046" w14:textId="77777777" w:rsidR="008257AF" w:rsidRPr="006E3085" w:rsidRDefault="008257AF" w:rsidP="006807CD">
            <w:pPr>
              <w:jc w:val="right"/>
            </w:pPr>
          </w:p>
        </w:tc>
      </w:tr>
      <w:tr w:rsidR="008257AF" w:rsidRPr="00012BA8" w14:paraId="1F731297" w14:textId="77777777" w:rsidTr="006807CD">
        <w:tc>
          <w:tcPr>
            <w:tcW w:w="285" w:type="dxa"/>
          </w:tcPr>
          <w:p w14:paraId="30ABBAB9" w14:textId="77777777" w:rsidR="008257AF" w:rsidRDefault="008257AF" w:rsidP="006807CD"/>
        </w:tc>
        <w:tc>
          <w:tcPr>
            <w:tcW w:w="3396" w:type="dxa"/>
          </w:tcPr>
          <w:p w14:paraId="47271CF4" w14:textId="77777777" w:rsidR="008257AF" w:rsidRPr="006E3085" w:rsidRDefault="008257AF" w:rsidP="006807CD">
            <w:r w:rsidRPr="006E3085">
              <w:t>Female</w:t>
            </w:r>
          </w:p>
        </w:tc>
        <w:tc>
          <w:tcPr>
            <w:tcW w:w="1056" w:type="dxa"/>
          </w:tcPr>
          <w:p w14:paraId="428E9D00" w14:textId="102CE7E3" w:rsidR="008257AF" w:rsidRDefault="006807CD" w:rsidP="006807CD">
            <w:pPr>
              <w:jc w:val="right"/>
            </w:pPr>
            <w:r>
              <w:t>-1.10</w:t>
            </w:r>
          </w:p>
        </w:tc>
        <w:tc>
          <w:tcPr>
            <w:tcW w:w="1985" w:type="dxa"/>
          </w:tcPr>
          <w:p w14:paraId="7429D31A" w14:textId="0EBEE36A" w:rsidR="008257AF" w:rsidRDefault="006807CD" w:rsidP="006807CD">
            <w:pPr>
              <w:jc w:val="right"/>
            </w:pPr>
            <w:r>
              <w:t>(-1.67, -0.52)</w:t>
            </w:r>
          </w:p>
        </w:tc>
        <w:tc>
          <w:tcPr>
            <w:tcW w:w="1134" w:type="dxa"/>
          </w:tcPr>
          <w:p w14:paraId="03947EF1" w14:textId="7F7D51BA" w:rsidR="008257AF" w:rsidRDefault="006807CD" w:rsidP="006807CD">
            <w:pPr>
              <w:jc w:val="right"/>
            </w:pPr>
            <w:r>
              <w:rPr>
                <w:color w:val="000000"/>
              </w:rPr>
              <w:t>&lt;0.0005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83" w:type="dxa"/>
          </w:tcPr>
          <w:p w14:paraId="72D685A4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2AD1D738" w14:textId="5B6769AE" w:rsidR="008257AF" w:rsidRDefault="006807CD" w:rsidP="006807CD">
            <w:pPr>
              <w:jc w:val="right"/>
            </w:pPr>
            <w:r>
              <w:t>-1.05</w:t>
            </w:r>
          </w:p>
        </w:tc>
        <w:tc>
          <w:tcPr>
            <w:tcW w:w="1984" w:type="dxa"/>
          </w:tcPr>
          <w:p w14:paraId="4F3A55E3" w14:textId="7C8444C2" w:rsidR="008257AF" w:rsidRDefault="006807CD" w:rsidP="006807CD">
            <w:pPr>
              <w:jc w:val="right"/>
            </w:pPr>
            <w:r>
              <w:t>(-2.00, -0.10)</w:t>
            </w:r>
          </w:p>
        </w:tc>
        <w:tc>
          <w:tcPr>
            <w:tcW w:w="1134" w:type="dxa"/>
          </w:tcPr>
          <w:p w14:paraId="0BFDB771" w14:textId="03367E0C" w:rsidR="008257AF" w:rsidRDefault="006807CD" w:rsidP="006807CD">
            <w:pPr>
              <w:jc w:val="right"/>
            </w:pPr>
            <w:r>
              <w:t>0.030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257AF" w:rsidRPr="00012BA8" w14:paraId="689409EC" w14:textId="77777777" w:rsidTr="006807CD">
        <w:tc>
          <w:tcPr>
            <w:tcW w:w="3681" w:type="dxa"/>
            <w:gridSpan w:val="2"/>
          </w:tcPr>
          <w:p w14:paraId="1C9CE899" w14:textId="77777777" w:rsidR="008257AF" w:rsidRPr="006E3085" w:rsidRDefault="008257AF" w:rsidP="006807CD">
            <w:r w:rsidRPr="006E3085">
              <w:t>Household education</w:t>
            </w:r>
          </w:p>
        </w:tc>
        <w:tc>
          <w:tcPr>
            <w:tcW w:w="1056" w:type="dxa"/>
          </w:tcPr>
          <w:p w14:paraId="4A9402D5" w14:textId="77777777" w:rsidR="008257AF" w:rsidRDefault="008257AF" w:rsidP="006807CD">
            <w:pPr>
              <w:jc w:val="right"/>
            </w:pPr>
          </w:p>
        </w:tc>
        <w:tc>
          <w:tcPr>
            <w:tcW w:w="1985" w:type="dxa"/>
          </w:tcPr>
          <w:p w14:paraId="2B3D89A2" w14:textId="77777777" w:rsidR="008257AF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72D5E709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130D46A6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7F5C03E0" w14:textId="77777777" w:rsidR="008257AF" w:rsidRDefault="008257AF" w:rsidP="006807CD">
            <w:pPr>
              <w:jc w:val="right"/>
            </w:pPr>
          </w:p>
        </w:tc>
        <w:tc>
          <w:tcPr>
            <w:tcW w:w="1984" w:type="dxa"/>
          </w:tcPr>
          <w:p w14:paraId="080DA3B6" w14:textId="77777777" w:rsidR="008257AF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0E4E2FFF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5C66608B" w14:textId="77777777" w:rsidTr="006807CD">
        <w:tc>
          <w:tcPr>
            <w:tcW w:w="285" w:type="dxa"/>
          </w:tcPr>
          <w:p w14:paraId="124D9D18" w14:textId="77777777" w:rsidR="008257AF" w:rsidRPr="00012BA8" w:rsidRDefault="008257AF" w:rsidP="006807CD"/>
        </w:tc>
        <w:tc>
          <w:tcPr>
            <w:tcW w:w="3396" w:type="dxa"/>
          </w:tcPr>
          <w:p w14:paraId="46906CF2" w14:textId="77777777" w:rsidR="008257AF" w:rsidRPr="006E3085" w:rsidRDefault="008257AF" w:rsidP="006807CD">
            <w:r w:rsidRPr="006E3085">
              <w:t xml:space="preserve">Up to GCS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2DB067D7" w14:textId="77777777" w:rsidR="008257AF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5" w:type="dxa"/>
          </w:tcPr>
          <w:p w14:paraId="638C7A78" w14:textId="77777777" w:rsidR="008257AF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1F4345DB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72DBAA7D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702865A2" w14:textId="77777777" w:rsidR="008257AF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4" w:type="dxa"/>
          </w:tcPr>
          <w:p w14:paraId="58CFEB2A" w14:textId="77777777" w:rsidR="008257AF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3B7D9914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7984FE2A" w14:textId="77777777" w:rsidTr="006807CD">
        <w:tc>
          <w:tcPr>
            <w:tcW w:w="285" w:type="dxa"/>
          </w:tcPr>
          <w:p w14:paraId="5E928AE3" w14:textId="77777777" w:rsidR="008257AF" w:rsidRPr="00012BA8" w:rsidRDefault="008257AF" w:rsidP="006807CD"/>
        </w:tc>
        <w:tc>
          <w:tcPr>
            <w:tcW w:w="3396" w:type="dxa"/>
          </w:tcPr>
          <w:p w14:paraId="36E710DD" w14:textId="77777777" w:rsidR="008257AF" w:rsidRPr="006E3085" w:rsidRDefault="008257AF" w:rsidP="006807CD">
            <w:r w:rsidRPr="006E3085">
              <w:t xml:space="preserve">A level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597EC56D" w14:textId="1FEC02F9" w:rsidR="008257AF" w:rsidRDefault="006807CD" w:rsidP="006807CD">
            <w:pPr>
              <w:jc w:val="right"/>
            </w:pPr>
            <w:r>
              <w:t>0.13</w:t>
            </w:r>
          </w:p>
        </w:tc>
        <w:tc>
          <w:tcPr>
            <w:tcW w:w="1985" w:type="dxa"/>
          </w:tcPr>
          <w:p w14:paraId="6F68C9F3" w14:textId="17727BFD" w:rsidR="008257AF" w:rsidRDefault="006807CD" w:rsidP="006807CD">
            <w:pPr>
              <w:jc w:val="right"/>
            </w:pPr>
            <w:r>
              <w:t>(-0.74, 1.00)</w:t>
            </w:r>
          </w:p>
        </w:tc>
        <w:tc>
          <w:tcPr>
            <w:tcW w:w="1134" w:type="dxa"/>
          </w:tcPr>
          <w:p w14:paraId="221869F0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1DA4DD01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58BF2769" w14:textId="54C61852" w:rsidR="008257AF" w:rsidRDefault="006807CD" w:rsidP="006807CD">
            <w:pPr>
              <w:jc w:val="right"/>
            </w:pPr>
            <w:r>
              <w:t>-0.23</w:t>
            </w:r>
          </w:p>
        </w:tc>
        <w:tc>
          <w:tcPr>
            <w:tcW w:w="1984" w:type="dxa"/>
          </w:tcPr>
          <w:p w14:paraId="3857BBE4" w14:textId="098B8587" w:rsidR="008257AF" w:rsidRDefault="006807CD" w:rsidP="006807CD">
            <w:pPr>
              <w:jc w:val="right"/>
            </w:pPr>
            <w:r>
              <w:t>(-1.68, 1.22)</w:t>
            </w:r>
          </w:p>
        </w:tc>
        <w:tc>
          <w:tcPr>
            <w:tcW w:w="1134" w:type="dxa"/>
          </w:tcPr>
          <w:p w14:paraId="18CFDE04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093E6C0B" w14:textId="77777777" w:rsidTr="006807CD">
        <w:tc>
          <w:tcPr>
            <w:tcW w:w="285" w:type="dxa"/>
          </w:tcPr>
          <w:p w14:paraId="7E1792BB" w14:textId="77777777" w:rsidR="008257AF" w:rsidRPr="00012BA8" w:rsidRDefault="008257AF" w:rsidP="006807CD"/>
        </w:tc>
        <w:tc>
          <w:tcPr>
            <w:tcW w:w="3396" w:type="dxa"/>
          </w:tcPr>
          <w:p w14:paraId="69650B57" w14:textId="77777777" w:rsidR="008257AF" w:rsidRPr="006E3085" w:rsidRDefault="008257AF" w:rsidP="006807CD">
            <w:r w:rsidRPr="006E3085">
              <w:t xml:space="preserve">Degre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6470E8BD" w14:textId="4303CED1" w:rsidR="008257AF" w:rsidRDefault="006807CD" w:rsidP="006807CD">
            <w:pPr>
              <w:jc w:val="right"/>
            </w:pPr>
            <w:r>
              <w:t>0.52</w:t>
            </w:r>
          </w:p>
        </w:tc>
        <w:tc>
          <w:tcPr>
            <w:tcW w:w="1985" w:type="dxa"/>
          </w:tcPr>
          <w:p w14:paraId="5A9D7639" w14:textId="1F240E99" w:rsidR="008257AF" w:rsidRDefault="006807CD" w:rsidP="006807CD">
            <w:pPr>
              <w:jc w:val="right"/>
            </w:pPr>
            <w:r>
              <w:t>(-0.28, 1.34)</w:t>
            </w:r>
          </w:p>
        </w:tc>
        <w:tc>
          <w:tcPr>
            <w:tcW w:w="1134" w:type="dxa"/>
          </w:tcPr>
          <w:p w14:paraId="65CD4132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0E4B08DD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6F9FB6C3" w14:textId="24896C5E" w:rsidR="008257AF" w:rsidRDefault="006807CD" w:rsidP="006807CD">
            <w:pPr>
              <w:jc w:val="right"/>
            </w:pPr>
            <w:r>
              <w:t>-0.78</w:t>
            </w:r>
          </w:p>
        </w:tc>
        <w:tc>
          <w:tcPr>
            <w:tcW w:w="1984" w:type="dxa"/>
          </w:tcPr>
          <w:p w14:paraId="5D3344AF" w14:textId="430DD3D8" w:rsidR="008257AF" w:rsidRDefault="006807CD" w:rsidP="006807CD">
            <w:pPr>
              <w:jc w:val="right"/>
            </w:pPr>
            <w:r>
              <w:t>(-2.12, 0.57)</w:t>
            </w:r>
          </w:p>
        </w:tc>
        <w:tc>
          <w:tcPr>
            <w:tcW w:w="1134" w:type="dxa"/>
          </w:tcPr>
          <w:p w14:paraId="12DED281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64E4A6C7" w14:textId="77777777" w:rsidTr="006807CD">
        <w:tc>
          <w:tcPr>
            <w:tcW w:w="285" w:type="dxa"/>
            <w:tcBorders>
              <w:bottom w:val="single" w:sz="4" w:space="0" w:color="auto"/>
            </w:tcBorders>
          </w:tcPr>
          <w:p w14:paraId="3AC398EB" w14:textId="77777777" w:rsidR="008257AF" w:rsidRPr="00012BA8" w:rsidRDefault="008257AF" w:rsidP="006807CD"/>
        </w:tc>
        <w:tc>
          <w:tcPr>
            <w:tcW w:w="3396" w:type="dxa"/>
            <w:tcBorders>
              <w:bottom w:val="single" w:sz="4" w:space="0" w:color="auto"/>
            </w:tcBorders>
          </w:tcPr>
          <w:p w14:paraId="7CCE4EAD" w14:textId="77777777" w:rsidR="008257AF" w:rsidRPr="006E3085" w:rsidRDefault="008257AF" w:rsidP="006807CD">
            <w:r w:rsidRPr="006E3085">
              <w:t xml:space="preserve">Higher degre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11AD44DA" w14:textId="0661E2CF" w:rsidR="008257AF" w:rsidRDefault="006807CD" w:rsidP="006807CD">
            <w:pPr>
              <w:jc w:val="right"/>
            </w:pPr>
            <w:r>
              <w:t>0.7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F37185E" w14:textId="20BBB3B8" w:rsidR="008257AF" w:rsidRDefault="006807CD" w:rsidP="006807CD">
            <w:pPr>
              <w:jc w:val="right"/>
            </w:pPr>
            <w:r>
              <w:t>(-0.21, 1.7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AE9854" w14:textId="78FA2AF5" w:rsidR="008257AF" w:rsidRPr="00012BA8" w:rsidRDefault="006807CD" w:rsidP="006807CD">
            <w:pPr>
              <w:jc w:val="right"/>
            </w:pPr>
            <w:r>
              <w:t>0.332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816A19D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42C860" w14:textId="7EB6222C" w:rsidR="008257AF" w:rsidRDefault="006807CD" w:rsidP="006807CD">
            <w:pPr>
              <w:jc w:val="right"/>
            </w:pPr>
            <w:r>
              <w:t>-0.5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80DB12A" w14:textId="7D0C81EB" w:rsidR="008257AF" w:rsidRDefault="006807CD" w:rsidP="006807CD">
            <w:pPr>
              <w:jc w:val="right"/>
            </w:pPr>
            <w:r>
              <w:t>(-2.12, 1.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526B21" w14:textId="3A3FE048" w:rsidR="008257AF" w:rsidRPr="00012BA8" w:rsidRDefault="006807CD" w:rsidP="006807CD">
            <w:pPr>
              <w:jc w:val="right"/>
            </w:pPr>
            <w:r>
              <w:t>0.671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</w:tbl>
    <w:p w14:paraId="32DF1FAC" w14:textId="434CF614" w:rsidR="008257AF" w:rsidRPr="00C30BEA" w:rsidRDefault="008257AF" w:rsidP="008257AF">
      <w:pPr>
        <w:spacing w:after="0"/>
        <w:rPr>
          <w:rFonts w:ascii="Times New Roman" w:hAnsi="Times New Roman" w:cs="Times New Roman"/>
        </w:rPr>
      </w:pPr>
      <w:r w:rsidRPr="00C30BEA">
        <w:rPr>
          <w:rFonts w:ascii="Times New Roman" w:hAnsi="Times New Roman" w:cs="Times New Roman"/>
          <w:vertAlign w:val="superscript"/>
        </w:rPr>
        <w:t>1</w:t>
      </w:r>
      <w:r w:rsidRPr="00C30BEA">
        <w:rPr>
          <w:rFonts w:ascii="Times New Roman" w:hAnsi="Times New Roman" w:cs="Times New Roman"/>
        </w:rPr>
        <w:t xml:space="preserve"> Test for differences between categories.</w:t>
      </w:r>
    </w:p>
    <w:p w14:paraId="34CEDB3B" w14:textId="77777777" w:rsidR="008257AF" w:rsidRPr="00C30BEA" w:rsidRDefault="008257AF" w:rsidP="008257AF">
      <w:pPr>
        <w:rPr>
          <w:rFonts w:ascii="Times New Roman" w:hAnsi="Times New Roman" w:cs="Times New Roman"/>
          <w:sz w:val="24"/>
          <w:szCs w:val="24"/>
        </w:rPr>
      </w:pPr>
      <w:r w:rsidRPr="00C30BEA">
        <w:rPr>
          <w:rFonts w:ascii="Times New Roman" w:hAnsi="Times New Roman" w:cs="Times New Roman"/>
          <w:sz w:val="24"/>
          <w:szCs w:val="24"/>
        </w:rPr>
        <w:t>Model adjusted for seasonality, wear time, gender, household education and age-interactions with gender and household education.</w:t>
      </w:r>
    </w:p>
    <w:p w14:paraId="7EBD46CA" w14:textId="77777777" w:rsidR="008257AF" w:rsidRPr="00A0770E" w:rsidRDefault="008257AF" w:rsidP="008257AF">
      <w:pPr>
        <w:rPr>
          <w:rFonts w:ascii="Times New Roman" w:hAnsi="Times New Roman" w:cs="Times New Roman"/>
          <w:b/>
          <w:sz w:val="24"/>
          <w:szCs w:val="24"/>
        </w:rPr>
      </w:pPr>
      <w:r w:rsidRPr="00A0770E">
        <w:rPr>
          <w:rFonts w:ascii="Times New Roman" w:hAnsi="Times New Roman" w:cs="Times New Roman"/>
          <w:b/>
          <w:sz w:val="24"/>
          <w:szCs w:val="24"/>
        </w:rPr>
        <w:lastRenderedPageBreak/>
        <w:t>Table S5: Associations of BMI category with change in sedentary time over time: full model detai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"/>
        <w:gridCol w:w="3396"/>
        <w:gridCol w:w="1056"/>
        <w:gridCol w:w="1985"/>
        <w:gridCol w:w="1134"/>
        <w:gridCol w:w="283"/>
        <w:gridCol w:w="1134"/>
        <w:gridCol w:w="1984"/>
        <w:gridCol w:w="1134"/>
      </w:tblGrid>
      <w:tr w:rsidR="008257AF" w:rsidRPr="00012BA8" w14:paraId="579353E3" w14:textId="77777777" w:rsidTr="006807CD">
        <w:tc>
          <w:tcPr>
            <w:tcW w:w="285" w:type="dxa"/>
          </w:tcPr>
          <w:p w14:paraId="3E51A3DA" w14:textId="77777777" w:rsidR="008257AF" w:rsidRPr="00012BA8" w:rsidRDefault="008257AF" w:rsidP="006807CD"/>
        </w:tc>
        <w:tc>
          <w:tcPr>
            <w:tcW w:w="3396" w:type="dxa"/>
          </w:tcPr>
          <w:p w14:paraId="5D07AE65" w14:textId="77777777" w:rsidR="008257AF" w:rsidRPr="006E3085" w:rsidRDefault="008257AF" w:rsidP="006807CD"/>
        </w:tc>
        <w:tc>
          <w:tcPr>
            <w:tcW w:w="4175" w:type="dxa"/>
            <w:gridSpan w:val="3"/>
            <w:tcBorders>
              <w:bottom w:val="single" w:sz="4" w:space="0" w:color="auto"/>
            </w:tcBorders>
          </w:tcPr>
          <w:p w14:paraId="0ABA4E7B" w14:textId="77777777" w:rsidR="008257AF" w:rsidRPr="00012BA8" w:rsidRDefault="008257AF" w:rsidP="006807CD">
            <w:pPr>
              <w:jc w:val="center"/>
            </w:pPr>
            <w:r>
              <w:t>Weekday</w:t>
            </w:r>
          </w:p>
        </w:tc>
        <w:tc>
          <w:tcPr>
            <w:tcW w:w="283" w:type="dxa"/>
          </w:tcPr>
          <w:p w14:paraId="28618CD7" w14:textId="77777777" w:rsidR="008257AF" w:rsidRPr="00012BA8" w:rsidRDefault="008257AF" w:rsidP="006807CD">
            <w:pPr>
              <w:jc w:val="center"/>
            </w:pP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</w:tcPr>
          <w:p w14:paraId="4164EADF" w14:textId="77777777" w:rsidR="008257AF" w:rsidRPr="00012BA8" w:rsidRDefault="008257AF" w:rsidP="006807CD">
            <w:pPr>
              <w:jc w:val="center"/>
            </w:pPr>
            <w:r>
              <w:t>Weekend</w:t>
            </w:r>
          </w:p>
        </w:tc>
      </w:tr>
      <w:tr w:rsidR="008257AF" w:rsidRPr="00012BA8" w14:paraId="69090A39" w14:textId="77777777" w:rsidTr="006807CD">
        <w:tc>
          <w:tcPr>
            <w:tcW w:w="285" w:type="dxa"/>
            <w:tcBorders>
              <w:bottom w:val="single" w:sz="4" w:space="0" w:color="auto"/>
            </w:tcBorders>
          </w:tcPr>
          <w:p w14:paraId="4A06145D" w14:textId="77777777" w:rsidR="008257AF" w:rsidRPr="00012BA8" w:rsidRDefault="008257AF" w:rsidP="006807CD"/>
        </w:tc>
        <w:tc>
          <w:tcPr>
            <w:tcW w:w="3396" w:type="dxa"/>
            <w:tcBorders>
              <w:bottom w:val="single" w:sz="4" w:space="0" w:color="auto"/>
            </w:tcBorders>
          </w:tcPr>
          <w:p w14:paraId="66481903" w14:textId="77777777" w:rsidR="008257AF" w:rsidRPr="006E3085" w:rsidRDefault="008257AF" w:rsidP="006807CD"/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76F47123" w14:textId="77777777" w:rsidR="008257AF" w:rsidRPr="00012BA8" w:rsidRDefault="008257AF" w:rsidP="006807CD">
            <w:pPr>
              <w:jc w:val="center"/>
            </w:pPr>
            <w:r w:rsidRPr="00012BA8">
              <w:t>Es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AA53EE2" w14:textId="77777777" w:rsidR="008257AF" w:rsidRPr="00012BA8" w:rsidRDefault="008257AF" w:rsidP="006807CD">
            <w:pPr>
              <w:jc w:val="center"/>
            </w:pPr>
            <w:r w:rsidRPr="00012BA8"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6A1E9F" w14:textId="77777777" w:rsidR="008257AF" w:rsidRPr="00012BA8" w:rsidRDefault="008257AF" w:rsidP="006807CD">
            <w:pPr>
              <w:jc w:val="center"/>
            </w:pPr>
            <w:r>
              <w:t>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2258E49" w14:textId="77777777" w:rsidR="008257AF" w:rsidRPr="00012BA8" w:rsidRDefault="008257AF" w:rsidP="006807CD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D035CD" w14:textId="77777777" w:rsidR="008257AF" w:rsidRPr="00012BA8" w:rsidRDefault="008257AF" w:rsidP="006807CD">
            <w:pPr>
              <w:jc w:val="center"/>
            </w:pPr>
            <w:r w:rsidRPr="00012BA8">
              <w:t>Es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FACC48D" w14:textId="77777777" w:rsidR="008257AF" w:rsidRPr="00012BA8" w:rsidRDefault="008257AF" w:rsidP="006807CD">
            <w:pPr>
              <w:jc w:val="center"/>
            </w:pPr>
            <w:r w:rsidRPr="00012BA8"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FD2F37" w14:textId="77777777" w:rsidR="008257AF" w:rsidRPr="00012BA8" w:rsidRDefault="008257AF" w:rsidP="006807CD">
            <w:pPr>
              <w:jc w:val="center"/>
            </w:pPr>
            <w:r>
              <w:t>p-value</w:t>
            </w:r>
          </w:p>
        </w:tc>
      </w:tr>
      <w:tr w:rsidR="006807CD" w:rsidRPr="00012BA8" w14:paraId="31C74F5E" w14:textId="77777777" w:rsidTr="006807CD"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DA2439" w14:textId="77777777" w:rsidR="006807CD" w:rsidRPr="006E3085" w:rsidRDefault="006807CD" w:rsidP="006807CD">
            <w:pPr>
              <w:rPr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C5E52" w14:textId="3919B8A1" w:rsidR="006807CD" w:rsidRPr="006E3085" w:rsidRDefault="006807CD" w:rsidP="006807CD">
            <w:pPr>
              <w:jc w:val="right"/>
              <w:rPr>
                <w:b/>
              </w:rPr>
            </w:pPr>
            <w:r>
              <w:rPr>
                <w:color w:val="000000"/>
              </w:rPr>
              <w:t>n=1742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B51CC" w14:textId="5A085C6C" w:rsidR="006807CD" w:rsidRPr="006E3085" w:rsidRDefault="006807CD" w:rsidP="006807CD">
            <w:pPr>
              <w:jc w:val="right"/>
              <w:rPr>
                <w:b/>
              </w:rPr>
            </w:pPr>
            <w:r>
              <w:rPr>
                <w:color w:val="000000"/>
              </w:rPr>
              <w:t>n=1624 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6DC90F" w14:textId="77777777" w:rsidR="006807CD" w:rsidRPr="006E3085" w:rsidRDefault="006807CD" w:rsidP="006807CD">
            <w:pPr>
              <w:jc w:val="right"/>
              <w:rPr>
                <w:b/>
              </w:rPr>
            </w:pPr>
          </w:p>
        </w:tc>
      </w:tr>
      <w:tr w:rsidR="006807CD" w:rsidRPr="00012BA8" w14:paraId="251C1430" w14:textId="77777777" w:rsidTr="006807CD">
        <w:tc>
          <w:tcPr>
            <w:tcW w:w="3681" w:type="dxa"/>
            <w:gridSpan w:val="2"/>
          </w:tcPr>
          <w:p w14:paraId="463C99FF" w14:textId="77777777" w:rsidR="006807CD" w:rsidRPr="006E3085" w:rsidRDefault="006807CD" w:rsidP="006807CD">
            <w:r w:rsidRPr="00274529">
              <w:rPr>
                <w:b/>
              </w:rPr>
              <w:t xml:space="preserve">Mean </w:t>
            </w:r>
            <w:proofErr w:type="spellStart"/>
            <w:r>
              <w:rPr>
                <w:b/>
              </w:rPr>
              <w:t>sed</w:t>
            </w:r>
            <w:proofErr w:type="spellEnd"/>
            <w:r w:rsidRPr="00274529">
              <w:rPr>
                <w:b/>
              </w:rPr>
              <w:t xml:space="preserve"> at age 6 (min/day)</w:t>
            </w:r>
          </w:p>
        </w:tc>
        <w:tc>
          <w:tcPr>
            <w:tcW w:w="1056" w:type="dxa"/>
            <w:vAlign w:val="center"/>
          </w:tcPr>
          <w:p w14:paraId="1DECA51A" w14:textId="0111B66A" w:rsidR="006807CD" w:rsidRDefault="006807CD" w:rsidP="006807CD">
            <w:pPr>
              <w:jc w:val="right"/>
            </w:pPr>
            <w:r>
              <w:rPr>
                <w:color w:val="000000"/>
              </w:rPr>
              <w:t>383.59</w:t>
            </w:r>
          </w:p>
        </w:tc>
        <w:tc>
          <w:tcPr>
            <w:tcW w:w="1985" w:type="dxa"/>
            <w:vAlign w:val="center"/>
          </w:tcPr>
          <w:p w14:paraId="1A86ABA4" w14:textId="664C23FA" w:rsidR="006807CD" w:rsidRDefault="006807CD" w:rsidP="006807CD">
            <w:pPr>
              <w:jc w:val="right"/>
            </w:pPr>
            <w:r>
              <w:rPr>
                <w:color w:val="000000"/>
              </w:rPr>
              <w:t>(376.67, 390.52)</w:t>
            </w:r>
          </w:p>
        </w:tc>
        <w:tc>
          <w:tcPr>
            <w:tcW w:w="1134" w:type="dxa"/>
            <w:vAlign w:val="center"/>
          </w:tcPr>
          <w:p w14:paraId="3B737A36" w14:textId="77777777" w:rsidR="006807CD" w:rsidRPr="00012BA8" w:rsidRDefault="006807CD" w:rsidP="006807CD">
            <w:pPr>
              <w:jc w:val="right"/>
            </w:pPr>
          </w:p>
        </w:tc>
        <w:tc>
          <w:tcPr>
            <w:tcW w:w="283" w:type="dxa"/>
            <w:vAlign w:val="center"/>
          </w:tcPr>
          <w:p w14:paraId="582435F8" w14:textId="77777777" w:rsidR="006807CD" w:rsidRPr="00012BA8" w:rsidRDefault="006807CD" w:rsidP="006807CD">
            <w:pPr>
              <w:jc w:val="right"/>
            </w:pPr>
          </w:p>
        </w:tc>
        <w:tc>
          <w:tcPr>
            <w:tcW w:w="1134" w:type="dxa"/>
            <w:vAlign w:val="center"/>
          </w:tcPr>
          <w:p w14:paraId="00374875" w14:textId="1D230F8B" w:rsidR="006807CD" w:rsidRDefault="006807CD" w:rsidP="006807CD">
            <w:pPr>
              <w:jc w:val="right"/>
            </w:pPr>
            <w:r>
              <w:rPr>
                <w:color w:val="000000"/>
              </w:rPr>
              <w:t>353.21</w:t>
            </w:r>
          </w:p>
        </w:tc>
        <w:tc>
          <w:tcPr>
            <w:tcW w:w="1984" w:type="dxa"/>
            <w:vAlign w:val="center"/>
          </w:tcPr>
          <w:p w14:paraId="63E3706A" w14:textId="684842FC" w:rsidR="006807CD" w:rsidRDefault="006807CD" w:rsidP="006807CD">
            <w:pPr>
              <w:jc w:val="right"/>
            </w:pPr>
            <w:r>
              <w:rPr>
                <w:color w:val="000000"/>
              </w:rPr>
              <w:t>(343.96, 362.45)</w:t>
            </w:r>
          </w:p>
        </w:tc>
        <w:tc>
          <w:tcPr>
            <w:tcW w:w="1134" w:type="dxa"/>
          </w:tcPr>
          <w:p w14:paraId="275C9064" w14:textId="77777777" w:rsidR="006807CD" w:rsidRPr="00012BA8" w:rsidRDefault="006807CD" w:rsidP="006807CD">
            <w:pPr>
              <w:jc w:val="right"/>
            </w:pPr>
          </w:p>
        </w:tc>
      </w:tr>
      <w:tr w:rsidR="008257AF" w:rsidRPr="00C30BEA" w14:paraId="467CF525" w14:textId="77777777" w:rsidTr="006807CD">
        <w:tc>
          <w:tcPr>
            <w:tcW w:w="3681" w:type="dxa"/>
            <w:gridSpan w:val="2"/>
          </w:tcPr>
          <w:p w14:paraId="413F3055" w14:textId="77777777" w:rsidR="008257AF" w:rsidRPr="00C30BEA" w:rsidRDefault="008257AF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BMI category</w:t>
            </w:r>
          </w:p>
        </w:tc>
        <w:tc>
          <w:tcPr>
            <w:tcW w:w="1056" w:type="dxa"/>
          </w:tcPr>
          <w:p w14:paraId="302DFDE1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F7161C6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BC0DC3E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60CE2557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7B6D52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D1DC027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9615816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257AF" w:rsidRPr="00C30BEA" w14:paraId="5CD3EBDD" w14:textId="77777777" w:rsidTr="006807CD">
        <w:tc>
          <w:tcPr>
            <w:tcW w:w="285" w:type="dxa"/>
          </w:tcPr>
          <w:p w14:paraId="42D56C46" w14:textId="77777777" w:rsidR="008257AF" w:rsidRPr="00C30BEA" w:rsidRDefault="008257AF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10A79F7C" w14:textId="77777777" w:rsidR="008257AF" w:rsidRPr="00C30BEA" w:rsidRDefault="008257AF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056" w:type="dxa"/>
          </w:tcPr>
          <w:p w14:paraId="099E1AA9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11718B3B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4BF71500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60ED6E2D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A891A3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0E7D329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689CA788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807CD" w:rsidRPr="00C30BEA" w14:paraId="55E40A07" w14:textId="77777777" w:rsidTr="006807CD">
        <w:tc>
          <w:tcPr>
            <w:tcW w:w="285" w:type="dxa"/>
          </w:tcPr>
          <w:p w14:paraId="490C66DC" w14:textId="77777777" w:rsidR="006807CD" w:rsidRPr="00C30BEA" w:rsidRDefault="006807CD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7BD2DD23" w14:textId="77777777" w:rsidR="006807CD" w:rsidRPr="00C30BEA" w:rsidRDefault="006807CD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056" w:type="dxa"/>
            <w:vAlign w:val="center"/>
          </w:tcPr>
          <w:p w14:paraId="637A7209" w14:textId="2CD19FCC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7.90</w:t>
            </w:r>
          </w:p>
        </w:tc>
        <w:tc>
          <w:tcPr>
            <w:tcW w:w="1985" w:type="dxa"/>
            <w:vAlign w:val="center"/>
          </w:tcPr>
          <w:p w14:paraId="6B75B9E1" w14:textId="7C6AF922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(-15.57, -0.22)</w:t>
            </w:r>
          </w:p>
        </w:tc>
        <w:tc>
          <w:tcPr>
            <w:tcW w:w="1134" w:type="dxa"/>
            <w:vAlign w:val="center"/>
          </w:tcPr>
          <w:p w14:paraId="1E68DB2F" w14:textId="77777777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37AD6A06" w14:textId="77777777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2C93AC1" w14:textId="0E6E1C73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3.28</w:t>
            </w:r>
          </w:p>
        </w:tc>
        <w:tc>
          <w:tcPr>
            <w:tcW w:w="1984" w:type="dxa"/>
            <w:vAlign w:val="center"/>
          </w:tcPr>
          <w:p w14:paraId="4CDFB808" w14:textId="6BFA627A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(-13.88, 7.31)</w:t>
            </w:r>
          </w:p>
        </w:tc>
        <w:tc>
          <w:tcPr>
            <w:tcW w:w="1134" w:type="dxa"/>
            <w:vAlign w:val="center"/>
          </w:tcPr>
          <w:p w14:paraId="3DA3F468" w14:textId="77777777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807CD" w:rsidRPr="00C30BEA" w14:paraId="4B8AC344" w14:textId="77777777" w:rsidTr="006807CD">
        <w:tc>
          <w:tcPr>
            <w:tcW w:w="285" w:type="dxa"/>
          </w:tcPr>
          <w:p w14:paraId="28619CFD" w14:textId="77777777" w:rsidR="006807CD" w:rsidRPr="00C30BEA" w:rsidRDefault="006807CD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43D065B5" w14:textId="77777777" w:rsidR="006807CD" w:rsidRPr="00C30BEA" w:rsidRDefault="006807CD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056" w:type="dxa"/>
            <w:vAlign w:val="center"/>
          </w:tcPr>
          <w:p w14:paraId="2CDABBC1" w14:textId="5980E777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11.41</w:t>
            </w:r>
          </w:p>
        </w:tc>
        <w:tc>
          <w:tcPr>
            <w:tcW w:w="1985" w:type="dxa"/>
            <w:vAlign w:val="center"/>
          </w:tcPr>
          <w:p w14:paraId="5E619D46" w14:textId="4C59FCEF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(-21.00, -1.82)</w:t>
            </w:r>
          </w:p>
        </w:tc>
        <w:tc>
          <w:tcPr>
            <w:tcW w:w="1134" w:type="dxa"/>
            <w:vAlign w:val="center"/>
          </w:tcPr>
          <w:p w14:paraId="61DB6F2D" w14:textId="64207638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014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83" w:type="dxa"/>
            <w:vAlign w:val="center"/>
          </w:tcPr>
          <w:p w14:paraId="3A450F01" w14:textId="77777777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65D644C" w14:textId="59123888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4.06</w:t>
            </w:r>
          </w:p>
        </w:tc>
        <w:tc>
          <w:tcPr>
            <w:tcW w:w="1984" w:type="dxa"/>
            <w:vAlign w:val="center"/>
          </w:tcPr>
          <w:p w14:paraId="47DD5D4C" w14:textId="13453EE2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(-17.79, 9.68)</w:t>
            </w:r>
          </w:p>
        </w:tc>
        <w:tc>
          <w:tcPr>
            <w:tcW w:w="1134" w:type="dxa"/>
            <w:vAlign w:val="center"/>
          </w:tcPr>
          <w:p w14:paraId="12511477" w14:textId="5F373606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728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257AF" w:rsidRPr="00012BA8" w14:paraId="74C81D26" w14:textId="77777777" w:rsidTr="006807CD">
        <w:tc>
          <w:tcPr>
            <w:tcW w:w="3681" w:type="dxa"/>
            <w:gridSpan w:val="2"/>
          </w:tcPr>
          <w:p w14:paraId="2571DDB9" w14:textId="77777777" w:rsidR="008257AF" w:rsidRPr="006E3085" w:rsidRDefault="008257AF" w:rsidP="006807CD">
            <w:r w:rsidRPr="006E3085">
              <w:t>Gender</w:t>
            </w:r>
          </w:p>
        </w:tc>
        <w:tc>
          <w:tcPr>
            <w:tcW w:w="1056" w:type="dxa"/>
          </w:tcPr>
          <w:p w14:paraId="1C53C9C4" w14:textId="77777777" w:rsidR="008257AF" w:rsidRPr="006E3085" w:rsidRDefault="008257AF" w:rsidP="006807CD">
            <w:pPr>
              <w:jc w:val="right"/>
            </w:pPr>
          </w:p>
        </w:tc>
        <w:tc>
          <w:tcPr>
            <w:tcW w:w="1985" w:type="dxa"/>
          </w:tcPr>
          <w:p w14:paraId="55702996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4AF840F9" w14:textId="77777777" w:rsidR="008257AF" w:rsidRPr="006E3085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30E1765C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54868275" w14:textId="77777777" w:rsidR="008257AF" w:rsidRPr="006E3085" w:rsidRDefault="008257AF" w:rsidP="006807CD">
            <w:pPr>
              <w:jc w:val="right"/>
            </w:pPr>
          </w:p>
        </w:tc>
        <w:tc>
          <w:tcPr>
            <w:tcW w:w="1984" w:type="dxa"/>
          </w:tcPr>
          <w:p w14:paraId="4747B6F1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25421FBB" w14:textId="77777777" w:rsidR="008257AF" w:rsidRPr="006E3085" w:rsidRDefault="008257AF" w:rsidP="006807CD">
            <w:pPr>
              <w:jc w:val="right"/>
            </w:pPr>
          </w:p>
        </w:tc>
      </w:tr>
      <w:tr w:rsidR="008257AF" w:rsidRPr="00012BA8" w14:paraId="520F75B4" w14:textId="77777777" w:rsidTr="006807CD">
        <w:tc>
          <w:tcPr>
            <w:tcW w:w="285" w:type="dxa"/>
          </w:tcPr>
          <w:p w14:paraId="3C13414D" w14:textId="77777777" w:rsidR="008257AF" w:rsidRPr="00012BA8" w:rsidRDefault="008257AF" w:rsidP="006807CD"/>
        </w:tc>
        <w:tc>
          <w:tcPr>
            <w:tcW w:w="3396" w:type="dxa"/>
          </w:tcPr>
          <w:p w14:paraId="49BD029C" w14:textId="77777777" w:rsidR="008257AF" w:rsidRPr="006E3085" w:rsidRDefault="008257AF" w:rsidP="006807CD">
            <w:r w:rsidRPr="006E3085">
              <w:t>Male</w:t>
            </w:r>
          </w:p>
        </w:tc>
        <w:tc>
          <w:tcPr>
            <w:tcW w:w="1056" w:type="dxa"/>
          </w:tcPr>
          <w:p w14:paraId="7319FA21" w14:textId="77777777" w:rsidR="008257AF" w:rsidRPr="006E3085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5" w:type="dxa"/>
          </w:tcPr>
          <w:p w14:paraId="469DAD90" w14:textId="77777777" w:rsidR="008257AF" w:rsidRPr="006E3085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2A18449B" w14:textId="77777777" w:rsidR="008257AF" w:rsidRPr="006E3085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000CB93E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032B2537" w14:textId="77777777" w:rsidR="008257AF" w:rsidRPr="006E3085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4" w:type="dxa"/>
          </w:tcPr>
          <w:p w14:paraId="293F7079" w14:textId="77777777" w:rsidR="008257AF" w:rsidRPr="006E3085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01CA89A7" w14:textId="77777777" w:rsidR="008257AF" w:rsidRPr="006E3085" w:rsidRDefault="008257AF" w:rsidP="006807CD">
            <w:pPr>
              <w:jc w:val="right"/>
            </w:pPr>
          </w:p>
        </w:tc>
      </w:tr>
      <w:tr w:rsidR="008257AF" w:rsidRPr="00012BA8" w14:paraId="17C8552D" w14:textId="77777777" w:rsidTr="006807CD">
        <w:tc>
          <w:tcPr>
            <w:tcW w:w="285" w:type="dxa"/>
          </w:tcPr>
          <w:p w14:paraId="36235069" w14:textId="77777777" w:rsidR="008257AF" w:rsidRDefault="008257AF" w:rsidP="006807CD"/>
        </w:tc>
        <w:tc>
          <w:tcPr>
            <w:tcW w:w="3396" w:type="dxa"/>
          </w:tcPr>
          <w:p w14:paraId="03D0AAB5" w14:textId="77777777" w:rsidR="008257AF" w:rsidRPr="006E3085" w:rsidRDefault="008257AF" w:rsidP="006807CD">
            <w:r w:rsidRPr="006E3085">
              <w:t>Female</w:t>
            </w:r>
          </w:p>
        </w:tc>
        <w:tc>
          <w:tcPr>
            <w:tcW w:w="1056" w:type="dxa"/>
          </w:tcPr>
          <w:p w14:paraId="77319E11" w14:textId="220324B9" w:rsidR="008257AF" w:rsidRDefault="006807CD" w:rsidP="006807CD">
            <w:pPr>
              <w:jc w:val="right"/>
            </w:pPr>
            <w:r>
              <w:t>14.97</w:t>
            </w:r>
          </w:p>
        </w:tc>
        <w:tc>
          <w:tcPr>
            <w:tcW w:w="1985" w:type="dxa"/>
          </w:tcPr>
          <w:p w14:paraId="4589FAD8" w14:textId="70CC0EC9" w:rsidR="008257AF" w:rsidRDefault="006807CD" w:rsidP="006807CD">
            <w:pPr>
              <w:jc w:val="right"/>
            </w:pPr>
            <w:r>
              <w:t>(9.90, 20.03)</w:t>
            </w:r>
          </w:p>
        </w:tc>
        <w:tc>
          <w:tcPr>
            <w:tcW w:w="1134" w:type="dxa"/>
          </w:tcPr>
          <w:p w14:paraId="5969164C" w14:textId="295C9B33" w:rsidR="008257AF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2F8935AE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3DDD2668" w14:textId="0F51DD6A" w:rsidR="008257AF" w:rsidRDefault="001D60FD" w:rsidP="006807CD">
            <w:pPr>
              <w:jc w:val="right"/>
            </w:pPr>
            <w:r>
              <w:t>6.15</w:t>
            </w:r>
          </w:p>
        </w:tc>
        <w:tc>
          <w:tcPr>
            <w:tcW w:w="1984" w:type="dxa"/>
          </w:tcPr>
          <w:p w14:paraId="68174795" w14:textId="466DA5E0" w:rsidR="008257AF" w:rsidRDefault="001D60FD" w:rsidP="006807CD">
            <w:pPr>
              <w:jc w:val="right"/>
            </w:pPr>
            <w:r>
              <w:t>(-0.74, 13.05)</w:t>
            </w:r>
          </w:p>
        </w:tc>
        <w:tc>
          <w:tcPr>
            <w:tcW w:w="1134" w:type="dxa"/>
          </w:tcPr>
          <w:p w14:paraId="60221D3B" w14:textId="44052694" w:rsidR="008257AF" w:rsidRDefault="001D60FD" w:rsidP="006807CD">
            <w:pPr>
              <w:jc w:val="right"/>
            </w:pPr>
            <w:r>
              <w:t>0.080</w:t>
            </w:r>
            <w:r w:rsidRPr="006807CD">
              <w:rPr>
                <w:rFonts w:cs="Times New Roman"/>
                <w:vertAlign w:val="superscript"/>
              </w:rPr>
              <w:t>1</w:t>
            </w:r>
          </w:p>
        </w:tc>
      </w:tr>
      <w:tr w:rsidR="008257AF" w:rsidRPr="00012BA8" w14:paraId="423A1787" w14:textId="77777777" w:rsidTr="006807CD">
        <w:tc>
          <w:tcPr>
            <w:tcW w:w="3681" w:type="dxa"/>
            <w:gridSpan w:val="2"/>
          </w:tcPr>
          <w:p w14:paraId="7B7852AC" w14:textId="77777777" w:rsidR="008257AF" w:rsidRPr="006E3085" w:rsidRDefault="008257AF" w:rsidP="006807CD">
            <w:r w:rsidRPr="006E3085">
              <w:t>Household education</w:t>
            </w:r>
          </w:p>
        </w:tc>
        <w:tc>
          <w:tcPr>
            <w:tcW w:w="1056" w:type="dxa"/>
          </w:tcPr>
          <w:p w14:paraId="52087A95" w14:textId="77777777" w:rsidR="008257AF" w:rsidRDefault="008257AF" w:rsidP="006807CD">
            <w:pPr>
              <w:jc w:val="right"/>
            </w:pPr>
          </w:p>
        </w:tc>
        <w:tc>
          <w:tcPr>
            <w:tcW w:w="1985" w:type="dxa"/>
          </w:tcPr>
          <w:p w14:paraId="2A5387C3" w14:textId="77777777" w:rsidR="008257AF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618C1150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55812338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56311088" w14:textId="77777777" w:rsidR="008257AF" w:rsidRDefault="008257AF" w:rsidP="006807CD">
            <w:pPr>
              <w:jc w:val="right"/>
            </w:pPr>
          </w:p>
        </w:tc>
        <w:tc>
          <w:tcPr>
            <w:tcW w:w="1984" w:type="dxa"/>
          </w:tcPr>
          <w:p w14:paraId="33540E8B" w14:textId="77777777" w:rsidR="008257AF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3ABEBBDE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7982913C" w14:textId="77777777" w:rsidTr="006807CD">
        <w:tc>
          <w:tcPr>
            <w:tcW w:w="285" w:type="dxa"/>
          </w:tcPr>
          <w:p w14:paraId="49A574C1" w14:textId="77777777" w:rsidR="008257AF" w:rsidRPr="00012BA8" w:rsidRDefault="008257AF" w:rsidP="006807CD"/>
        </w:tc>
        <w:tc>
          <w:tcPr>
            <w:tcW w:w="3396" w:type="dxa"/>
          </w:tcPr>
          <w:p w14:paraId="6B7CDA5D" w14:textId="77777777" w:rsidR="008257AF" w:rsidRPr="006E3085" w:rsidRDefault="008257AF" w:rsidP="006807CD">
            <w:r w:rsidRPr="006E3085">
              <w:t xml:space="preserve">Up to GCS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2FD22237" w14:textId="77777777" w:rsidR="008257AF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5" w:type="dxa"/>
          </w:tcPr>
          <w:p w14:paraId="2B775858" w14:textId="77777777" w:rsidR="008257AF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1C8502EF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35CE51EF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4729FFC3" w14:textId="77777777" w:rsidR="008257AF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4" w:type="dxa"/>
          </w:tcPr>
          <w:p w14:paraId="3145AFB0" w14:textId="77777777" w:rsidR="008257AF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5971B03A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38F07B3C" w14:textId="77777777" w:rsidTr="006807CD">
        <w:tc>
          <w:tcPr>
            <w:tcW w:w="285" w:type="dxa"/>
          </w:tcPr>
          <w:p w14:paraId="210AA7C8" w14:textId="77777777" w:rsidR="008257AF" w:rsidRPr="00012BA8" w:rsidRDefault="008257AF" w:rsidP="006807CD"/>
        </w:tc>
        <w:tc>
          <w:tcPr>
            <w:tcW w:w="3396" w:type="dxa"/>
          </w:tcPr>
          <w:p w14:paraId="30D3563C" w14:textId="77777777" w:rsidR="008257AF" w:rsidRPr="006E3085" w:rsidRDefault="008257AF" w:rsidP="006807CD">
            <w:r w:rsidRPr="006E3085">
              <w:t xml:space="preserve">A level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36A00694" w14:textId="53CF0073" w:rsidR="008257AF" w:rsidRDefault="006807CD" w:rsidP="006807CD">
            <w:pPr>
              <w:jc w:val="right"/>
            </w:pPr>
            <w:r>
              <w:t>7.95</w:t>
            </w:r>
          </w:p>
        </w:tc>
        <w:tc>
          <w:tcPr>
            <w:tcW w:w="1985" w:type="dxa"/>
          </w:tcPr>
          <w:p w14:paraId="342919E2" w14:textId="03BB1508" w:rsidR="008257AF" w:rsidRDefault="006807CD" w:rsidP="006807CD">
            <w:pPr>
              <w:jc w:val="right"/>
            </w:pPr>
            <w:r>
              <w:t>(0.38, 15.51)</w:t>
            </w:r>
          </w:p>
        </w:tc>
        <w:tc>
          <w:tcPr>
            <w:tcW w:w="1134" w:type="dxa"/>
          </w:tcPr>
          <w:p w14:paraId="27D2BCD5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5AA30707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3B51749B" w14:textId="41734A22" w:rsidR="008257AF" w:rsidRDefault="001D60FD" w:rsidP="006807CD">
            <w:pPr>
              <w:jc w:val="right"/>
            </w:pPr>
            <w:r>
              <w:t>4.98</w:t>
            </w:r>
          </w:p>
        </w:tc>
        <w:tc>
          <w:tcPr>
            <w:tcW w:w="1984" w:type="dxa"/>
          </w:tcPr>
          <w:p w14:paraId="3EF328B6" w14:textId="7205670E" w:rsidR="008257AF" w:rsidRDefault="001D60FD" w:rsidP="006807CD">
            <w:pPr>
              <w:jc w:val="right"/>
            </w:pPr>
            <w:r>
              <w:t>(-5.51, 15.47)</w:t>
            </w:r>
          </w:p>
        </w:tc>
        <w:tc>
          <w:tcPr>
            <w:tcW w:w="1134" w:type="dxa"/>
          </w:tcPr>
          <w:p w14:paraId="116DB61F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0E49EEA7" w14:textId="77777777" w:rsidTr="006807CD">
        <w:tc>
          <w:tcPr>
            <w:tcW w:w="285" w:type="dxa"/>
          </w:tcPr>
          <w:p w14:paraId="7CB47A92" w14:textId="77777777" w:rsidR="008257AF" w:rsidRPr="00012BA8" w:rsidRDefault="008257AF" w:rsidP="006807CD"/>
        </w:tc>
        <w:tc>
          <w:tcPr>
            <w:tcW w:w="3396" w:type="dxa"/>
          </w:tcPr>
          <w:p w14:paraId="32CF21B6" w14:textId="77777777" w:rsidR="008257AF" w:rsidRPr="006E3085" w:rsidRDefault="008257AF" w:rsidP="006807CD">
            <w:r w:rsidRPr="006E3085">
              <w:t xml:space="preserve">Degre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4F4D0188" w14:textId="66A0D92F" w:rsidR="008257AF" w:rsidRDefault="006807CD" w:rsidP="006807CD">
            <w:pPr>
              <w:jc w:val="right"/>
            </w:pPr>
            <w:r>
              <w:t>11.84</w:t>
            </w:r>
          </w:p>
        </w:tc>
        <w:tc>
          <w:tcPr>
            <w:tcW w:w="1985" w:type="dxa"/>
          </w:tcPr>
          <w:p w14:paraId="5840A402" w14:textId="086EFE81" w:rsidR="008257AF" w:rsidRDefault="006807CD" w:rsidP="006807CD">
            <w:pPr>
              <w:jc w:val="right"/>
            </w:pPr>
            <w:r>
              <w:t>(4.63, 19.05)</w:t>
            </w:r>
          </w:p>
        </w:tc>
        <w:tc>
          <w:tcPr>
            <w:tcW w:w="1134" w:type="dxa"/>
          </w:tcPr>
          <w:p w14:paraId="42E0C641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44228A2C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7C1B9CA9" w14:textId="12B23461" w:rsidR="008257AF" w:rsidRDefault="001D60FD" w:rsidP="006807CD">
            <w:pPr>
              <w:jc w:val="right"/>
            </w:pPr>
            <w:r>
              <w:t>-1.23</w:t>
            </w:r>
          </w:p>
        </w:tc>
        <w:tc>
          <w:tcPr>
            <w:tcW w:w="1984" w:type="dxa"/>
          </w:tcPr>
          <w:p w14:paraId="4A560810" w14:textId="74929F49" w:rsidR="008257AF" w:rsidRDefault="001D60FD" w:rsidP="006807CD">
            <w:pPr>
              <w:jc w:val="right"/>
            </w:pPr>
            <w:r>
              <w:t>(-11.12, 8.66)</w:t>
            </w:r>
          </w:p>
        </w:tc>
        <w:tc>
          <w:tcPr>
            <w:tcW w:w="1134" w:type="dxa"/>
          </w:tcPr>
          <w:p w14:paraId="618033A3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3C7166AF" w14:textId="77777777" w:rsidTr="006807CD">
        <w:tc>
          <w:tcPr>
            <w:tcW w:w="285" w:type="dxa"/>
          </w:tcPr>
          <w:p w14:paraId="45552880" w14:textId="77777777" w:rsidR="008257AF" w:rsidRPr="00012BA8" w:rsidRDefault="008257AF" w:rsidP="006807CD"/>
        </w:tc>
        <w:tc>
          <w:tcPr>
            <w:tcW w:w="3396" w:type="dxa"/>
          </w:tcPr>
          <w:p w14:paraId="6EFF9A4D" w14:textId="77777777" w:rsidR="008257AF" w:rsidRPr="006E3085" w:rsidRDefault="008257AF" w:rsidP="006807CD">
            <w:r w:rsidRPr="006E3085">
              <w:t xml:space="preserve">Higher degre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5ECF7A13" w14:textId="4F92B3A1" w:rsidR="008257AF" w:rsidRDefault="006807CD" w:rsidP="006807CD">
            <w:pPr>
              <w:jc w:val="right"/>
            </w:pPr>
            <w:r>
              <w:t>21.74</w:t>
            </w:r>
          </w:p>
        </w:tc>
        <w:tc>
          <w:tcPr>
            <w:tcW w:w="1985" w:type="dxa"/>
          </w:tcPr>
          <w:p w14:paraId="588B1FB7" w14:textId="32AF2F26" w:rsidR="008257AF" w:rsidRDefault="006807CD" w:rsidP="006807CD">
            <w:pPr>
              <w:jc w:val="right"/>
            </w:pPr>
            <w:r>
              <w:t>(13.16, 30.32)</w:t>
            </w:r>
          </w:p>
        </w:tc>
        <w:tc>
          <w:tcPr>
            <w:tcW w:w="1134" w:type="dxa"/>
          </w:tcPr>
          <w:p w14:paraId="6C4C9023" w14:textId="2E7A586D" w:rsidR="008257AF" w:rsidRPr="006807CD" w:rsidRDefault="006807CD" w:rsidP="006807CD">
            <w:pPr>
              <w:jc w:val="right"/>
            </w:pPr>
            <w:r w:rsidRPr="006807CD">
              <w:rPr>
                <w:rFonts w:cs="Times New Roman"/>
              </w:rPr>
              <w:t>&lt;0.0005</w:t>
            </w:r>
            <w:r w:rsidRPr="006807CD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283" w:type="dxa"/>
          </w:tcPr>
          <w:p w14:paraId="504274B1" w14:textId="77777777" w:rsidR="008257AF" w:rsidRPr="006807CD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20838C62" w14:textId="6089F120" w:rsidR="008257AF" w:rsidRDefault="001D60FD" w:rsidP="006807CD">
            <w:pPr>
              <w:jc w:val="right"/>
            </w:pPr>
            <w:r>
              <w:t>7.35</w:t>
            </w:r>
          </w:p>
        </w:tc>
        <w:tc>
          <w:tcPr>
            <w:tcW w:w="1984" w:type="dxa"/>
          </w:tcPr>
          <w:p w14:paraId="71AD5C85" w14:textId="2645230A" w:rsidR="008257AF" w:rsidRDefault="001D60FD" w:rsidP="006807CD">
            <w:pPr>
              <w:jc w:val="right"/>
            </w:pPr>
            <w:r>
              <w:t>(-4.27, 18.96)</w:t>
            </w:r>
          </w:p>
        </w:tc>
        <w:tc>
          <w:tcPr>
            <w:tcW w:w="1134" w:type="dxa"/>
          </w:tcPr>
          <w:p w14:paraId="22C3611D" w14:textId="244999BB" w:rsidR="008257AF" w:rsidRPr="00012BA8" w:rsidRDefault="006807CD" w:rsidP="006807CD">
            <w:pPr>
              <w:jc w:val="right"/>
            </w:pPr>
            <w:r>
              <w:t>0.271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6807CD" w:rsidRPr="00012BA8" w14:paraId="03CAE6C7" w14:textId="77777777" w:rsidTr="006807CD">
        <w:tc>
          <w:tcPr>
            <w:tcW w:w="3681" w:type="dxa"/>
            <w:gridSpan w:val="2"/>
          </w:tcPr>
          <w:p w14:paraId="657D168C" w14:textId="77777777" w:rsidR="006807CD" w:rsidRPr="006E3085" w:rsidRDefault="006807CD" w:rsidP="006807CD">
            <w:r w:rsidRPr="00274529">
              <w:rPr>
                <w:b/>
              </w:rPr>
              <w:t xml:space="preserve">Change in </w:t>
            </w:r>
            <w:proofErr w:type="spellStart"/>
            <w:r>
              <w:rPr>
                <w:b/>
              </w:rPr>
              <w:t>sed</w:t>
            </w:r>
            <w:proofErr w:type="spellEnd"/>
            <w:r w:rsidRPr="00274529">
              <w:rPr>
                <w:b/>
              </w:rPr>
              <w:t xml:space="preserve"> (min/day/year)</w:t>
            </w:r>
          </w:p>
        </w:tc>
        <w:tc>
          <w:tcPr>
            <w:tcW w:w="1056" w:type="dxa"/>
            <w:vAlign w:val="center"/>
          </w:tcPr>
          <w:p w14:paraId="0AD6E3EF" w14:textId="238F2E24" w:rsidR="006807CD" w:rsidRDefault="006807CD" w:rsidP="006807CD">
            <w:pPr>
              <w:jc w:val="right"/>
            </w:pPr>
            <w:r>
              <w:rPr>
                <w:color w:val="000000"/>
              </w:rPr>
              <w:t>13.20</w:t>
            </w:r>
          </w:p>
        </w:tc>
        <w:tc>
          <w:tcPr>
            <w:tcW w:w="1985" w:type="dxa"/>
            <w:vAlign w:val="center"/>
          </w:tcPr>
          <w:p w14:paraId="70F310F4" w14:textId="46E9DC1B" w:rsidR="006807CD" w:rsidRDefault="006807CD" w:rsidP="006807CD">
            <w:pPr>
              <w:jc w:val="right"/>
            </w:pPr>
            <w:r>
              <w:rPr>
                <w:color w:val="000000"/>
              </w:rPr>
              <w:t>(11.49, 14.91)</w:t>
            </w:r>
          </w:p>
        </w:tc>
        <w:tc>
          <w:tcPr>
            <w:tcW w:w="1134" w:type="dxa"/>
            <w:vAlign w:val="center"/>
          </w:tcPr>
          <w:p w14:paraId="37DE4545" w14:textId="14ADDBE1" w:rsidR="006807CD" w:rsidRPr="00012BA8" w:rsidRDefault="006807CD" w:rsidP="006807CD">
            <w:pPr>
              <w:jc w:val="right"/>
            </w:pPr>
            <w:r>
              <w:rPr>
                <w:color w:val="000000"/>
              </w:rPr>
              <w:t>&lt;0.0005</w:t>
            </w:r>
          </w:p>
        </w:tc>
        <w:tc>
          <w:tcPr>
            <w:tcW w:w="283" w:type="dxa"/>
            <w:vAlign w:val="center"/>
          </w:tcPr>
          <w:p w14:paraId="65143FCE" w14:textId="77777777" w:rsidR="006807CD" w:rsidRPr="00012BA8" w:rsidRDefault="006807CD" w:rsidP="006807CD">
            <w:pPr>
              <w:jc w:val="right"/>
            </w:pPr>
          </w:p>
        </w:tc>
        <w:tc>
          <w:tcPr>
            <w:tcW w:w="1134" w:type="dxa"/>
            <w:vAlign w:val="center"/>
          </w:tcPr>
          <w:p w14:paraId="54E0B693" w14:textId="6CD8FD49" w:rsidR="006807CD" w:rsidRDefault="006807CD" w:rsidP="006807CD">
            <w:pPr>
              <w:jc w:val="right"/>
            </w:pPr>
            <w:r>
              <w:rPr>
                <w:color w:val="000000"/>
              </w:rPr>
              <w:t>12.61</w:t>
            </w:r>
          </w:p>
        </w:tc>
        <w:tc>
          <w:tcPr>
            <w:tcW w:w="1984" w:type="dxa"/>
            <w:vAlign w:val="center"/>
          </w:tcPr>
          <w:p w14:paraId="4BC8FF17" w14:textId="5B79BC59" w:rsidR="006807CD" w:rsidRDefault="006807CD" w:rsidP="006807CD">
            <w:pPr>
              <w:jc w:val="right"/>
            </w:pPr>
            <w:r>
              <w:rPr>
                <w:color w:val="000000"/>
              </w:rPr>
              <w:t>(10.15, 15.08)</w:t>
            </w:r>
          </w:p>
        </w:tc>
        <w:tc>
          <w:tcPr>
            <w:tcW w:w="1134" w:type="dxa"/>
            <w:vAlign w:val="center"/>
          </w:tcPr>
          <w:p w14:paraId="78EEFF73" w14:textId="683B92A6" w:rsidR="006807CD" w:rsidRPr="00012BA8" w:rsidRDefault="006807CD" w:rsidP="006807CD">
            <w:pPr>
              <w:jc w:val="right"/>
            </w:pPr>
            <w:r>
              <w:rPr>
                <w:color w:val="000000"/>
              </w:rPr>
              <w:t>&lt;0.0005</w:t>
            </w:r>
          </w:p>
        </w:tc>
      </w:tr>
      <w:tr w:rsidR="008257AF" w:rsidRPr="00C30BEA" w14:paraId="5D8F84C0" w14:textId="77777777" w:rsidTr="006807CD">
        <w:tc>
          <w:tcPr>
            <w:tcW w:w="3681" w:type="dxa"/>
            <w:gridSpan w:val="2"/>
          </w:tcPr>
          <w:p w14:paraId="1A04077C" w14:textId="77777777" w:rsidR="008257AF" w:rsidRPr="00C30BEA" w:rsidRDefault="008257AF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BMI category</w:t>
            </w:r>
          </w:p>
        </w:tc>
        <w:tc>
          <w:tcPr>
            <w:tcW w:w="1056" w:type="dxa"/>
          </w:tcPr>
          <w:p w14:paraId="279FD373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97FAD7B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2F2531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5B2BD04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50A11CE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E59CD05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61B3A12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257AF" w:rsidRPr="00C30BEA" w14:paraId="505167F4" w14:textId="77777777" w:rsidTr="006807CD">
        <w:tc>
          <w:tcPr>
            <w:tcW w:w="285" w:type="dxa"/>
          </w:tcPr>
          <w:p w14:paraId="65E4AD23" w14:textId="77777777" w:rsidR="008257AF" w:rsidRPr="00C30BEA" w:rsidRDefault="008257AF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10D30D6E" w14:textId="77777777" w:rsidR="008257AF" w:rsidRPr="00C30BEA" w:rsidRDefault="008257AF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056" w:type="dxa"/>
          </w:tcPr>
          <w:p w14:paraId="0BB6F627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50DEAB2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01F16ECF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26349AE5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B2716AA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59D4F93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6F028FBE" w14:textId="77777777" w:rsidR="008257AF" w:rsidRPr="00C30BEA" w:rsidRDefault="008257AF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807CD" w:rsidRPr="00C30BEA" w14:paraId="5D7C844D" w14:textId="77777777" w:rsidTr="006807CD">
        <w:tc>
          <w:tcPr>
            <w:tcW w:w="285" w:type="dxa"/>
          </w:tcPr>
          <w:p w14:paraId="5E0DE643" w14:textId="77777777" w:rsidR="006807CD" w:rsidRPr="00C30BEA" w:rsidRDefault="006807CD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56478463" w14:textId="77777777" w:rsidR="006807CD" w:rsidRPr="00C30BEA" w:rsidRDefault="006807CD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056" w:type="dxa"/>
            <w:vAlign w:val="center"/>
          </w:tcPr>
          <w:p w14:paraId="10AEA0F6" w14:textId="0CFC5D94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2.90</w:t>
            </w:r>
          </w:p>
        </w:tc>
        <w:tc>
          <w:tcPr>
            <w:tcW w:w="1985" w:type="dxa"/>
            <w:vAlign w:val="center"/>
          </w:tcPr>
          <w:p w14:paraId="1661AC6D" w14:textId="09E1BF1B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(0.80, 5.01)</w:t>
            </w:r>
          </w:p>
        </w:tc>
        <w:tc>
          <w:tcPr>
            <w:tcW w:w="1134" w:type="dxa"/>
            <w:vAlign w:val="center"/>
          </w:tcPr>
          <w:p w14:paraId="3C2087C5" w14:textId="77777777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470576EB" w14:textId="77777777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7AFF3DB" w14:textId="584ACD64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1984" w:type="dxa"/>
            <w:vAlign w:val="center"/>
          </w:tcPr>
          <w:p w14:paraId="742AF445" w14:textId="169D4410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(-1.04, 4.86)</w:t>
            </w:r>
          </w:p>
        </w:tc>
        <w:tc>
          <w:tcPr>
            <w:tcW w:w="1134" w:type="dxa"/>
            <w:vAlign w:val="center"/>
          </w:tcPr>
          <w:p w14:paraId="2EE9E17F" w14:textId="77777777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807CD" w:rsidRPr="00C30BEA" w14:paraId="16B00731" w14:textId="77777777" w:rsidTr="006807CD">
        <w:tc>
          <w:tcPr>
            <w:tcW w:w="285" w:type="dxa"/>
          </w:tcPr>
          <w:p w14:paraId="0CEC5C89" w14:textId="77777777" w:rsidR="006807CD" w:rsidRPr="00C30BEA" w:rsidRDefault="006807CD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62A6B016" w14:textId="77777777" w:rsidR="006807CD" w:rsidRPr="00C30BEA" w:rsidRDefault="006807CD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056" w:type="dxa"/>
            <w:vAlign w:val="center"/>
          </w:tcPr>
          <w:p w14:paraId="2FBE1E4D" w14:textId="450F8C08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3.05</w:t>
            </w:r>
          </w:p>
        </w:tc>
        <w:tc>
          <w:tcPr>
            <w:tcW w:w="1985" w:type="dxa"/>
            <w:vAlign w:val="center"/>
          </w:tcPr>
          <w:p w14:paraId="2B9D2F70" w14:textId="2AD3AD9F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(0.65, 5.45)</w:t>
            </w:r>
          </w:p>
        </w:tc>
        <w:tc>
          <w:tcPr>
            <w:tcW w:w="1134" w:type="dxa"/>
            <w:vAlign w:val="center"/>
          </w:tcPr>
          <w:p w14:paraId="4831AFC2" w14:textId="254F1DBB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002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83" w:type="dxa"/>
            <w:vAlign w:val="center"/>
          </w:tcPr>
          <w:p w14:paraId="353077AD" w14:textId="2355A41D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14:paraId="1F6BE54B" w14:textId="4CA04187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1984" w:type="dxa"/>
            <w:vAlign w:val="center"/>
          </w:tcPr>
          <w:p w14:paraId="09481FA1" w14:textId="59B888BA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(-2.01, 5.01)</w:t>
            </w:r>
          </w:p>
        </w:tc>
        <w:tc>
          <w:tcPr>
            <w:tcW w:w="1134" w:type="dxa"/>
            <w:vAlign w:val="center"/>
          </w:tcPr>
          <w:p w14:paraId="2EF20B80" w14:textId="67345F41" w:rsidR="006807CD" w:rsidRPr="00C30BEA" w:rsidRDefault="006807CD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352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257AF" w:rsidRPr="00012BA8" w14:paraId="732DFC43" w14:textId="77777777" w:rsidTr="006807CD">
        <w:tc>
          <w:tcPr>
            <w:tcW w:w="3681" w:type="dxa"/>
            <w:gridSpan w:val="2"/>
          </w:tcPr>
          <w:p w14:paraId="7A10A688" w14:textId="77777777" w:rsidR="008257AF" w:rsidRPr="006E3085" w:rsidRDefault="008257AF" w:rsidP="006807CD">
            <w:r w:rsidRPr="006E3085">
              <w:t>Gender</w:t>
            </w:r>
          </w:p>
        </w:tc>
        <w:tc>
          <w:tcPr>
            <w:tcW w:w="1056" w:type="dxa"/>
          </w:tcPr>
          <w:p w14:paraId="6BD1B766" w14:textId="77777777" w:rsidR="008257AF" w:rsidRPr="006E3085" w:rsidRDefault="008257AF" w:rsidP="006807CD">
            <w:pPr>
              <w:jc w:val="right"/>
            </w:pPr>
          </w:p>
        </w:tc>
        <w:tc>
          <w:tcPr>
            <w:tcW w:w="1985" w:type="dxa"/>
          </w:tcPr>
          <w:p w14:paraId="6775B7F7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2A1F7EEF" w14:textId="77777777" w:rsidR="008257AF" w:rsidRPr="006E3085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15556880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0896A988" w14:textId="77777777" w:rsidR="008257AF" w:rsidRPr="006E3085" w:rsidRDefault="008257AF" w:rsidP="006807CD">
            <w:pPr>
              <w:jc w:val="right"/>
            </w:pPr>
          </w:p>
        </w:tc>
        <w:tc>
          <w:tcPr>
            <w:tcW w:w="1984" w:type="dxa"/>
          </w:tcPr>
          <w:p w14:paraId="16F26E45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6D7D18D1" w14:textId="77777777" w:rsidR="008257AF" w:rsidRPr="006E3085" w:rsidRDefault="008257AF" w:rsidP="006807CD">
            <w:pPr>
              <w:jc w:val="right"/>
            </w:pPr>
          </w:p>
        </w:tc>
      </w:tr>
      <w:tr w:rsidR="008257AF" w:rsidRPr="00012BA8" w14:paraId="3D1A34E4" w14:textId="77777777" w:rsidTr="006807CD">
        <w:tc>
          <w:tcPr>
            <w:tcW w:w="285" w:type="dxa"/>
          </w:tcPr>
          <w:p w14:paraId="46339DBC" w14:textId="77777777" w:rsidR="008257AF" w:rsidRPr="00012BA8" w:rsidRDefault="008257AF" w:rsidP="006807CD"/>
        </w:tc>
        <w:tc>
          <w:tcPr>
            <w:tcW w:w="3396" w:type="dxa"/>
          </w:tcPr>
          <w:p w14:paraId="453717D4" w14:textId="77777777" w:rsidR="008257AF" w:rsidRPr="006E3085" w:rsidRDefault="008257AF" w:rsidP="006807CD">
            <w:r w:rsidRPr="006E3085">
              <w:t>Male</w:t>
            </w:r>
          </w:p>
        </w:tc>
        <w:tc>
          <w:tcPr>
            <w:tcW w:w="1056" w:type="dxa"/>
          </w:tcPr>
          <w:p w14:paraId="6D99F462" w14:textId="77777777" w:rsidR="008257AF" w:rsidRPr="006E3085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5" w:type="dxa"/>
          </w:tcPr>
          <w:p w14:paraId="464141AC" w14:textId="77777777" w:rsidR="008257AF" w:rsidRPr="006E3085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508136E1" w14:textId="77777777" w:rsidR="008257AF" w:rsidRPr="006E3085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082335F3" w14:textId="77777777" w:rsidR="008257AF" w:rsidRPr="006E3085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49D96772" w14:textId="77777777" w:rsidR="008257AF" w:rsidRPr="006E3085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4" w:type="dxa"/>
          </w:tcPr>
          <w:p w14:paraId="346254C9" w14:textId="77777777" w:rsidR="008257AF" w:rsidRPr="006E3085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3B5B6ABA" w14:textId="77777777" w:rsidR="008257AF" w:rsidRPr="006E3085" w:rsidRDefault="008257AF" w:rsidP="006807CD">
            <w:pPr>
              <w:jc w:val="right"/>
            </w:pPr>
          </w:p>
        </w:tc>
      </w:tr>
      <w:tr w:rsidR="008257AF" w:rsidRPr="00012BA8" w14:paraId="55AF145E" w14:textId="77777777" w:rsidTr="006807CD">
        <w:tc>
          <w:tcPr>
            <w:tcW w:w="285" w:type="dxa"/>
          </w:tcPr>
          <w:p w14:paraId="316BE812" w14:textId="77777777" w:rsidR="008257AF" w:rsidRDefault="008257AF" w:rsidP="006807CD"/>
        </w:tc>
        <w:tc>
          <w:tcPr>
            <w:tcW w:w="3396" w:type="dxa"/>
          </w:tcPr>
          <w:p w14:paraId="13B2BAD5" w14:textId="77777777" w:rsidR="008257AF" w:rsidRPr="006E3085" w:rsidRDefault="008257AF" w:rsidP="006807CD">
            <w:r w:rsidRPr="006E3085">
              <w:t>Female</w:t>
            </w:r>
          </w:p>
        </w:tc>
        <w:tc>
          <w:tcPr>
            <w:tcW w:w="1056" w:type="dxa"/>
          </w:tcPr>
          <w:p w14:paraId="4AB62B03" w14:textId="4D00C346" w:rsidR="008257AF" w:rsidRDefault="006807CD" w:rsidP="006807CD">
            <w:pPr>
              <w:jc w:val="right"/>
            </w:pPr>
            <w:r>
              <w:t>1.07</w:t>
            </w:r>
          </w:p>
        </w:tc>
        <w:tc>
          <w:tcPr>
            <w:tcW w:w="1985" w:type="dxa"/>
          </w:tcPr>
          <w:p w14:paraId="499CDD51" w14:textId="1F9E53B5" w:rsidR="008257AF" w:rsidRDefault="006807CD" w:rsidP="006807CD">
            <w:pPr>
              <w:jc w:val="right"/>
            </w:pPr>
            <w:r>
              <w:t>(-0.22, 2.37)</w:t>
            </w:r>
          </w:p>
        </w:tc>
        <w:tc>
          <w:tcPr>
            <w:tcW w:w="1134" w:type="dxa"/>
          </w:tcPr>
          <w:p w14:paraId="21E3545A" w14:textId="7353305D" w:rsidR="008257AF" w:rsidRDefault="001D60FD" w:rsidP="006807CD">
            <w:pPr>
              <w:jc w:val="right"/>
            </w:pPr>
            <w:r>
              <w:t>0.104</w:t>
            </w:r>
            <w:r w:rsidRPr="006807CD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283" w:type="dxa"/>
          </w:tcPr>
          <w:p w14:paraId="2927D810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7898AFB5" w14:textId="68825711" w:rsidR="008257AF" w:rsidRDefault="001D60FD" w:rsidP="006807CD">
            <w:pPr>
              <w:jc w:val="right"/>
            </w:pPr>
            <w:r>
              <w:t>-0.17</w:t>
            </w:r>
          </w:p>
        </w:tc>
        <w:tc>
          <w:tcPr>
            <w:tcW w:w="1984" w:type="dxa"/>
          </w:tcPr>
          <w:p w14:paraId="1499A10D" w14:textId="53B80428" w:rsidR="008257AF" w:rsidRDefault="001D60FD" w:rsidP="006807CD">
            <w:pPr>
              <w:jc w:val="right"/>
            </w:pPr>
            <w:r>
              <w:t>(-2.05, 1.70)</w:t>
            </w:r>
          </w:p>
        </w:tc>
        <w:tc>
          <w:tcPr>
            <w:tcW w:w="1134" w:type="dxa"/>
          </w:tcPr>
          <w:p w14:paraId="64C43195" w14:textId="05D89B4D" w:rsidR="008257AF" w:rsidRDefault="001D60FD" w:rsidP="006807CD">
            <w:pPr>
              <w:jc w:val="right"/>
            </w:pPr>
            <w:r>
              <w:t>0.856</w:t>
            </w:r>
            <w:r w:rsidRPr="006807CD">
              <w:rPr>
                <w:rFonts w:cs="Times New Roman"/>
                <w:vertAlign w:val="superscript"/>
              </w:rPr>
              <w:t>1</w:t>
            </w:r>
          </w:p>
        </w:tc>
      </w:tr>
      <w:tr w:rsidR="008257AF" w:rsidRPr="00012BA8" w14:paraId="2049E516" w14:textId="77777777" w:rsidTr="006807CD">
        <w:tc>
          <w:tcPr>
            <w:tcW w:w="3681" w:type="dxa"/>
            <w:gridSpan w:val="2"/>
          </w:tcPr>
          <w:p w14:paraId="38AD41ED" w14:textId="77777777" w:rsidR="008257AF" w:rsidRPr="006E3085" w:rsidRDefault="008257AF" w:rsidP="006807CD">
            <w:r w:rsidRPr="006E3085">
              <w:t>Household education</w:t>
            </w:r>
          </w:p>
        </w:tc>
        <w:tc>
          <w:tcPr>
            <w:tcW w:w="1056" w:type="dxa"/>
          </w:tcPr>
          <w:p w14:paraId="69C6EA86" w14:textId="77777777" w:rsidR="008257AF" w:rsidRDefault="008257AF" w:rsidP="006807CD">
            <w:pPr>
              <w:jc w:val="right"/>
            </w:pPr>
          </w:p>
        </w:tc>
        <w:tc>
          <w:tcPr>
            <w:tcW w:w="1985" w:type="dxa"/>
          </w:tcPr>
          <w:p w14:paraId="0F20172F" w14:textId="77777777" w:rsidR="008257AF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5D262D41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1CA305E2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35257ED4" w14:textId="77777777" w:rsidR="008257AF" w:rsidRDefault="008257AF" w:rsidP="006807CD">
            <w:pPr>
              <w:jc w:val="right"/>
            </w:pPr>
          </w:p>
        </w:tc>
        <w:tc>
          <w:tcPr>
            <w:tcW w:w="1984" w:type="dxa"/>
          </w:tcPr>
          <w:p w14:paraId="7A7F48AE" w14:textId="77777777" w:rsidR="008257AF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001427DC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19E764DD" w14:textId="77777777" w:rsidTr="006807CD">
        <w:tc>
          <w:tcPr>
            <w:tcW w:w="285" w:type="dxa"/>
          </w:tcPr>
          <w:p w14:paraId="4DE63F61" w14:textId="77777777" w:rsidR="008257AF" w:rsidRPr="00012BA8" w:rsidRDefault="008257AF" w:rsidP="006807CD"/>
        </w:tc>
        <w:tc>
          <w:tcPr>
            <w:tcW w:w="3396" w:type="dxa"/>
          </w:tcPr>
          <w:p w14:paraId="151A512B" w14:textId="77777777" w:rsidR="008257AF" w:rsidRPr="006E3085" w:rsidRDefault="008257AF" w:rsidP="006807CD">
            <w:r w:rsidRPr="006E3085">
              <w:t xml:space="preserve">Up to GCS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2DA8ABCC" w14:textId="77777777" w:rsidR="008257AF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5" w:type="dxa"/>
          </w:tcPr>
          <w:p w14:paraId="3AD38E65" w14:textId="77777777" w:rsidR="008257AF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610A9800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6E7613A3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42DC33AC" w14:textId="77777777" w:rsidR="008257AF" w:rsidRDefault="008257AF" w:rsidP="006807CD">
            <w:pPr>
              <w:jc w:val="right"/>
            </w:pPr>
            <w:r>
              <w:t>0</w:t>
            </w:r>
          </w:p>
        </w:tc>
        <w:tc>
          <w:tcPr>
            <w:tcW w:w="1984" w:type="dxa"/>
          </w:tcPr>
          <w:p w14:paraId="14B73736" w14:textId="77777777" w:rsidR="008257AF" w:rsidRDefault="008257AF" w:rsidP="006807CD">
            <w:pPr>
              <w:jc w:val="right"/>
            </w:pPr>
            <w:r>
              <w:t>Reference</w:t>
            </w:r>
          </w:p>
        </w:tc>
        <w:tc>
          <w:tcPr>
            <w:tcW w:w="1134" w:type="dxa"/>
          </w:tcPr>
          <w:p w14:paraId="53CDD168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1C0A55E9" w14:textId="77777777" w:rsidTr="006807CD">
        <w:tc>
          <w:tcPr>
            <w:tcW w:w="285" w:type="dxa"/>
          </w:tcPr>
          <w:p w14:paraId="5D154335" w14:textId="77777777" w:rsidR="008257AF" w:rsidRPr="00012BA8" w:rsidRDefault="008257AF" w:rsidP="006807CD"/>
        </w:tc>
        <w:tc>
          <w:tcPr>
            <w:tcW w:w="3396" w:type="dxa"/>
          </w:tcPr>
          <w:p w14:paraId="13C028B1" w14:textId="77777777" w:rsidR="008257AF" w:rsidRPr="006E3085" w:rsidRDefault="008257AF" w:rsidP="006807CD">
            <w:r w:rsidRPr="006E3085">
              <w:t xml:space="preserve">A level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4DE5B902" w14:textId="39112DB8" w:rsidR="008257AF" w:rsidRDefault="001D60FD" w:rsidP="006807CD">
            <w:pPr>
              <w:jc w:val="right"/>
            </w:pPr>
            <w:r>
              <w:t>-1.36</w:t>
            </w:r>
          </w:p>
        </w:tc>
        <w:tc>
          <w:tcPr>
            <w:tcW w:w="1985" w:type="dxa"/>
          </w:tcPr>
          <w:p w14:paraId="00F7701A" w14:textId="7B6A6908" w:rsidR="008257AF" w:rsidRDefault="001D60FD" w:rsidP="006807CD">
            <w:pPr>
              <w:jc w:val="right"/>
            </w:pPr>
            <w:r>
              <w:t>(-3.32, 0.59)</w:t>
            </w:r>
          </w:p>
        </w:tc>
        <w:tc>
          <w:tcPr>
            <w:tcW w:w="1134" w:type="dxa"/>
          </w:tcPr>
          <w:p w14:paraId="2F9437EA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6431D4C3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66BC307D" w14:textId="0C19A130" w:rsidR="008257AF" w:rsidRDefault="001D60FD" w:rsidP="006807CD">
            <w:pPr>
              <w:jc w:val="right"/>
            </w:pPr>
            <w:r>
              <w:t>0.24</w:t>
            </w:r>
          </w:p>
        </w:tc>
        <w:tc>
          <w:tcPr>
            <w:tcW w:w="1984" w:type="dxa"/>
          </w:tcPr>
          <w:p w14:paraId="5C9D264B" w14:textId="3254B810" w:rsidR="008257AF" w:rsidRDefault="001D60FD" w:rsidP="006807CD">
            <w:pPr>
              <w:jc w:val="right"/>
            </w:pPr>
            <w:r>
              <w:t>(-2.64, 3.11)</w:t>
            </w:r>
          </w:p>
        </w:tc>
        <w:tc>
          <w:tcPr>
            <w:tcW w:w="1134" w:type="dxa"/>
          </w:tcPr>
          <w:p w14:paraId="13D2E0E4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2345ED94" w14:textId="77777777" w:rsidTr="006807CD">
        <w:tc>
          <w:tcPr>
            <w:tcW w:w="285" w:type="dxa"/>
          </w:tcPr>
          <w:p w14:paraId="538E7F45" w14:textId="77777777" w:rsidR="008257AF" w:rsidRPr="00012BA8" w:rsidRDefault="008257AF" w:rsidP="006807CD"/>
        </w:tc>
        <w:tc>
          <w:tcPr>
            <w:tcW w:w="3396" w:type="dxa"/>
          </w:tcPr>
          <w:p w14:paraId="1CB559AD" w14:textId="77777777" w:rsidR="008257AF" w:rsidRPr="006E3085" w:rsidRDefault="008257AF" w:rsidP="006807CD">
            <w:r w:rsidRPr="006E3085">
              <w:t xml:space="preserve">Degre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</w:tcPr>
          <w:p w14:paraId="743E12FE" w14:textId="71115825" w:rsidR="008257AF" w:rsidRDefault="001D60FD" w:rsidP="006807CD">
            <w:pPr>
              <w:jc w:val="right"/>
            </w:pPr>
            <w:r>
              <w:t>-1.72</w:t>
            </w:r>
          </w:p>
        </w:tc>
        <w:tc>
          <w:tcPr>
            <w:tcW w:w="1985" w:type="dxa"/>
          </w:tcPr>
          <w:p w14:paraId="0C6B8F9D" w14:textId="3DE54AEB" w:rsidR="008257AF" w:rsidRDefault="001D60FD" w:rsidP="006807CD">
            <w:pPr>
              <w:jc w:val="right"/>
            </w:pPr>
            <w:r>
              <w:t>(-3.56, 0.11)</w:t>
            </w:r>
          </w:p>
        </w:tc>
        <w:tc>
          <w:tcPr>
            <w:tcW w:w="1134" w:type="dxa"/>
          </w:tcPr>
          <w:p w14:paraId="15713EE6" w14:textId="77777777" w:rsidR="008257AF" w:rsidRPr="00012BA8" w:rsidRDefault="008257AF" w:rsidP="006807CD">
            <w:pPr>
              <w:jc w:val="right"/>
            </w:pPr>
          </w:p>
        </w:tc>
        <w:tc>
          <w:tcPr>
            <w:tcW w:w="283" w:type="dxa"/>
          </w:tcPr>
          <w:p w14:paraId="3486AE42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</w:tcPr>
          <w:p w14:paraId="2DD7F65D" w14:textId="26B3125F" w:rsidR="008257AF" w:rsidRDefault="001D60FD" w:rsidP="006807CD">
            <w:pPr>
              <w:jc w:val="right"/>
            </w:pPr>
            <w:r>
              <w:t>2.24</w:t>
            </w:r>
          </w:p>
        </w:tc>
        <w:tc>
          <w:tcPr>
            <w:tcW w:w="1984" w:type="dxa"/>
          </w:tcPr>
          <w:p w14:paraId="51132633" w14:textId="64E93B3D" w:rsidR="008257AF" w:rsidRDefault="001D60FD" w:rsidP="006807CD">
            <w:pPr>
              <w:jc w:val="right"/>
            </w:pPr>
            <w:r>
              <w:t>(-0.42, 4.91)</w:t>
            </w:r>
          </w:p>
        </w:tc>
        <w:tc>
          <w:tcPr>
            <w:tcW w:w="1134" w:type="dxa"/>
          </w:tcPr>
          <w:p w14:paraId="66AD5941" w14:textId="77777777" w:rsidR="008257AF" w:rsidRPr="00012BA8" w:rsidRDefault="008257AF" w:rsidP="006807CD">
            <w:pPr>
              <w:jc w:val="right"/>
            </w:pPr>
          </w:p>
        </w:tc>
      </w:tr>
      <w:tr w:rsidR="008257AF" w:rsidRPr="00012BA8" w14:paraId="3EEC0366" w14:textId="77777777" w:rsidTr="006807CD">
        <w:tc>
          <w:tcPr>
            <w:tcW w:w="285" w:type="dxa"/>
            <w:tcBorders>
              <w:bottom w:val="single" w:sz="4" w:space="0" w:color="auto"/>
            </w:tcBorders>
          </w:tcPr>
          <w:p w14:paraId="4CB80DDF" w14:textId="77777777" w:rsidR="008257AF" w:rsidRPr="00012BA8" w:rsidRDefault="008257AF" w:rsidP="006807CD"/>
        </w:tc>
        <w:tc>
          <w:tcPr>
            <w:tcW w:w="3396" w:type="dxa"/>
            <w:tcBorders>
              <w:bottom w:val="single" w:sz="4" w:space="0" w:color="auto"/>
            </w:tcBorders>
          </w:tcPr>
          <w:p w14:paraId="4BF90C50" w14:textId="77777777" w:rsidR="008257AF" w:rsidRPr="006E3085" w:rsidRDefault="008257AF" w:rsidP="006807CD">
            <w:r w:rsidRPr="006E3085">
              <w:t xml:space="preserve">Higher degree or </w:t>
            </w:r>
            <w:proofErr w:type="spellStart"/>
            <w:r w:rsidRPr="006E3085">
              <w:t>equiv</w:t>
            </w:r>
            <w:proofErr w:type="spellEnd"/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2C5A2CE9" w14:textId="1916B5E5" w:rsidR="008257AF" w:rsidRDefault="001D60FD" w:rsidP="006807CD">
            <w:pPr>
              <w:jc w:val="right"/>
            </w:pPr>
            <w:r>
              <w:t>-3.2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A79A3F0" w14:textId="2A734798" w:rsidR="008257AF" w:rsidRDefault="001D60FD" w:rsidP="006807CD">
            <w:pPr>
              <w:jc w:val="right"/>
            </w:pPr>
            <w:r>
              <w:t>(-5.42, -1.0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92F7FE" w14:textId="208ADEDA" w:rsidR="008257AF" w:rsidRPr="00012BA8" w:rsidRDefault="006807CD" w:rsidP="006807CD">
            <w:pPr>
              <w:jc w:val="right"/>
            </w:pPr>
            <w:r>
              <w:t>0.033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C40A1E3" w14:textId="77777777" w:rsidR="008257AF" w:rsidRPr="00012BA8" w:rsidRDefault="008257AF" w:rsidP="006807CD">
            <w:pPr>
              <w:jc w:val="right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8F80C6" w14:textId="30B610B5" w:rsidR="008257AF" w:rsidRDefault="001D60FD" w:rsidP="006807CD">
            <w:pPr>
              <w:jc w:val="right"/>
            </w:pPr>
            <w:r>
              <w:t>0.1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A4BD06B" w14:textId="43F8203B" w:rsidR="008257AF" w:rsidRDefault="001D60FD" w:rsidP="006807CD">
            <w:pPr>
              <w:jc w:val="right"/>
            </w:pPr>
            <w:r>
              <w:t>(-2.93, 3.2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878451" w14:textId="38E65577" w:rsidR="008257AF" w:rsidRPr="00012BA8" w:rsidRDefault="006807CD" w:rsidP="006807CD">
            <w:pPr>
              <w:jc w:val="right"/>
            </w:pPr>
            <w:r>
              <w:t>0.208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</w:tbl>
    <w:p w14:paraId="7F4B3013" w14:textId="77777777" w:rsidR="008257AF" w:rsidRPr="00C30BEA" w:rsidRDefault="008257AF" w:rsidP="008257AF">
      <w:pPr>
        <w:spacing w:after="0"/>
        <w:rPr>
          <w:rFonts w:ascii="Times New Roman" w:hAnsi="Times New Roman" w:cs="Times New Roman"/>
        </w:rPr>
      </w:pPr>
      <w:r w:rsidRPr="00C30BEA">
        <w:rPr>
          <w:rFonts w:ascii="Times New Roman" w:hAnsi="Times New Roman" w:cs="Times New Roman"/>
          <w:vertAlign w:val="superscript"/>
        </w:rPr>
        <w:t>1</w:t>
      </w:r>
      <w:r w:rsidRPr="00C30BEA">
        <w:rPr>
          <w:rFonts w:ascii="Times New Roman" w:hAnsi="Times New Roman" w:cs="Times New Roman"/>
        </w:rPr>
        <w:t xml:space="preserve"> Test for differences between categories.</w:t>
      </w:r>
    </w:p>
    <w:p w14:paraId="1900FD49" w14:textId="387FA694" w:rsidR="00A0770E" w:rsidRDefault="008257AF" w:rsidP="002619B2">
      <w:pPr>
        <w:rPr>
          <w:rFonts w:ascii="Times New Roman" w:hAnsi="Times New Roman" w:cs="Times New Roman"/>
          <w:sz w:val="24"/>
          <w:szCs w:val="24"/>
        </w:rPr>
      </w:pPr>
      <w:r w:rsidRPr="00C30BEA">
        <w:rPr>
          <w:rFonts w:ascii="Times New Roman" w:hAnsi="Times New Roman" w:cs="Times New Roman"/>
          <w:sz w:val="24"/>
          <w:szCs w:val="24"/>
        </w:rPr>
        <w:t>Model adjusted for seasonality, wear time, gender, household education and age-interactions with gender and household education.</w:t>
      </w:r>
    </w:p>
    <w:p w14:paraId="4EC00B55" w14:textId="6BB4C8AE" w:rsidR="000F6957" w:rsidRPr="00A0770E" w:rsidRDefault="00A0770E" w:rsidP="002619B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A0770E">
        <w:rPr>
          <w:rFonts w:ascii="Times New Roman" w:hAnsi="Times New Roman" w:cs="Times New Roman"/>
          <w:b/>
          <w:sz w:val="24"/>
          <w:szCs w:val="24"/>
        </w:rPr>
        <w:lastRenderedPageBreak/>
        <w:t>Table S6: Change in MVPA and sedentary time over time by BMI category for 3 valid weekdays and 2 valid weekends: sensitivity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"/>
        <w:gridCol w:w="3396"/>
        <w:gridCol w:w="1056"/>
        <w:gridCol w:w="1985"/>
        <w:gridCol w:w="1134"/>
        <w:gridCol w:w="283"/>
        <w:gridCol w:w="1134"/>
        <w:gridCol w:w="6"/>
        <w:gridCol w:w="1978"/>
        <w:gridCol w:w="1134"/>
      </w:tblGrid>
      <w:tr w:rsidR="00A0770E" w:rsidRPr="00C30BEA" w14:paraId="26472254" w14:textId="77777777" w:rsidTr="006807CD">
        <w:tc>
          <w:tcPr>
            <w:tcW w:w="285" w:type="dxa"/>
          </w:tcPr>
          <w:p w14:paraId="0F8E719E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  <w:bookmarkStart w:id="1" w:name="_Hlk530146931"/>
          </w:p>
        </w:tc>
        <w:tc>
          <w:tcPr>
            <w:tcW w:w="3396" w:type="dxa"/>
          </w:tcPr>
          <w:p w14:paraId="66A96927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5" w:type="dxa"/>
            <w:gridSpan w:val="3"/>
            <w:tcBorders>
              <w:bottom w:val="single" w:sz="4" w:space="0" w:color="auto"/>
            </w:tcBorders>
          </w:tcPr>
          <w:p w14:paraId="0C33E433" w14:textId="77777777" w:rsidR="00A0770E" w:rsidRPr="00C30BEA" w:rsidRDefault="00A0770E" w:rsidP="006807CD">
            <w:pPr>
              <w:jc w:val="center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Weekday</w:t>
            </w:r>
          </w:p>
        </w:tc>
        <w:tc>
          <w:tcPr>
            <w:tcW w:w="283" w:type="dxa"/>
          </w:tcPr>
          <w:p w14:paraId="3DC622A3" w14:textId="77777777" w:rsidR="00A0770E" w:rsidRPr="00C30BEA" w:rsidRDefault="00A0770E" w:rsidP="00680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4"/>
            <w:tcBorders>
              <w:bottom w:val="single" w:sz="4" w:space="0" w:color="auto"/>
            </w:tcBorders>
          </w:tcPr>
          <w:p w14:paraId="752BA433" w14:textId="77777777" w:rsidR="00A0770E" w:rsidRPr="00C30BEA" w:rsidRDefault="00A0770E" w:rsidP="006807CD">
            <w:pPr>
              <w:jc w:val="center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Weekend</w:t>
            </w:r>
          </w:p>
        </w:tc>
      </w:tr>
      <w:tr w:rsidR="00A0770E" w:rsidRPr="00C30BEA" w14:paraId="41349400" w14:textId="77777777" w:rsidTr="006807CD">
        <w:tc>
          <w:tcPr>
            <w:tcW w:w="285" w:type="dxa"/>
            <w:tcBorders>
              <w:bottom w:val="single" w:sz="4" w:space="0" w:color="auto"/>
            </w:tcBorders>
          </w:tcPr>
          <w:p w14:paraId="11FCB647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  <w:tcBorders>
              <w:bottom w:val="single" w:sz="4" w:space="0" w:color="auto"/>
            </w:tcBorders>
          </w:tcPr>
          <w:p w14:paraId="26E97964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65E2C2A0" w14:textId="77777777" w:rsidR="00A0770E" w:rsidRPr="00C30BEA" w:rsidRDefault="00A0770E" w:rsidP="006807CD">
            <w:pPr>
              <w:jc w:val="center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Es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7515109" w14:textId="77777777" w:rsidR="00A0770E" w:rsidRPr="00C30BEA" w:rsidRDefault="00A0770E" w:rsidP="006807CD">
            <w:pPr>
              <w:jc w:val="center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9EA91A" w14:textId="77777777" w:rsidR="00A0770E" w:rsidRPr="00C30BEA" w:rsidRDefault="00A0770E" w:rsidP="006807CD">
            <w:pPr>
              <w:jc w:val="center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2CA1454" w14:textId="77777777" w:rsidR="00A0770E" w:rsidRPr="00C30BEA" w:rsidRDefault="00A0770E" w:rsidP="00680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7A91BD" w14:textId="77777777" w:rsidR="00A0770E" w:rsidRPr="00C30BEA" w:rsidRDefault="00A0770E" w:rsidP="006807CD">
            <w:pPr>
              <w:jc w:val="center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Es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35D47C" w14:textId="77777777" w:rsidR="00A0770E" w:rsidRPr="00C30BEA" w:rsidRDefault="00A0770E" w:rsidP="006807CD">
            <w:pPr>
              <w:jc w:val="center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2554D6" w14:textId="77777777" w:rsidR="00A0770E" w:rsidRPr="00C30BEA" w:rsidRDefault="00A0770E" w:rsidP="006807CD">
            <w:pPr>
              <w:jc w:val="center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p-value</w:t>
            </w:r>
          </w:p>
        </w:tc>
      </w:tr>
      <w:tr w:rsidR="00A0770E" w:rsidRPr="002B340B" w14:paraId="19CE0B6A" w14:textId="77777777" w:rsidTr="006807CD"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1E90F4" w14:textId="77777777" w:rsidR="00A0770E" w:rsidRPr="00CF3ED7" w:rsidRDefault="00A0770E" w:rsidP="006807CD">
            <w:pPr>
              <w:rPr>
                <w:rFonts w:ascii="Times New Roman" w:hAnsi="Times New Roman" w:cs="Times New Roman"/>
                <w:b/>
              </w:rPr>
            </w:pPr>
            <w:r w:rsidRPr="00CF3ED7">
              <w:rPr>
                <w:rFonts w:ascii="Times New Roman" w:hAnsi="Times New Roman" w:cs="Times New Roman"/>
                <w:b/>
              </w:rPr>
              <w:t>MVPA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4ABA905" w14:textId="77777777" w:rsidR="00A0770E" w:rsidRPr="002B340B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2B340B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46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880107E" w14:textId="77777777" w:rsidR="00A0770E" w:rsidRPr="002B340B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0565ED" w14:textId="77777777" w:rsidR="00A0770E" w:rsidRPr="002B340B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E23F8C2" w14:textId="77777777" w:rsidR="00A0770E" w:rsidRPr="002B340B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0B0524" w14:textId="77777777" w:rsidR="00A0770E" w:rsidRPr="002B340B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2B340B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213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D107AD" w14:textId="77777777" w:rsidR="00A0770E" w:rsidRPr="002B340B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204A45" w14:textId="77777777" w:rsidR="00A0770E" w:rsidRPr="002B340B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770E" w:rsidRPr="00C30BEA" w14:paraId="0154179C" w14:textId="77777777" w:rsidTr="006807CD">
        <w:tc>
          <w:tcPr>
            <w:tcW w:w="3681" w:type="dxa"/>
            <w:gridSpan w:val="2"/>
            <w:tcBorders>
              <w:top w:val="single" w:sz="4" w:space="0" w:color="auto"/>
            </w:tcBorders>
          </w:tcPr>
          <w:p w14:paraId="1098ACE4" w14:textId="77777777" w:rsidR="00A0770E" w:rsidRPr="00C30BEA" w:rsidRDefault="00A0770E" w:rsidP="006807CD">
            <w:pPr>
              <w:rPr>
                <w:rFonts w:ascii="Times New Roman" w:hAnsi="Times New Roman" w:cs="Times New Roman"/>
                <w:b/>
              </w:rPr>
            </w:pPr>
            <w:r w:rsidRPr="00C30BEA">
              <w:rPr>
                <w:rFonts w:ascii="Times New Roman" w:hAnsi="Times New Roman" w:cs="Times New Roman"/>
                <w:b/>
              </w:rPr>
              <w:t>Mean MVPA at age 6 (min/day)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4C2D4FF7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6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16185DC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2.17, 79.1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58F535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0C3B325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BC5CF5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06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5B470246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7.74, 78.3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2F22BA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770E" w:rsidRPr="00C30BEA" w14:paraId="6BA14160" w14:textId="77777777" w:rsidTr="006807CD">
        <w:tc>
          <w:tcPr>
            <w:tcW w:w="3681" w:type="dxa"/>
            <w:gridSpan w:val="2"/>
          </w:tcPr>
          <w:p w14:paraId="121A6D94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BMI category</w:t>
            </w:r>
          </w:p>
        </w:tc>
        <w:tc>
          <w:tcPr>
            <w:tcW w:w="1056" w:type="dxa"/>
          </w:tcPr>
          <w:p w14:paraId="1AEA7932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0383B82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84FBF3B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26682A31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5275D51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</w:tcPr>
          <w:p w14:paraId="523392CA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F932939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bookmarkEnd w:id="1"/>
      <w:tr w:rsidR="00A0770E" w:rsidRPr="00C30BEA" w14:paraId="413D3942" w14:textId="77777777" w:rsidTr="006807CD">
        <w:tc>
          <w:tcPr>
            <w:tcW w:w="285" w:type="dxa"/>
          </w:tcPr>
          <w:p w14:paraId="2455FFA1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123C91CB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056" w:type="dxa"/>
          </w:tcPr>
          <w:p w14:paraId="38B1C51B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16E364AB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2C99AF04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EDBFD74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8970C2D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gridSpan w:val="2"/>
          </w:tcPr>
          <w:p w14:paraId="55BB0DA9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0407FB38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770E" w:rsidRPr="00C30BEA" w14:paraId="2AA728E6" w14:textId="77777777" w:rsidTr="006807CD">
        <w:tc>
          <w:tcPr>
            <w:tcW w:w="285" w:type="dxa"/>
          </w:tcPr>
          <w:p w14:paraId="64CA6F5E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451F538C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056" w:type="dxa"/>
          </w:tcPr>
          <w:p w14:paraId="5DD4F900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985" w:type="dxa"/>
          </w:tcPr>
          <w:p w14:paraId="4E61585B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39, 5.18)</w:t>
            </w:r>
          </w:p>
        </w:tc>
        <w:tc>
          <w:tcPr>
            <w:tcW w:w="1134" w:type="dxa"/>
          </w:tcPr>
          <w:p w14:paraId="07876F5B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71C7B6CB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5BC878E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984" w:type="dxa"/>
            <w:gridSpan w:val="2"/>
          </w:tcPr>
          <w:p w14:paraId="7CA90529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6.03, 5.80)</w:t>
            </w:r>
          </w:p>
        </w:tc>
        <w:tc>
          <w:tcPr>
            <w:tcW w:w="1134" w:type="dxa"/>
          </w:tcPr>
          <w:p w14:paraId="7B37E708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770E" w:rsidRPr="00C30BEA" w14:paraId="122115AF" w14:textId="77777777" w:rsidTr="006807CD">
        <w:tc>
          <w:tcPr>
            <w:tcW w:w="285" w:type="dxa"/>
          </w:tcPr>
          <w:p w14:paraId="69D8D74B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3EC84CFC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056" w:type="dxa"/>
          </w:tcPr>
          <w:p w14:paraId="253E393D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1985" w:type="dxa"/>
          </w:tcPr>
          <w:p w14:paraId="5F269CE5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5.54, 3.92)</w:t>
            </w:r>
          </w:p>
        </w:tc>
        <w:tc>
          <w:tcPr>
            <w:tcW w:w="1134" w:type="dxa"/>
          </w:tcPr>
          <w:p w14:paraId="675DDED2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2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83" w:type="dxa"/>
          </w:tcPr>
          <w:p w14:paraId="173A1222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9D64EC9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0</w:t>
            </w:r>
          </w:p>
        </w:tc>
        <w:tc>
          <w:tcPr>
            <w:tcW w:w="1984" w:type="dxa"/>
            <w:gridSpan w:val="2"/>
          </w:tcPr>
          <w:p w14:paraId="1D9943D9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2.58, 4.59)</w:t>
            </w:r>
          </w:p>
        </w:tc>
        <w:tc>
          <w:tcPr>
            <w:tcW w:w="1134" w:type="dxa"/>
          </w:tcPr>
          <w:p w14:paraId="1BCC929B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59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A0770E" w:rsidRPr="00C30BEA" w14:paraId="3C503B61" w14:textId="77777777" w:rsidTr="006807CD">
        <w:tc>
          <w:tcPr>
            <w:tcW w:w="3681" w:type="dxa"/>
            <w:gridSpan w:val="2"/>
          </w:tcPr>
          <w:p w14:paraId="1A499818" w14:textId="77777777" w:rsidR="00A0770E" w:rsidRPr="00C30BEA" w:rsidRDefault="00A0770E" w:rsidP="006807CD">
            <w:pPr>
              <w:rPr>
                <w:rFonts w:ascii="Times New Roman" w:hAnsi="Times New Roman" w:cs="Times New Roman"/>
                <w:b/>
              </w:rPr>
            </w:pPr>
            <w:r w:rsidRPr="00C30BEA">
              <w:rPr>
                <w:rFonts w:ascii="Times New Roman" w:hAnsi="Times New Roman" w:cs="Times New Roman"/>
                <w:b/>
              </w:rPr>
              <w:t>Change in MVPA (min/day/year)</w:t>
            </w:r>
          </w:p>
        </w:tc>
        <w:tc>
          <w:tcPr>
            <w:tcW w:w="1056" w:type="dxa"/>
          </w:tcPr>
          <w:p w14:paraId="145C8911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1985" w:type="dxa"/>
          </w:tcPr>
          <w:p w14:paraId="3D031B6E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01, -0.27)</w:t>
            </w:r>
          </w:p>
        </w:tc>
        <w:tc>
          <w:tcPr>
            <w:tcW w:w="1134" w:type="dxa"/>
          </w:tcPr>
          <w:p w14:paraId="3B402506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83" w:type="dxa"/>
          </w:tcPr>
          <w:p w14:paraId="26D93DC2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230880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1984" w:type="dxa"/>
            <w:gridSpan w:val="2"/>
          </w:tcPr>
          <w:p w14:paraId="160A0C37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83, 0.09)</w:t>
            </w:r>
          </w:p>
        </w:tc>
        <w:tc>
          <w:tcPr>
            <w:tcW w:w="1134" w:type="dxa"/>
          </w:tcPr>
          <w:p w14:paraId="1A835B3F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A0770E" w:rsidRPr="00C30BEA" w14:paraId="2C66F7E7" w14:textId="77777777" w:rsidTr="006807CD">
        <w:tc>
          <w:tcPr>
            <w:tcW w:w="3681" w:type="dxa"/>
            <w:gridSpan w:val="2"/>
          </w:tcPr>
          <w:p w14:paraId="6D02DA9E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BMI category</w:t>
            </w:r>
          </w:p>
        </w:tc>
        <w:tc>
          <w:tcPr>
            <w:tcW w:w="1056" w:type="dxa"/>
          </w:tcPr>
          <w:p w14:paraId="2189CC32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E6B6A1D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D2AD1B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6247C517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gridSpan w:val="2"/>
          </w:tcPr>
          <w:p w14:paraId="7660ECDA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78" w:type="dxa"/>
          </w:tcPr>
          <w:p w14:paraId="7F6B5DCE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FA965B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770E" w:rsidRPr="00C30BEA" w14:paraId="15929CEE" w14:textId="77777777" w:rsidTr="006807CD">
        <w:tc>
          <w:tcPr>
            <w:tcW w:w="285" w:type="dxa"/>
          </w:tcPr>
          <w:p w14:paraId="05412067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2E84CDD6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056" w:type="dxa"/>
          </w:tcPr>
          <w:p w14:paraId="37D949FC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25F807B7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374CAFAD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3FC6288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5CB759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gridSpan w:val="2"/>
          </w:tcPr>
          <w:p w14:paraId="03F2B72A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116973F8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770E" w:rsidRPr="00C30BEA" w14:paraId="26A02D13" w14:textId="77777777" w:rsidTr="006807CD">
        <w:tc>
          <w:tcPr>
            <w:tcW w:w="285" w:type="dxa"/>
          </w:tcPr>
          <w:p w14:paraId="349B13E7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3C575CA9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056" w:type="dxa"/>
          </w:tcPr>
          <w:p w14:paraId="7E8A8DC4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1985" w:type="dxa"/>
          </w:tcPr>
          <w:p w14:paraId="246D9842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46, -0.37)</w:t>
            </w:r>
          </w:p>
        </w:tc>
        <w:tc>
          <w:tcPr>
            <w:tcW w:w="1134" w:type="dxa"/>
          </w:tcPr>
          <w:p w14:paraId="1B76DFCA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3A740A9F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0C83F1F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6</w:t>
            </w:r>
          </w:p>
        </w:tc>
        <w:tc>
          <w:tcPr>
            <w:tcW w:w="1984" w:type="dxa"/>
            <w:gridSpan w:val="2"/>
          </w:tcPr>
          <w:p w14:paraId="6D2A3511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32, -0.01)</w:t>
            </w:r>
          </w:p>
        </w:tc>
        <w:tc>
          <w:tcPr>
            <w:tcW w:w="1134" w:type="dxa"/>
          </w:tcPr>
          <w:p w14:paraId="0742BED9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770E" w:rsidRPr="00C30BEA" w14:paraId="05715F24" w14:textId="77777777" w:rsidTr="006807CD">
        <w:tc>
          <w:tcPr>
            <w:tcW w:w="285" w:type="dxa"/>
            <w:tcBorders>
              <w:bottom w:val="single" w:sz="4" w:space="0" w:color="auto"/>
            </w:tcBorders>
          </w:tcPr>
          <w:p w14:paraId="69EE0C1D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  <w:tcBorders>
              <w:bottom w:val="single" w:sz="4" w:space="0" w:color="auto"/>
            </w:tcBorders>
          </w:tcPr>
          <w:p w14:paraId="6C53A90C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60891C81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717777B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04, -0.6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4F4B67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F0C7E38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52EEFA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51A6D558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71, 0.7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5379B9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9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A0770E" w:rsidRPr="00C30BEA" w14:paraId="62DB4CC6" w14:textId="77777777" w:rsidTr="006807CD"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5B8CA4" w14:textId="77777777" w:rsidR="00A0770E" w:rsidRPr="00C30BEA" w:rsidRDefault="00A0770E" w:rsidP="006807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dentary Tim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782F61FE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B340B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46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CCF3520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35DD2C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172C4F0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FA10DE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B340B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213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65DAC8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870517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A0770E" w:rsidRPr="00C30BEA" w14:paraId="5492175A" w14:textId="77777777" w:rsidTr="006807CD">
        <w:tc>
          <w:tcPr>
            <w:tcW w:w="3681" w:type="dxa"/>
            <w:gridSpan w:val="2"/>
            <w:tcBorders>
              <w:top w:val="single" w:sz="4" w:space="0" w:color="auto"/>
            </w:tcBorders>
          </w:tcPr>
          <w:p w14:paraId="121D26DE" w14:textId="77777777" w:rsidR="00A0770E" w:rsidRPr="00C30BEA" w:rsidRDefault="00A0770E" w:rsidP="006807CD">
            <w:pPr>
              <w:rPr>
                <w:rFonts w:ascii="Times New Roman" w:hAnsi="Times New Roman" w:cs="Times New Roman"/>
                <w:b/>
              </w:rPr>
            </w:pPr>
            <w:r w:rsidRPr="00C30BEA">
              <w:rPr>
                <w:rFonts w:ascii="Times New Roman" w:hAnsi="Times New Roman" w:cs="Times New Roman"/>
                <w:b/>
              </w:rPr>
              <w:t xml:space="preserve">Mean </w:t>
            </w:r>
            <w:proofErr w:type="spellStart"/>
            <w:r w:rsidRPr="00C30BEA">
              <w:rPr>
                <w:rFonts w:ascii="Times New Roman" w:hAnsi="Times New Roman" w:cs="Times New Roman"/>
                <w:b/>
              </w:rPr>
              <w:t>sed</w:t>
            </w:r>
            <w:proofErr w:type="spellEnd"/>
            <w:r w:rsidRPr="00C30BEA">
              <w:rPr>
                <w:rFonts w:ascii="Times New Roman" w:hAnsi="Times New Roman" w:cs="Times New Roman"/>
                <w:b/>
              </w:rPr>
              <w:t xml:space="preserve"> time at age 6 (min/day)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0368CB73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.6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651A21D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79.91, 395.3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C51A3C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88C589E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30AA06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.9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54F76F23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51.94, 373.8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6F6C14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770E" w:rsidRPr="00C30BEA" w14:paraId="2925A120" w14:textId="77777777" w:rsidTr="006807CD">
        <w:tc>
          <w:tcPr>
            <w:tcW w:w="3681" w:type="dxa"/>
            <w:gridSpan w:val="2"/>
          </w:tcPr>
          <w:p w14:paraId="0396BA9B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BMI category</w:t>
            </w:r>
          </w:p>
        </w:tc>
        <w:tc>
          <w:tcPr>
            <w:tcW w:w="1056" w:type="dxa"/>
          </w:tcPr>
          <w:p w14:paraId="488176CB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9B72336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1CEA3CF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F6F2A32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6B28C85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</w:tcPr>
          <w:p w14:paraId="0AC58151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5FEC057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770E" w:rsidRPr="00C30BEA" w14:paraId="41B0C367" w14:textId="77777777" w:rsidTr="006807CD">
        <w:tc>
          <w:tcPr>
            <w:tcW w:w="285" w:type="dxa"/>
          </w:tcPr>
          <w:p w14:paraId="23A30219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3F9438C5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056" w:type="dxa"/>
          </w:tcPr>
          <w:p w14:paraId="3452C68B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66978854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5E55E371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20035998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B90D324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gridSpan w:val="2"/>
          </w:tcPr>
          <w:p w14:paraId="3E00EB63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4453109A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770E" w:rsidRPr="00C30BEA" w14:paraId="5F8C4705" w14:textId="77777777" w:rsidTr="006807CD">
        <w:tc>
          <w:tcPr>
            <w:tcW w:w="285" w:type="dxa"/>
          </w:tcPr>
          <w:p w14:paraId="35452FFE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3A4EFA7E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056" w:type="dxa"/>
          </w:tcPr>
          <w:p w14:paraId="02EC77BD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94</w:t>
            </w:r>
          </w:p>
        </w:tc>
        <w:tc>
          <w:tcPr>
            <w:tcW w:w="1985" w:type="dxa"/>
          </w:tcPr>
          <w:p w14:paraId="44BA3778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6.53, 0.65)</w:t>
            </w:r>
          </w:p>
        </w:tc>
        <w:tc>
          <w:tcPr>
            <w:tcW w:w="1134" w:type="dxa"/>
          </w:tcPr>
          <w:p w14:paraId="36EEDE13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04CA4377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8AE76C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2</w:t>
            </w:r>
          </w:p>
        </w:tc>
        <w:tc>
          <w:tcPr>
            <w:tcW w:w="1984" w:type="dxa"/>
            <w:gridSpan w:val="2"/>
          </w:tcPr>
          <w:p w14:paraId="11DD071C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5.86, 8.43)</w:t>
            </w:r>
          </w:p>
        </w:tc>
        <w:tc>
          <w:tcPr>
            <w:tcW w:w="1134" w:type="dxa"/>
          </w:tcPr>
          <w:p w14:paraId="67666DB9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770E" w:rsidRPr="00C30BEA" w14:paraId="67AE15E8" w14:textId="77777777" w:rsidTr="006807CD">
        <w:tc>
          <w:tcPr>
            <w:tcW w:w="285" w:type="dxa"/>
          </w:tcPr>
          <w:p w14:paraId="238D6B7A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0360E6F0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056" w:type="dxa"/>
          </w:tcPr>
          <w:p w14:paraId="378840D5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60</w:t>
            </w:r>
          </w:p>
        </w:tc>
        <w:tc>
          <w:tcPr>
            <w:tcW w:w="1985" w:type="dxa"/>
          </w:tcPr>
          <w:p w14:paraId="012BF556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7.35, 4.15)</w:t>
            </w:r>
          </w:p>
        </w:tc>
        <w:tc>
          <w:tcPr>
            <w:tcW w:w="1134" w:type="dxa"/>
          </w:tcPr>
          <w:p w14:paraId="0E6FA270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0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83" w:type="dxa"/>
          </w:tcPr>
          <w:p w14:paraId="6BB74D05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12B635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984" w:type="dxa"/>
            <w:gridSpan w:val="2"/>
          </w:tcPr>
          <w:p w14:paraId="52E4FB60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8.69, 16.59)</w:t>
            </w:r>
          </w:p>
        </w:tc>
        <w:tc>
          <w:tcPr>
            <w:tcW w:w="1134" w:type="dxa"/>
          </w:tcPr>
          <w:p w14:paraId="358C6FE9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34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A0770E" w:rsidRPr="00C30BEA" w14:paraId="765DA63C" w14:textId="77777777" w:rsidTr="006807CD">
        <w:tc>
          <w:tcPr>
            <w:tcW w:w="3681" w:type="dxa"/>
            <w:gridSpan w:val="2"/>
          </w:tcPr>
          <w:p w14:paraId="1C8B6470" w14:textId="77777777" w:rsidR="00A0770E" w:rsidRPr="00C30BEA" w:rsidRDefault="00A0770E" w:rsidP="006807CD">
            <w:pPr>
              <w:rPr>
                <w:rFonts w:ascii="Times New Roman" w:hAnsi="Times New Roman" w:cs="Times New Roman"/>
                <w:b/>
              </w:rPr>
            </w:pPr>
            <w:r w:rsidRPr="00C30BEA">
              <w:rPr>
                <w:rFonts w:ascii="Times New Roman" w:hAnsi="Times New Roman" w:cs="Times New Roman"/>
                <w:b/>
              </w:rPr>
              <w:t xml:space="preserve">Change in </w:t>
            </w:r>
            <w:proofErr w:type="spellStart"/>
            <w:r w:rsidRPr="00C30BEA">
              <w:rPr>
                <w:rFonts w:ascii="Times New Roman" w:hAnsi="Times New Roman" w:cs="Times New Roman"/>
                <w:b/>
              </w:rPr>
              <w:t>sed</w:t>
            </w:r>
            <w:proofErr w:type="spellEnd"/>
            <w:r w:rsidRPr="00C30BEA">
              <w:rPr>
                <w:rFonts w:ascii="Times New Roman" w:hAnsi="Times New Roman" w:cs="Times New Roman"/>
                <w:b/>
              </w:rPr>
              <w:t xml:space="preserve"> time (min/day/year)</w:t>
            </w:r>
          </w:p>
        </w:tc>
        <w:tc>
          <w:tcPr>
            <w:tcW w:w="1056" w:type="dxa"/>
          </w:tcPr>
          <w:p w14:paraId="2A98D988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4</w:t>
            </w:r>
          </w:p>
        </w:tc>
        <w:tc>
          <w:tcPr>
            <w:tcW w:w="1985" w:type="dxa"/>
          </w:tcPr>
          <w:p w14:paraId="44DDFCC4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.77, 14.71)</w:t>
            </w:r>
          </w:p>
        </w:tc>
        <w:tc>
          <w:tcPr>
            <w:tcW w:w="1134" w:type="dxa"/>
          </w:tcPr>
          <w:p w14:paraId="1336B430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&lt;0.0005</w:t>
            </w:r>
          </w:p>
        </w:tc>
        <w:tc>
          <w:tcPr>
            <w:tcW w:w="283" w:type="dxa"/>
          </w:tcPr>
          <w:p w14:paraId="34AB45C4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9A0501D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3</w:t>
            </w:r>
          </w:p>
        </w:tc>
        <w:tc>
          <w:tcPr>
            <w:tcW w:w="1984" w:type="dxa"/>
            <w:gridSpan w:val="2"/>
          </w:tcPr>
          <w:p w14:paraId="062E2F32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15, 15.11)</w:t>
            </w:r>
          </w:p>
        </w:tc>
        <w:tc>
          <w:tcPr>
            <w:tcW w:w="1134" w:type="dxa"/>
          </w:tcPr>
          <w:p w14:paraId="34D54FA8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&lt;0.0005</w:t>
            </w:r>
          </w:p>
        </w:tc>
      </w:tr>
      <w:tr w:rsidR="00A0770E" w:rsidRPr="00C30BEA" w14:paraId="4AC55627" w14:textId="77777777" w:rsidTr="006807CD">
        <w:tc>
          <w:tcPr>
            <w:tcW w:w="3681" w:type="dxa"/>
            <w:gridSpan w:val="2"/>
          </w:tcPr>
          <w:p w14:paraId="01BF5392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BMI category</w:t>
            </w:r>
          </w:p>
        </w:tc>
        <w:tc>
          <w:tcPr>
            <w:tcW w:w="1056" w:type="dxa"/>
          </w:tcPr>
          <w:p w14:paraId="23F5C09D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5EAFFD6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3657315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25FCCB44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gridSpan w:val="2"/>
          </w:tcPr>
          <w:p w14:paraId="6E0EB2FC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78" w:type="dxa"/>
          </w:tcPr>
          <w:p w14:paraId="44F57218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726E900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770E" w:rsidRPr="00C30BEA" w14:paraId="52648AB5" w14:textId="77777777" w:rsidTr="006807CD">
        <w:tc>
          <w:tcPr>
            <w:tcW w:w="285" w:type="dxa"/>
          </w:tcPr>
          <w:p w14:paraId="0F86F601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4798440D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056" w:type="dxa"/>
          </w:tcPr>
          <w:p w14:paraId="37778FB3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0D08BDD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5B925BD9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8DA8760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2883044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gridSpan w:val="2"/>
          </w:tcPr>
          <w:p w14:paraId="0DB051A2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40387EC8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770E" w:rsidRPr="00C30BEA" w14:paraId="057C819D" w14:textId="77777777" w:rsidTr="006807CD">
        <w:tc>
          <w:tcPr>
            <w:tcW w:w="285" w:type="dxa"/>
          </w:tcPr>
          <w:p w14:paraId="762A299A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</w:tcPr>
          <w:p w14:paraId="4A8AEFB5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056" w:type="dxa"/>
          </w:tcPr>
          <w:p w14:paraId="4F1AC8D9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985" w:type="dxa"/>
          </w:tcPr>
          <w:p w14:paraId="5197FB5B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1, 5.25)</w:t>
            </w:r>
          </w:p>
        </w:tc>
        <w:tc>
          <w:tcPr>
            <w:tcW w:w="1134" w:type="dxa"/>
          </w:tcPr>
          <w:p w14:paraId="4E92B9AF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6DEA506E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1C6E57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984" w:type="dxa"/>
            <w:gridSpan w:val="2"/>
          </w:tcPr>
          <w:p w14:paraId="4AC1EC7A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32, 5.45)</w:t>
            </w:r>
          </w:p>
        </w:tc>
        <w:tc>
          <w:tcPr>
            <w:tcW w:w="1134" w:type="dxa"/>
          </w:tcPr>
          <w:p w14:paraId="0C99DB3E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770E" w:rsidRPr="00C30BEA" w14:paraId="3E33FE6F" w14:textId="77777777" w:rsidTr="006807CD">
        <w:tc>
          <w:tcPr>
            <w:tcW w:w="285" w:type="dxa"/>
            <w:tcBorders>
              <w:bottom w:val="single" w:sz="4" w:space="0" w:color="auto"/>
            </w:tcBorders>
          </w:tcPr>
          <w:p w14:paraId="14851E55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6" w:type="dxa"/>
            <w:tcBorders>
              <w:bottom w:val="single" w:sz="4" w:space="0" w:color="auto"/>
            </w:tcBorders>
          </w:tcPr>
          <w:p w14:paraId="51E9627E" w14:textId="77777777" w:rsidR="00A0770E" w:rsidRPr="00C30BEA" w:rsidRDefault="00A0770E" w:rsidP="006807CD">
            <w:pPr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1745DC9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83E8B9C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09, 4.3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7EC43A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9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43AC13C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13DE4F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6E44496C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76, 5.3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C1B470" w14:textId="77777777" w:rsidR="00A0770E" w:rsidRPr="00C30BEA" w:rsidRDefault="00A0770E" w:rsidP="006807CD">
            <w:pPr>
              <w:jc w:val="right"/>
              <w:rPr>
                <w:rFonts w:ascii="Times New Roman" w:hAnsi="Times New Roman" w:cs="Times New Roman"/>
              </w:rPr>
            </w:pPr>
            <w:r w:rsidRPr="00C30BE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0</w:t>
            </w:r>
            <w:r w:rsidRPr="00C30BE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</w:tbl>
    <w:p w14:paraId="47F5F7EF" w14:textId="77777777" w:rsidR="00A0770E" w:rsidRPr="00C30BEA" w:rsidRDefault="00A0770E" w:rsidP="00A0770E">
      <w:pPr>
        <w:spacing w:after="0"/>
        <w:rPr>
          <w:rFonts w:ascii="Times New Roman" w:hAnsi="Times New Roman" w:cs="Times New Roman"/>
        </w:rPr>
      </w:pPr>
      <w:r w:rsidRPr="00C30BEA">
        <w:rPr>
          <w:rFonts w:ascii="Times New Roman" w:hAnsi="Times New Roman" w:cs="Times New Roman"/>
          <w:vertAlign w:val="superscript"/>
        </w:rPr>
        <w:t>1</w:t>
      </w:r>
      <w:r w:rsidRPr="00C30BEA">
        <w:rPr>
          <w:rFonts w:ascii="Times New Roman" w:hAnsi="Times New Roman" w:cs="Times New Roman"/>
        </w:rPr>
        <w:t xml:space="preserve"> Test for differences between BMI categories.</w:t>
      </w:r>
    </w:p>
    <w:p w14:paraId="423553FB" w14:textId="77777777" w:rsidR="00A0770E" w:rsidRPr="00287F3C" w:rsidRDefault="00A0770E" w:rsidP="00A0770E">
      <w:pPr>
        <w:rPr>
          <w:rFonts w:ascii="Times New Roman" w:hAnsi="Times New Roman" w:cs="Times New Roman"/>
          <w:sz w:val="24"/>
          <w:szCs w:val="24"/>
        </w:rPr>
      </w:pPr>
      <w:r w:rsidRPr="00C30BEA">
        <w:rPr>
          <w:rFonts w:ascii="Times New Roman" w:hAnsi="Times New Roman" w:cs="Times New Roman"/>
          <w:sz w:val="24"/>
          <w:szCs w:val="24"/>
        </w:rPr>
        <w:t>Model adjusted for seasonality, wear time, gender, household education and age-interactions with gender and household education.</w:t>
      </w:r>
    </w:p>
    <w:p w14:paraId="489B796F" w14:textId="77777777" w:rsidR="00A0770E" w:rsidRPr="008257AF" w:rsidRDefault="00A0770E" w:rsidP="002619B2">
      <w:pPr>
        <w:rPr>
          <w:rFonts w:ascii="Times New Roman" w:hAnsi="Times New Roman" w:cs="Times New Roman"/>
          <w:sz w:val="24"/>
          <w:szCs w:val="24"/>
        </w:rPr>
      </w:pPr>
    </w:p>
    <w:sectPr w:rsidR="00A0770E" w:rsidRPr="008257AF" w:rsidSect="008257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1753CC"/>
    <w:multiLevelType w:val="hybridMultilevel"/>
    <w:tmpl w:val="E6E6B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8F329C"/>
    <w:multiLevelType w:val="hybridMultilevel"/>
    <w:tmpl w:val="E5F809A0"/>
    <w:lvl w:ilvl="0" w:tplc="8402EA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50348E"/>
    <w:multiLevelType w:val="hybridMultilevel"/>
    <w:tmpl w:val="0D5A96FA"/>
    <w:lvl w:ilvl="0" w:tplc="A26CB89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EA6C7F"/>
    <w:multiLevelType w:val="hybridMultilevel"/>
    <w:tmpl w:val="178216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EC7A11"/>
    <w:multiLevelType w:val="hybridMultilevel"/>
    <w:tmpl w:val="34FE7E6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7AF"/>
    <w:rsid w:val="000F6957"/>
    <w:rsid w:val="001D60FD"/>
    <w:rsid w:val="002619B2"/>
    <w:rsid w:val="00334200"/>
    <w:rsid w:val="003F02EC"/>
    <w:rsid w:val="00623551"/>
    <w:rsid w:val="006807CD"/>
    <w:rsid w:val="0069080D"/>
    <w:rsid w:val="008257AF"/>
    <w:rsid w:val="008F5464"/>
    <w:rsid w:val="009351AE"/>
    <w:rsid w:val="009B602D"/>
    <w:rsid w:val="00A0770E"/>
    <w:rsid w:val="00D2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B969A"/>
  <w15:chartTrackingRefBased/>
  <w15:docId w15:val="{478C008C-EFFE-421F-B096-C52C9FF5E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7AF"/>
  </w:style>
  <w:style w:type="paragraph" w:styleId="Heading1">
    <w:name w:val="heading 1"/>
    <w:basedOn w:val="Normal"/>
    <w:next w:val="Normal"/>
    <w:link w:val="Heading1Char"/>
    <w:uiPriority w:val="9"/>
    <w:qFormat/>
    <w:rsid w:val="000F6957"/>
    <w:pPr>
      <w:keepNext/>
      <w:keepLines/>
      <w:spacing w:before="240" w:after="0"/>
      <w:outlineLvl w:val="0"/>
    </w:pPr>
    <w:rPr>
      <w:rFonts w:eastAsiaTheme="majorEastAsia"/>
      <w:b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957"/>
    <w:pPr>
      <w:keepNext/>
      <w:keepLines/>
      <w:spacing w:before="40" w:after="0"/>
      <w:outlineLvl w:val="1"/>
    </w:pPr>
    <w:rPr>
      <w:rFonts w:eastAsiaTheme="majorEastAsia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957"/>
    <w:pPr>
      <w:keepNext/>
      <w:keepLines/>
      <w:spacing w:before="40" w:after="0"/>
      <w:outlineLvl w:val="2"/>
    </w:pPr>
    <w:rPr>
      <w:rFonts w:eastAsiaTheme="majorEastAsia"/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6957"/>
    <w:pPr>
      <w:keepNext/>
      <w:keepLines/>
      <w:spacing w:before="40" w:after="0"/>
      <w:outlineLvl w:val="3"/>
    </w:pPr>
    <w:rPr>
      <w:rFonts w:eastAsiaTheme="majorEastAsia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F6957"/>
    <w:pPr>
      <w:spacing w:after="0" w:line="240" w:lineRule="auto"/>
      <w:contextualSpacing/>
    </w:pPr>
    <w:rPr>
      <w:rFonts w:eastAsiaTheme="majorEastAsia"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F6957"/>
    <w:rPr>
      <w:rFonts w:ascii="Times New Roman" w:eastAsiaTheme="majorEastAsia" w:hAnsi="Times New Roman" w:cs="Times New Roman"/>
      <w:spacing w:val="-10"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F6957"/>
    <w:rPr>
      <w:rFonts w:ascii="Times New Roman" w:eastAsiaTheme="majorEastAsia" w:hAnsi="Times New Roman" w:cs="Times New Roman"/>
      <w:b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F6957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F6957"/>
    <w:rPr>
      <w:rFonts w:ascii="Times New Roman" w:eastAsiaTheme="majorEastAsia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F6957"/>
    <w:rPr>
      <w:rFonts w:ascii="Times New Roman" w:eastAsiaTheme="majorEastAsia" w:hAnsi="Times New Roman" w:cs="Times New Roman"/>
      <w:i/>
      <w:i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257A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57A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57A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57AF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8257AF"/>
    <w:pPr>
      <w:ind w:left="720"/>
      <w:contextualSpacing/>
    </w:pPr>
  </w:style>
  <w:style w:type="table" w:styleId="TableGrid">
    <w:name w:val="Table Grid"/>
    <w:basedOn w:val="TableNormal"/>
    <w:uiPriority w:val="39"/>
    <w:rsid w:val="00825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5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5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57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7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7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7A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257A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57A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257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7AF"/>
  </w:style>
  <w:style w:type="paragraph" w:styleId="Footer">
    <w:name w:val="footer"/>
    <w:basedOn w:val="Normal"/>
    <w:link w:val="FooterChar"/>
    <w:uiPriority w:val="99"/>
    <w:unhideWhenUsed/>
    <w:rsid w:val="008257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7AF"/>
  </w:style>
  <w:style w:type="character" w:styleId="LineNumber">
    <w:name w:val="line number"/>
    <w:basedOn w:val="DefaultParagraphFont"/>
    <w:uiPriority w:val="99"/>
    <w:semiHidden/>
    <w:unhideWhenUsed/>
    <w:rsid w:val="008257AF"/>
  </w:style>
  <w:style w:type="paragraph" w:styleId="Revision">
    <w:name w:val="Revision"/>
    <w:hidden/>
    <w:uiPriority w:val="99"/>
    <w:semiHidden/>
    <w:rsid w:val="008257AF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8257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3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43</Words>
  <Characters>822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Salway</dc:creator>
  <cp:keywords/>
  <dc:description/>
  <cp:lastModifiedBy>Ruth Salway</cp:lastModifiedBy>
  <cp:revision>2</cp:revision>
  <dcterms:created xsi:type="dcterms:W3CDTF">2019-06-04T16:33:00Z</dcterms:created>
  <dcterms:modified xsi:type="dcterms:W3CDTF">2019-06-04T16:33:00Z</dcterms:modified>
</cp:coreProperties>
</file>